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124" w:rsidRPr="00543124" w:rsidRDefault="00543124" w:rsidP="00543124">
      <w:pPr>
        <w:rPr>
          <w:b/>
          <w:lang w:val="en-US"/>
        </w:rPr>
      </w:pPr>
      <w:r w:rsidRPr="00543124">
        <w:rPr>
          <w:b/>
          <w:lang w:val="en-US"/>
        </w:rPr>
        <w:t>Table S4</w:t>
      </w:r>
      <w:r w:rsidRPr="00543124">
        <w:rPr>
          <w:b/>
          <w:lang w:val="en-US"/>
        </w:rPr>
        <w:t xml:space="preserve">. Amino acid sequences of detected </w:t>
      </w:r>
      <w:proofErr w:type="spellStart"/>
      <w:r w:rsidRPr="00543124">
        <w:rPr>
          <w:b/>
          <w:lang w:val="en-US"/>
        </w:rPr>
        <w:t>depolymerase</w:t>
      </w:r>
      <w:proofErr w:type="spellEnd"/>
      <w:r w:rsidRPr="00543124">
        <w:rPr>
          <w:b/>
          <w:lang w:val="en-US"/>
        </w:rPr>
        <w:t xml:space="preserve"> proteins. All of them carry a polysaccharides</w:t>
      </w:r>
      <w:r>
        <w:rPr>
          <w:b/>
          <w:lang w:val="en-US"/>
        </w:rPr>
        <w:t>-</w:t>
      </w:r>
      <w:bookmarkStart w:id="0" w:name="_GoBack"/>
      <w:bookmarkEnd w:id="0"/>
      <w:r w:rsidRPr="00543124">
        <w:rPr>
          <w:b/>
          <w:lang w:val="en-US"/>
        </w:rPr>
        <w:t xml:space="preserve">degrading domain. </w:t>
      </w:r>
    </w:p>
    <w:p w:rsidR="00543124" w:rsidRPr="00543124" w:rsidRDefault="00543124" w:rsidP="00543124">
      <w:pPr>
        <w:rPr>
          <w:lang w:val="en-US"/>
        </w:rPr>
      </w:pP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0PH82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5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ASPLVYCLDNHKEDHMALVSQSIKNLKGGVSQQPDILRYPEQGAKQVNGWSSETEGLQKRPPVVLKKVLGDAGYLGSDPMVHLINRDENEQYYVVFTGTSIRVFALDGTERTVRGDFSYVTTGNPQKDLRMITVADYTFVVNTTKTVEVNEGSLSNGGNFQDNVDGLINVRGGQYGRKLVVTINGTTVEHQLPSGSNATEDPPKVDAQAIAEALAVLLRAALPSWTFDVGTGYIHVQAPSGTTINEFITKDGYADQLISPVTHYAQSFSKLPLNAPDGYLVKIVGDTSKTADQYYVKYDKTQKVWKETIGWNVTTLLHFHTMPWALVRAADGQFDFNWHNWEPRKAGDDMTSPHPSLVGSQITDVFFWRNRLGFLSGENVVLSRTGRYFDLYPPSVANLSDDDPIDVAISHNRVSILKYAVPFAEELLLWSDEAQFVMSASGVLSAKSVELNLTTQFDVQDGARPYGIGRNIYFASKRATYSSVYRYYAVADVSEVKNAEDITTHIPQYIPNGIFSINGSGTENFCSVLTKGAPNKIFTYKFLYIDEQIRQQAWSHWEFPEDVQVQAADSIGSTMFLLMKNHTHSWLGQVDFTKDTTDLPNEPYRLYLDLKKEYTIPSAAYNWDTNETTVTLSSVFGMTLGGNSKLSMVEEDGKVTTWDTYGSTVRMIGDYSGKHVFFGVHIPFTYEFSKFLIKKTDEYGSTSTEDSGRLQLRRAWVNYEDSGQFTVSVQNLSRTFKYDMGGNRIGSDKLVLGELNLGTGQYRFPVVGNARVNTVTIYSEAPTPLNIIGCGWEGNYTRRT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0PH82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9, lytic tail fiber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KYDKSIPSEYDALFQKAADSHGVSYDLLRKLAFNESSFNPAAKSPTGPLGIMQFTKGTGAGMGLKITGGPDDERLNPALAIDAGARHLSDLVRKYNGDELKAALAYNQGEGPNGAPQIQAYDKGDWASISEEGRNYMRKLLDVAKSPQSGALEAFGGITPKGKGIPSDSAFAGIGTKSKVGDALPESTGFNVKGTAQPEPAVPYAKSFWEATGTTIDEFESRSTFFGFKDAAAAELQNSTLGVAVRAGRADNGFDVFKDTITPTRWNSHSWSPEELERIRNEVKNPNYINVVTGGSPENLDALIKLANENYEADQKASGAGLGAKLSAGVIGAGVDPLSYVPLVGVAGKGLKVVNKAFVVGAQAGALNVVSEALRTSIAGGEAHYADAALGGMLFGSGMSVLTDAVSRGLRKAGGTEIPNEFAGPALRLEARETALNTGGADMTLMPTEGRVFDKEHAGVPYADHPVESGAVILNNGAILSDTNPLNPRTLQEFSEINPERAAPGIKLGGFTEIGLKTLRSESPEIRSLASDLVRSPTGMESGTSGKFGATASDIHERLHSTDQRTYNQLYDAVREAMRDPEFSTGDMKLSREGIRQEIYKRAALAIERPELQASLTKGERKVMDIMKAHFDTKRELMENPGMFGRMDAQSIFPGSRHKGTYVPNVYDRSAKLAMVNKLGNDGLQEAIALSWLTSYRSRPEVKARVDEYLMELNGLKTVQEVTPEMVRKHAMDKAYGISHSDQFTQSSVIDDNITGLVGIENNNFLEARNMFDSDMPITLPDGSTFSVNDLRDFDMFRVMPAYDRRINGDIAIMGGTGKTTKELKDAIMALDKKSEGKGTMKGEVEALKDTVKILTGRARRNQDTVFETALRSLNDLAFFAKNFYMGPQNLTEISGMLAKGNVSAMLHGIPFMNDLATRTAPLKGSELKELHGIIFGKELDQLIRPGREDIAQRLREASDTGVMMSEAVGTLKYATQELAARSPWTRMLNGTANYLMDAARQGVLGDVAGAALGGKSSKFGKENFLKSASVSADQWKGIQQLFKDYAVRNEDGSFTIKDKKAFSQDPRTMDLWRLADKVADETMLRPHKVSQQNSKAYGAGMNMAMQFKNFTIKSLNAKFIRSFYEGYKNNRAIDMALTHILSLGIAGSYYVAQAHVKASALQDHQQKDYLKRALNPTMIGYAALSRSSHLGAPLGIATMLGGALGFQDMQMLRSTILPRAEEQKGRGDKAANSRSVAADLAGNIALQVPALGYVGSLGSTAINAYGVLTAPNKPTERDFMTGLMNSTRELVPNDPLTQQLILKIYEANGVRIKEPAKP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0PH82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TVRTVTTFPLDDAQRDFNINFDYLARKFVQVAVIDSTLSKPRKELVLGTDFRFTTKTSLNTTIAWGPNDGYDRIEIRRVTSTTERVVDFADGSILRATDLNASQVQSIHIAEEARDAALLAMPQDDNGNLDARNRRIVRLAPGIDGADAINKNQLDQTLGEAGGILSDMDALAKLVQEYIANFINDPASVRNVNFVYNGGAAMGGEQSFKIIRPEPTLGVPYIYINGDRQDVGYQYSFDQPTQTVTLVKPLVAGDFVVAVTAEGSIPFLDLIAGATGAASIGKAGGGTVQDGLDMSLHGTDVHKDTVKAGTVDQILAINQVNNGRDLRGKEFVMPHGTFYASRTLRTRGLSAAEPKYTTFSWKGQGSTFTKLIHPATGGPGAGDIAYMDYLKDVEMSGFSMDNTPLGAGTSSTNTKNGQFWIRHSEDSRFDDLRFAGGDALTFCLDHCKNIISTDLKVDYQLRYPVGTGKSPLIVGDYSEQCMFIGGYVKTVSPDGSIM</w:t>
      </w:r>
      <w:r w:rsidRPr="00543124">
        <w:rPr>
          <w:lang w:val="en-US"/>
        </w:rPr>
        <w:lastRenderedPageBreak/>
        <w:t>YSGDLADNDQANDTKWAFINLYGLTFEQKPNSNACMWQEGEGAPSNAHFIGMNYVNNGIGHGVSEKAVGTDLGSTFRQAQVRAIWNRAEYISIGGHFLDNDAKYPAGTGGAGAAATGAVHNDNAKFTSLVGDYFRGNAADYTDYTGATARNPENSAHITNAKLTSLIRTAASSNSQHLAIVNSQLTDPARISGGGNGRLHISLIGSHCIGPLGNFGHGQSETQLDAIGSTFTAAGSTETLITQSGVGNISFSKCVIREYVSLTAGNSGRVSFDNVTFDSVTFTEADLSARYINCKFINCVNSPDTNGNHFMADSTNRPSSARTTVTLGAGGTYQFPAWVTQDRGVYQVSVGGNGANLPAAMGIIGRASATGTGVWTPQFESTQGSVVVSWAPGGRITVTVTAAGNYTIG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0PH82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TNLNQPKGSTIGVLRDGRTIQEAFDSIDSSILNLMYSVVLYPTGDIVKDTQAKDAAIAKCEDSGKDLIIAAGSYKWSSGIEWNPRRYSIHGMGDVIVDVSGIPAGSYAVTLKTVHNGTKLWNNISKVMERIVFVGPATVNGIKIDSVADNSKVMNKFSNLYFNGFNIGVYLGNNQWLNRFEHCGWRNTTNKIYINAIEDSGENIQFVGCDFFGQNATLDDVCINHAAGNIEITFDGCSFDFMTSTLYAKWDQGRGIMRFSKCHFESRGQQDFEVDSANSWYHLILDGCDWTWDSSTMPTRIGRINSTNVYRPACLTVTNCNFNSGKAFDLGGRELFTVLGQSVIRQSGNNVISEKGNRGVIISRANRRTPFMDMASYTAGTIYNTGSGTVSESAEFPTSNTLFGNALAVNGPKSIWTKTPVVGGTRICFAGNVKRGNPSVGVQLRFYDTADNVVSVASTQTDGTTGDWQKFCQQYVVPYNAVGVRMQLDCSMQAVGEVTTIHSWMVESH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39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PRGYLGEDPYIHLINRDEYEQYYAVFTGNDVRVFDLSGYEYQVRGDRSYISVANPKDNLRMITVADYTFIVNRTRQVRENQNVTNGGTFRDNVDGIVNVRGGQYGRKLEVNINGVWVSHQLPPGDNAKEDPPKVDAQAIAAALADLLRVAHPTWTFNVGTGYIHCIAPAGVTLDEFQTRDGYADQLINPVTHYVQSFSKLPLNAPDGYTVKIVGDTSKTADQYYVKYDASQKVWKETVGWNISVGLEYHTMPWTLVRAADGNFDLGYHEWRDRRAGDDDTNPQPSFVNSTITDVFFFRNRLGFISGENIVLSRTSKYFEFYPPSVANYTDDDPLDVAVSHNRVSVLKYAVSFAEELLLWSDEAQFVLSANGVLSAKTAQLDLTTQFDVSDRARPYGIGRNIYYASPRSSFTSIMRYYAVQDVSSVKNAEDMTAHVPNYIPNGVYSINGSGTENFACVLTKGAPSKVFIYKFLYMDENIRQQSWSHWDFGDGVEVMAANCINSTMYLLMRNAYNVWIAAVDFKKESTDFPFEPYRFHVDAKRSYHISETAYDIETNQTVVNVKDIYGASFSKGTVAICESDGKITEYEPMGDSWDSTPDIRISGDISGKDIVIGFLYDFRYVFSRFLIKQEQNDGTTSTEDSGRLQLRRAWVNYQDTGAFTVSVENGNREFNYLVNARVGSTGLRLGQKATTTGQYRFPVTGNALYQKVSLSSFNASPVSIIGCGWEGNYS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DIKTVIQYPVGATEFDIPFDYLSRKFVRVSLVADDNRRLLSNITEYRYVSKTRVKLLVETTGFDRVEIRRFTSASERVVDFSDGSVLRAADLNVSQLQSAHIAEEARDSALLAMPQDDAGNLDARNRRIVRLAPGVEGTDAINKNQLDTTLGEAGGILSEIKQTEKDIQDYIENFADDTTSLKGINWVYNNGSANGGETSILITREGPVFAVPTIYINGDRQSVGYHYSYDSGDKTIHLVKPLEAGDFVECVTSEGVLPLSNLLSTPDGASQIGTKSGLTVQDYLNGVKSATILRNIEPVIDGQRIVLSEISPTLGPKSGGTLVYDQSDTSSVDDGYTVFVTAGGKRWKREESYIDVAWFGPNFGLALQTAVNLVDNYVRTVGFYSRKTIYVAAGNYTTDRQIDIPSYVSVVAIGNVNINGASLPVNSYVIRITNKVTGISTTQHSGWNLGSVGGTLRLVGNGNANQVDGLFVGNTTAMSDVRNVSLYAVATSGVRYGLTFGSTNTYLFTATKCHFETSLVNLYFPYTTSANSGEKMVFNDTVFGGATRNHVEMSTPGMDLTFNNCSFDFTGGSIIYGTETWGYSKVGLNSCHFEGFDNLWVKVDAPQGGFIGSNRAITIANATVLPRRRSNTTGTNSPSRMHIDAKSTPVYISGLDLRHEVVPYTEEIFMTSPETTLMLQGYLKDPYFQIPNKSYIQNRGWDITDETTGTLVNSSATMDALTRFTCIERNALSAEVVEGGTSGKLLAMTGAGGYFTLVTKGFIPVSTFQRIGGAMSIQAAASTGNIQCTIGVQWFDYDGNLIGTDQAFAINMREVFNNSSLPNFSEGNNRFISTSTRTFRAPAGAAKCKPLWRISGHTGVVNISRLASFV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>MLNDFNQPKGSTIGVLKDGRTIQQAFDEIPVISVLRFGAKGDGVADDYPAFQRAALEAQRIGGAVIDVPTPPVEYKIGFPVFLFDRTWFRGTGINCRVNFTDPLYARKSRSGFIIGSGYEQNRDKAIQCLNDGTWATTGSVVNSAFTELPRGQYVRDNPSQVQSRLCRVSDMYLVATYPNGTTLKGGYAVSGANAVDSDVFNIWGEGWTEIINFGSDVPPATPSCHNMHAYDITCVEPNHYETYYSAGFMANSTNCTIGRFRQLKPIADGSPHGSGGSMNYTEFCSFYDIDIPSLGRTASSEGILVNNSKGAVTRNIRIGNAKTCVAEYYTTGAGIFYDRDHPNVFDGIHANNCDNAAALRSKFSVWKNVTQTNCTYHVYFGTTNAQSCVVKFVPDSIGFGSGVDGLARLRDNRVNGYIERSVYVRPINFLLEDKTVLQSWDTNRNMKAKPDVGFRVLYPIPVNMRAIVSVNQFFTFEVGAGSKGSNVDIKVRRMASFGGNASEQPIIEFSNSKTATVDTVQDTNVQANAPALVLTATPDMPNSMDVLITVSNPTINMNLKEFRLVYLGD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2P1_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ISQSTKNLKGGMSQQPDILRFPEQGALQLNGWSSETEGLQKRPPMLFNRTVGEAHSMGTAPFIHLINRDEFEQYYVVFTGADVRVFNMEGGEYQVRGDRSYVFTNNPRNDLRMVTVADYTFIVNRNVVVEEHPDMTNGGTFNENRDFLINVRGGQYGRTLQVGFNGGIFATYKIPDGDQKEHVQNTDAQWLAEELARQMRANLPAWTFNVGQGYIHCVADPGNSAWGIWTKDGYADQLINPVTHYAQSFAKLPPNAPDGYMVKIVGDTSKTADQYYVRYDNNRKVWAETVGWNQKFQMVDTTMPWTLIRASDGNFDLKPASWGKRTAGDLDTSPWPSFVGSKLNDVFFFRNRLGFLSGENVVLSRTSKYFNFFAPSVSNFSDDDPIDVAVSHNRVSTLKYAVPFTEELLLWSDEAQFVLSASGILSGKSVELNLTTQFDVQDKARPFGIGRNIYFASPRATFTSINRYYAVQDVSSVKNAEDITAHVPSLIPNGVFSISGSSAENFAAVLTSGAKGRVYIYKFLYLDEELRQQSWSYWDFGDNVEVLAANTIGSRMYLLLRNQFHAWSCEINFTKESIDFENEPYRIHLDMKRQYVIPANAFNEDTFQTALNIYDMYGSNFQKGDITIVELDGKITTVSPPPGGWNTGHWFYLDGNLAGKLVFCGFNFEFRYEFSKFLIKKAADDGSTATEDIGRLQLRRAWINYEDSGAFTIRVENLSRVFEYDMAGGRLGSDNLRVGRLNLGTGQYRFPVTGNAKYNKVSLLSDNTTPLNVIGCGWEGNYIRRS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L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LSVTRLTSSLVRWKSKLANAIQRSLSSKMEESLSVLDFGAVADYNPTTKTGTDNTQAFRNAVAAAIAQNIRNVYAPGGPSAYMTTGEINLGGEGFTGGEGSRDVWRGITQGVHFFGDGPYSTIIAFNPPNTDAPCFSARGGWGTHSPRALSKLAIEPVNWADYNATSSGTGVLLQGCCFVPVTDVHIGRFHRGIHFWNKLQGTDDPTNTFTKGDFTEFNRITRVRVFNCDIDIDYQVSLGNNSFHGNSFTDCMCQINSYGGIGMRMWDDGSRNAIRPSSLPYEYIANVYNNKHEINWFGSDARTCYLMHIDKAQGHGCNGDMTVEAAVTLRAIGQYWYQSFGSLHSISAINTVVDGDTDTATRPVAFMWMNSAYPQVNFDGTDPLLTSGLTPRQYDLNNSGNTGMELLNIRGANTGAIWSIQNGAALGWILGRRAQADSRKGTRSVWQFSYNGEVIKSVSAANVGLQNSTGAGFGMLGDTLLRPYAASTISLGSPTYPFTRLRTTDWTVDTNGIVPVQDGIKNIGSSSLRVGTVFAATGTINTSDARLKTEVRPFTSEEILAAKALSEEIGMYQWVASIESKGDNAREHCGLTVQRAIEVMQQHNLDPFNYGFICHDVWDEVVEVSDETGDVISSTPAGDRYSFRFDQLSLFISRGIEARMSELESR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L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PIIKGGYMALVKATFVKDVDGQPWRFSSVAKMKAFNYSCYLGSSVFLESWHEGAGLGSGLFKVSKGTTEVGDDGSVIVADDGTRLIRVFDGPIFADMWGALPSSTYNSLPAIKSAYLYASSKLQQLFLGGGSYKVTGSSGIDIDPSLAGISALSRARVDATEFTGDYLFTITSSYSYTPAPYYNNLSVALEGLYVFGNKTEGRSGLLTGRRTTDGVKSYNGQTEIRNCTFDKFDYNIRMGHNSWRIVFYKVNSLNALNANGILYVPSGLDDSGEILTFYHCQFFDMAHCILQGKQPECTERQRDTLR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L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2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VVRFLLSITVSSLTWRIVFYKVNSLNALNANGILYVPSGLDDSGEILTFYHCQFFDGAGSNIRISCSSFAMTFVSCSFLNITFTIDAGSSVSVTAMGCNFENPGSQNTRRYIEITAGHTNIFNVVGGSIVTNANAGQTQALIHVSANNQINLSNLTIPYGAHYQQEADSGYHAFCSGQGYVSTSNCSLQLLNGAGCCPIHPSLSVFTNWNLSYANLN</w:t>
      </w:r>
      <w:r w:rsidRPr="00543124">
        <w:rPr>
          <w:lang w:val="en-US"/>
        </w:rPr>
        <w:lastRenderedPageBreak/>
        <w:t>AWTVNKGSAPTSVAEYLSAQGPKGEGVLHVAPTTQGVNISQVATVSKQAGSMSMSVMVNIISASANAGQISLAYLDAFDNNLGGVSANLGTTTGWKVIGKNTLRGRLPIGTAKVRLNIQTVAGADVQYTNILCNI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L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4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EVQGSLGRQIQGISQQPASVRLPGQCTDAINCSMDVVEGTKSRPGTVHIARLGDLGLIQDNTNIHHYRRGDDVEEYWMITNPLGIPDIFDKQGRKCTVTETEGAASYFNSNNPRVDYKFFTVGDTTFVVNRTKIVRARADKTPAVGGTALVFSAYGQYGTNYQIIINGVKAAEYKTASGGSASDVETIRTEVIAEQLYTNLLTWAGASDYSISRMGTTIVISSLSGASFTVDTEDGSKGKDLVAIQYKVTSTDLLPSKAPVGYLVQVWPTGSKPESRYWLKAETADGNLVTWQETLGADEVLGFDGTTMPYIIERTNIVGGIAQFTIKQGYWDDRAVGDELTNPMPSFIDQSLSDIFMVQNRLCLAAGESCIMSRTSYFFQFFRQTVLSAVDTDPIDVFADASEVYALKHAKVLDGDAVLFSDNAQFILPGDKPLTKATALLRPTTTFEVDTNVAPVVTGEAVMFATKDGAYSNIREFYTDSYSDTKKAQPVTSHVNKLIRGGIYHMASSTNFNRLFALSEDNRSRVFVYDWLWQGTDKVQSAWHKWEFYGATIGGLYYSGETLYLIIKRNDGVFLEAMYMGDPLLSGSDQVRMDRTVTVSLTWDEATLSWKSSPLPWVPTQVEMLEAVLTNGDPAYVGGAFLFEYNPSTRVISTKYGLGDTSQIWAAKVGQMYKVEFVPTDVIIRDSQDRVSYQDVPVIGLVHLNLDRYPDFTVEITNRKSGAVRVAKASNRVGGARNNAVGYVKPTSGTFSFPLRALSTDVEYRIISISPHTFQLRDIEWSGSYNPTRK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S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LSVTRLTSSLVRWKSKLANAIQRSLSSKMEESLSVLDFGAVADYNPTTKTGTDNTQAFRNAVAAAIAQNIRNVYAPGGPSAYMTTGEINLGGEGFTGGEGSRDVWRGITQGVHFFGDGPYSTIIAFNPPNTDAPCFSARGGWGTHSPRALSKLAIEPVNWADYNATSSGTGVLLQGCCFVPVTDVHIGRFHRGIHFWNKLQGTDDPTNTFTKGDFTEFNRITRVRVFNCDIDIDYQVSLGNNSFHGNSFTDCMCQINSYGGIGMRMWDDGSRNAIRPSSLPYEYIANVYNNKHEINWFGSDARTCYLMHIDKAQGHGCNGDMTVEAAVTLRAIGQYWYQSFGSLHSISAINTVVDGDTDTATRPVAFMWMNSAYPQVNFDGTDPLLTSGLTPRQYDLNNSGNTGMELLNIRGANTGAIWSIQNGAALGWILGRRAQADSRKGTRSVWQFSYNGEVIKSVSAANVGLQNSTGAGFGMLGDTLLRPYAASTISLGSPTYPFTRLRTTDWTVDTNGIVPVQDGIKNIGSSSLRVGTVFAATGTINTSDARLKTEVRPFTSEEILAAKALSEEIGMYQWVASIESKGDNAREHCGLTVQRAIEVMQQHNLDPFNYGFICHDVWDEVVEVSDETGDVISSTPAGDRYSFRFDQLSLFISRGIEARMSELESR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S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PIIKGGYMALVKATFVKDVDGQPWRFSSVAKMKAFNYSCYLGSSVFLESWHEGAGLGSGLFKVSKGTTEVGDDGSVIVADDGTRLIRVFDGPIFADMWGALPSSTYNSLPAIKSAYLYASSKLQQLFLGGGSYKVTGSSGIDIDPSLAGISALSRARVDATEFTGDYLFTITSSYSYTPAPYYNNLSVALEGLYVFGNKTEGRSGLLTGRRTTDGVKSYNGQTEIRNCTFDKFDYNIRMGHNSWRIVFYKVNSLNALNANGILYVPSGLDDSGEILTFYHCQFFDGAGSNIRISCSSFAMTFVSCSFLNITFTIDAGSSVSVTAMGCNFENPGSQNTRRYIEITAGHTNIFNVVGGSIVTNANAGQTQALIHVSANNQINLSNLTIPYGAHYQQEADSGYHAFCSGQGYVSTSNCSLQLLNGAGCCPIHPSLSVFTNWNLSYANLNAWTVNKGSAPTSVAEYLSAQGPKGEGVLHVAPTTQGVNISQVATVSKQAGSMSMSVMVNIISASANAGQISLAYLDAFDNNLGGVSANLGTTTGWKVIGKNTLRGRLPIGTAKVRLNIQTVAGADVQYTNILCNI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3PH07C1S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EVQGSLGRQIQGISQQPASVRLPGQCTDAINCSMDVVEGTKSRPGTVHIARLGDLGLIQDNTNIHHYRRGDDVEEYWMITNPLGIPDIFDKQGRKCTVTETEGAASYFNSNNPRVDYKFFTVGDTTFVVNRTKIVRARADKTPAVGGTALVFSAYGQYGTNYQIIINGVKAAEYKTASGGSASDVETIRTEVIAEQLYTNLLTWAGASDYSISRMGTTIVISSLSGASFTVDTEDGSKGKDLVAIQYKVTSTDLLPSKAPVGYLVQVWPTGSKPESRYWLKAETADGNLVTWQETLGADEVLGFDGTTMPYIIERTNIVGGIAQFTIKQGYWDDRAVGDELTNPMPSFIDQSLSDIFMVQNRLCLAAGESCIMSRTSYFFQFFRQTVLSAVDTDPIDVFADASEVYALKHAKVLDGDTVLFSDNAQFIL</w:t>
      </w:r>
      <w:r w:rsidRPr="00543124">
        <w:rPr>
          <w:lang w:val="en-US"/>
        </w:rPr>
        <w:lastRenderedPageBreak/>
        <w:t>PGDKPLTKATALLRPTTTFEVDTNVAPVVTGEAVMFATKDGAYSNIREFYTDSYSDTKKAQPVTSHVNKLIRGGIYHMASSTNFNRLFALSEDNRSRVFVYDWLWQGTDKVQSAWHKWEFYGATIGGLYYSGETLYLIIKRNDGVFLEAMYMGDPLLSGSDQVRMDRTVTVSLTWDEATLSWKSSPLPWVPTQVEMLEAVLTNGDPAYVGGAFLFEYNPSTRVISTKYGLGDTSQIWAAKVGQMYKVEFVPTDVIIRDSQDRVSYQDVPVIGLVHLNLDRYPDFTVEITNRKSGAVRVAKASNRVGGARNNAVGYVKPTSGTFSFPLRALSTDVEYRIISISPHTFQLRDIEWSGSYNPTRK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4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LSALLNQPMRLKNMALYREGKAAMAADGTVTGTGTKWQSSLSLIRPGATIVFLSSPIQMAVVNKVVSDTEIKAITTKGAVVASTDYAILLSDSLTVDGLAQDVAETLRYYQSQETEIADAVDFFKSFDFEALQSLADQVMADSEAAGASASAAAASEVEAKTSETNAKASEVAAESARDQVQQIINDAGEQSTLVALAQPDGAKKVHLKHGGNVQDAVDFITFDMWSDTIDKTGETSVLDKMIAFFAYASANNLKIKQSGGKYLLSGTGNIVFSVPYEFTDGCEFIIDNWNGYFLYSNGNGQQMTYNADNESTYGVLAAVNSSADLGKGTSRLSGLSGDARFSDHAVFMESSKPWYYARGKLYNWHNLNRISNFGYLDAPFMYDSGGAITSIYALPVAKRFSTLKGLQLALRNVTALYVLRIEHSSLVKIEEVTVSEKPETLPKSFAMISTDYVYGLHTADIRDKYPNNTVINGSAAFGYMLNLNHTFEVVVERAKGEGKGWGVTNGTFTGRVTYRDCVLNRIDTHNPVHEYLHIDNCVLGRSSISVVTMGNMRIRDCIINETDEAGGHLVSTRGDLGGWSAGTLEISNLTIGGKVTDRTNISWNFDYLVLGFNDTSTGTTGVVAGSGISNRLFDKIIIDGIEADADSSGLAPFTKVFDNKNPYRIGCPELVSIRNVEWDYDTPLTIDYKNFLDPDGTRESTAIHPVLAKPTTRLVMENITAREIKINGEAYYHTPDVVMKNIKPPVGKDGVKLTLAQRGRYSIDDFDFSQVVAAGDGNVTPNSLNGRISLKMRNGRFFNSETATNGGLLGNALLITGSHDQSEIDVENSEIAIALSGISDRTNNIALAKAARISNCIFWDTITGARYVGLPLGVGGSGATSISLNIKLKVGNRFAVITATGYADVFVPPFPGERNIVDTTGTFKVAFAVDSDKKSATIGNVTAPIAITAMYI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5PH90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9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ILNSGNDPYFVTTVGQTSLQTASIAGLTYILNTEMAPNTTVDNTGRIDPSTTGFFYVKSAAFQKRWNVTVTSAGVDYSGDYTAPAAGSTSGNAEEVSGAYVAQQLRDSLVANGLPAGNVSVRGAYLFFYGLSNCVVSSDAGDTYAVVSNQSRVDQEQDLPAQLPAEADGAMCRVGTASSETAWYQFDYSTRTWSEVGAYGSITKITNMPRELAADDNIIARDWEGRLAGNDDNNSDPGFVENGYITGIAAFQGRLVLLSGSSVDMSASGLYQRFYRSTVTSLLDTDRISISSASAQDSVYRTAVQFNRDLVLFANSMQAVVPGSAVLTPTNASISITSTYDCDSRVTPVMAGQTVIYPNKRNDSYAGILELIPSPYTAAQYTTQDATVHLPRYIPGRVLQMQNSSVTNMAFSRMSGERNSLLVYEFMWGGNDGAKMQAAWHKWSFPYPILSVQALEDEVFLYMQGPGPDNKLLIVSMDPREGYQLGSEYREAYSDLQKQVQVQDGVFTVPSVLRPVGWADNYKEELILTYLPSNPMGPTEVGIKEIAGENTLRVVRGVPDGTYVIGRRYRSTFTLTTPILRDQNDKLVGSGHVRLLRLDVAVRNSGHFDVQVLDTPRDVNWGGELTGILMNSKELTLGQALRMDLATITVPCRTNADTTEVSLFTD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5PH90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4, Putative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NMAYSWQEQVKPAGTQDIQCDIEYLDKSYIHVYLDGTETTAFTWTSSTNIRLNSPLSAETVVLLIRKTEREYLYIAFASGAPFIEGNVDTQNTQFLHLAQELVEGRAIDGFYGDINMHQYRITNLGHPSQAQDAATKGYVDSEIASINDAFRAGDASLDKKIDDRFSRTLRVGESSIPELPPLPSLEGRLLAISGGKPVGVLPESGSASDVMVELAKPDGYTNIGGFFSAEGAESVGDTNQSVWERIYKRGEFEIHQMPGDPAGVAGIVFGGPNNKAALVIDERGRIQTYAVVDGKLSAAQVGTPIVQGTGYFNNGFEDRIIRFPSAGGESDDLTPGILITTNANGICDFFVVSPNQFNDLGYPTGSSIDKQMFKLVKSLDIGTSLQRTIDQYPTVENSSPVMYRLFDVNYSGFGSKVVSGILSVGNYVDYTSNVYLVTLNPQNLSAAPSLGPDNIYQWLKVTALHGGQSGWGDSSLTPAVGLVNDPTNSLAKIFLRLPSYGQRISFTPINVANPSVVTFYYNDLRNNVTVDTPNYLVYSFAEKMATDRFYVRMNNGDVRYSPGTVVRVSGNVTDRLSDKLSDGVFAIGGAYHLANKGRASSIAVTNPSTGQYVISGCNLRADSWKVCPPVGFSGTSFGTPPYVVNIVSQGTNTFTIEVRTAAGSLVNINGFDWLDLHVQP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 xml:space="preserve">&gt;K15PH90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QYLYVDPSDDVNKPVPSAFKTVTAAIAAITSYPFSILIRRGTVLKEAVNARLVNTSSDMSFFDTYGEGPPPKWLSTSNSAGQLASWNARRITVQNIHFMDRDDGFTSSATSVNLQCSGDASGLADVHVKNCYFTGNAYSVSNPTKNTVGRHVQLFAVAYDNAATPAHKLSVEDCMFNMVNAGVYIRGNTYAADTTDNRGDGSRTYGAKVLRCSFTNVVQEGVLMHACTSKNDVYTDDEWQSCVRDCYYSSYRWDKFTTSGVSTYDAPFWMWHCNRVLFEKLEVHGSYPMAPDNMAVDIDGMCWDNVVRYVYSTGCARTVMFVSADNAGLQAAPPAGMSNFEFYYTRRQGSGNNVVEYCFAFNDGIQRLQGQVGTPTNDACSISHHRNQFNNTVRNCVFIDTASVRQRRLISTNGYDTESVSVPSLTVESCIFYCKWMQPSSIIAQLSTGSRTIAPASQIVLNNNIIWSDAWSAAPDLSALATLSGNIWAKPQYALLPPSPPSTRRGAVNLGIPANAKGAGVSNLLLDIKGHSGNNIGWLQ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6PH164C3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ESSDVNQKLKEDQMALVSQSIKNLKGGISQQPEILRYPEQGSIQVNGWSSETEGLQKRPPMVFIKSLGDRGYLGEDPYIHLINRDEYEQYYAVFTGNDVRVFDLSGYEYQVRGDRSYVTVNNPKDNLRMVTVADYTFIVNRTRQVRENQNVTNNGTFRDNVDGIINVRGGQYGRKLEVNINGVWVSHQLPPGDNAKDDPPKVDAQAIAEALATLLRTAHPTWTFNVGTGFIHCIAPANTTLDVFETKDGYADQLINPVTHYVQSFSKLPLNAPDGYIVKIVGDTSKTADQYYVKYDASQKVWKETVGWNISVGLEYHTMPWTLVRASDGNFDLGYHEWKDRRAGDDDTNPQPSFVNSTITDVFFFRNRLGFISGENIVMSRTSKYFEFYPPSVANYTDDDPLDVAVSHNRVSVLKYAVSFAEELLLWSDEAQFVLSANGVLSAKTAQLDLTTQFDVSDRARPYGIGRNIYYASPRSSFTSIMRYYAVQDVSSVKNVEDMTAHVPNYIPNGVYSINGSGTENFACVLTKGAPSKVFIYKFLYMDENIRQQSWSHWDFGDGVEVVAANCINSTMYLLMRNAYNVWIAAVDFKKNSTDFPFEPYRFHVDAKRSYHISETAYDIETNQTVVNVKDIYGASFSKGTVAICESDGKITTYEPMGDSWNSTPDIRISGDIAGKDIVIGFLYDFQYVFSRFLIKQEQNDGTTSTEDAGRLQLRRAWVNYQDTGSFTVSVDNGSREFNYLVNARVGSTGLRLGQKAATTGQYRFPVTGNALYQKVSLSSFNASPVSIIGCGWEGNYS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6PH164C3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DIKTVIQYPVGATEFDIPFDYLSRKFVRVSLVTDDNRRLLSNITEYRYVSKTRVKLLVATTGFDRVEIRRFTSASERIVDFSDGSVLRASDLNVSQLQSAHIAEEARDAALMAMPQDDAGNLDARNRRIVRLAPGIDSTDAINKNQLDTTLGEAGGILSDMKDLEGELHDYIEKFADDTALVRGVAWVYNLGSANGGENVVTIDKPTRAYAVPYIAINGARQEVGYHYQFDINTQSISLVKPLEKGDFLMAMTTESSVPLESILASPIGASGIGTLNGMTVQEAFEQLPYVPIEQFGAKGDGVTDDTDAVQAALASGKNLSLSGTYLVKSTLSITKDGQKLIGAGGVLKVDVGAVTLLKATGVSNVSITGVSLQSSSMETNTYNGACIWAENCSGWVISGCLFSNYKASALFLNKSSNFKVVHNTFKGAAGAAGDVTMWRSCSGNVVSENTMMSGSDTAIVLQTIEDADISVDNIISYNRIANCTRYGIVVYNSLERKTGSLLRTRIIGNSVDTIYGSVTNPSAGNSKTYGAGIYVLSAEGVIVSGNSVSRCNLDTNSSTLSPGCIGVNATSNAVISNNVVMAGGYHGIFVSDALQQGAGNGAGSAAYRPIGGVVISGNTATQCVRDGIHIENKHSVKLIGNTCTHNSGNGVLVSTTSGGTNYPALVDISVEATSSLRNGLAGLSLSNCQSAQVINGSFSWNTGDGVSTGSPASVLANLLIVGNSRGIVMSASAVDCSVTLCRVSSNSAGLVAFSPYLFNNNIIKGNTTDFNGNYGPVKNLTGSATPSVKFVKVITLGDSTTITDLLDGELGQTVVIRAAANGTTVVHSTNGIRLNGSVNFVMQAGDTLTLTKFFQSQWDEVSRMTRAVVT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7alfa6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LSADGTVTGTGTKWQSSLSLIRPGATIMFLSSPIQMAVVNKVVSDTEIKAITTNGAVVASSDYAILLSDSLTVDGLAQDVAETLRYYQSQETEIADAVEFFKGFDFESLQNLANQIKADSEAAESSAAAAAASVIESKASEANSKASEVAAETARDQVQQIINDAGDQSTLVVLAQPDGYSKVGGLVERWQEEERQVIYAVNHGIIESGAVDSSDKLQNLIDSAGSAAIILPKIIGLKKTVKYRTNSCILGVPGSFTQVNMMSGFVGVSAFEPISKERNGAISPVIKYLTITDVTAVSVGAGTDSEKNGVDITGTFDADISDIKGVRIKNTVYSSPGTELQHTRRPKINALDGSNVDRHILLEGSGTGRFAYGDVFVSMFKTTGNCLKQSVIESADGLQVDGGVIFPNGGLRISGHYLTLTNVHLFEPKAELGSDEVPAGIHIKRMSPTSPSKNVTIAAVDIAFPGRLANTTIGNPAQVNNPGPGLIMEGVEDFNIQVNIN</w:t>
      </w:r>
      <w:r w:rsidRPr="00543124">
        <w:rPr>
          <w:lang w:val="en-US"/>
        </w:rPr>
        <w:lastRenderedPageBreak/>
        <w:t>NSSMQSAHLIDCANGVLSLTSREANTQQLGSGALPPGTYDALFMEGCADVHVMLVDNSASRKYAVNLDDNCKGCTVNGSVSKGYVIGQDVKIPNNQSNRVQLSIGNGASGLTRYQYDSTPPMPRYVSSEDGNTTPSVTGGVNNTVVKFQNGAVTNVTDLPDVTNSMEVTVNINDNNATRLVDVANGGKFKTRLGANIMGKGTYARFIRDAATGYLVQ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7alfa6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6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NKMFTQPVGPVAKQVNRQTIARIFELPINQVGYISPFQAIDDYEVLFDPISQLCWWRDDAVGTPVSWGVSGSTLTLNTETAGTFLLKQAKCWKELQDILASATGAYGVNLRKNYSGAALRSLAAIVEETISPFDFDDIYSDAVYDPTTGLVSGSDSTSGMQRMLNEAHAHGANIEFPLNGRFATKSLYLHYDADLNPDWEGRPGRIQLSGGVTGHATGDVETQGTAIFHIPGEATPLISMKGEFSLTNPSAMGGYLSLSRLNLVGSKDSSDVLLLQGSQGQIELFDYTVKVINPNGSGITEATTWETMHRNGLIRGGASTAAPGVWKGIGLDLKSDGTQGQINMKIYENVNVYRMGTGIDIGRKYEAQGTFGPLVFIGGQTSLSDEYGMRLGGGVIAFTSLGQQHEGARKNGIRIDRTLADGTLESDLPRSIKIQQTYITGCGTIEDDSVDSYAIYVANGDGIEIDSPTFNTVGNGIAFDSGVVDDLLIRRPTFRTVRTYGTASGYGIRAFGEQNASKRHQLVDPVFNQNPATPIDTVAREIFGRGAVGGRISLATNLATPSISMGSSAGGTSFKQLNFNYSVPTTVTNILGGNTHQLLLVTFSNTNATLEHGTNIILQGGKNVQGSTNKVIQLYYNGTVWREIGDPVRALTGDSANRPYSTAFAGMMYFDTTLNKPIWRNAANTAWVDASGTV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7alfa6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6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TRYNGCGCGGHVHSGCNPCTSHNEIQQAVNDALALEKENLEQYETNAAQSATDAAKEAADAASSASAAAQSQANAETAAGTATQAAASVTDTAVVLEETAERIEQAQDLLEEQISALQTKPVYFEVSTPTSSLVLPDTETVFNVRSIYVASARQDVGYGFTFDKATRTITLTDEITAEDLAGAEGGFILVTVICDVYSSDDPTSFPLIMASNAGATNVGTSTGATVEARLTTLDSQVDPTLRPNLASDEEGLGADLVNTVLDVSVGKYIQNSSPRISDYKVTKGADATLAFAKAFAKAAETTGVVIVDVSCVVDTIAVPSETTIRIADYKTVTHKDNASAHMFILPSDSLIKANNKKGRLRGNSANQSAIRRCISAVGVSNAGVDGVDIRDFNSYGAYFENCEDTFCKNSTIRDITGGAVETAAGQYVTNCLRHESAFNDIRDTGSNGIKFRADTLGQTQGCSSTNDKVYRAGFIGIANGKCKDHTVTNAYCESCVDNGCDMNGCYNTRFIDCVSVACQDGFYMGENGIDNCHIINPTARNCKRSGVGSLGSLTRCSVINPTIDACGSGIYCSGFVGFKIRDGSITNSVKQTYTDNETGTVKTSTGNGIDLQSNLSGCYQPDISGTTFYGNAGYDIAFGSSGTIGNLMLGECAFQDSTGDGKISYGGATLADPQIRNSQGYIVSRTQAYNLAGDGTTLDFTLSLPQAVADANYRIVSVVPDWLTTVRYLDSTKGTSYFGISFGSAPPSGTRRVNISFERLRP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8PH07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1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TTQFEQAVDQVIEDSERLHKVVNGSAIDTVIVEDGSTIPTLRKALLDNVYFKTPPQPWVAGTQATVFNQLYSFTNSAGTFWWYAPGASPSTPITLPADPSTSTAWKVYNDSVVVSEKFAPLNTPAFVGSPTAPTPAQGSNSGAIATTAFVNLAVAAAINSLAGSSPSYAALTVVGASTLNTLVVSGTSQFGGTLDASGVLGKFQKISLSGQTATLSFDYTAASNYLKTIISPNSVQTNNLTSAVIVNGTASADNTTMSLTGVGNNTFDYVYIRGNSSKASTEPRLKVTGTTELENVRVTGSLSGVNVGVDGLDILPNSIITTTTAEIGSDLTVNGITTLGSTTIQDLGVVSSLTVNGNSTLTGGFTAGSASSVAGNLSITGLLAVTGEATVSTNLTVTGNANLNNGGTGTTTVNNLNVLGTLTGVSIDVNGKDINPNSVLATTTIEAYGSLKGASLVITGEATAPKVTANFVGTTPGSVTTPSAGTTWTPGGTGSDLTKMNNIYNVDVTNTLTIGPWANLGSAFTATIYLFQDATGGHAVTLDASYKIINGGAISTTANSVTILQVTYCGRGTVYDVAVYQR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8PH07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VKCTNVKKRGKYKMLQSVKISELPSASTLTEDDLIVVDQPDNTKKATLFQVFSHLEDTVEQSVLVELAQPTGASKIGLSQGGNLQQSVMYFTPDQDGAVGDGVNDDSDHVQNIFNKAAAAAIASPSGIFIPQTVKINRPYRITKTLTLDGSKVRVEGDAGGCLYFDPAGTYTNSRGIVVTNNANLAAFIGNAKPLFSGISFLTTGNTLDLFYAVRGDAVSPNNGACLHHITSCVFRGFNRLFTHGAGGWGWVWMACTATNTQFWLYLTSEADTYERHSFFGCQWGSGGTALYINNTNGKVYWEAGSVDYCTSIATVAAGHFSMSGHYEFTGRTSSLINILGSNASVSLEGMWAI</w:t>
      </w:r>
      <w:r w:rsidRPr="00543124">
        <w:rPr>
          <w:lang w:val="en-US"/>
        </w:rPr>
        <w:lastRenderedPageBreak/>
        <w:t>VGNTSTKWYLVNQFQDYQLSIDKLTVIHDGNNIASGLFSNKKFRKGYIYFPSDAAKLMGYFSSDTELLLDSSGYFDFSLSNSAVTTASISGGQLRYTGVGGSGTTSYLYVDIPIHGASQISFMLTASYTSTIGPMVMTKQLLTSGKTVITTLTEGTVSWPVGSSSVAGGMRTIKEIPPGASFLRLIFNGFYLNSTTSFNIESIKLWR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8PH07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SVTQTWRTGVPTPGVLRTYPPNPLYVDTVRGSAAGTGSLNNPVNSLSLALGLCAGLPDYVIKIAAPETNPLRQEVIFDTSMNVFLEGIDNEPWHIYGSEMHTSGWVLSGNIYSKVINYTSVMQVVVTTMTETIADKDDFYLKLVQNTTTPTTPGLGQYGYSGSTIYVRLPDDSDPNTHQIEVSRRNFGVGTVGFGLLTVRDVVSRYCMINGISCGLSTQPAGTGFLTVYDSVVEYCANGGVGGTGRNERIECTNVKAYRISNDGFGQHAPTGGAGLMILNGCDGSYNGDAPGQSAQGASNHEATTMILNGGTFNHNVSGGMVVIESGTCDIHGDTEYGPVVMDGNMRLGNTAGTIANQAGCAWLDNAKGTVTGSVTVKNGLGIGVKRASTAIVDGISNIISENNAFPDQ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9PH14C4P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SLINQSIKNLKGGISQQPDILRFAEQGSVQINGWSSESEGLQKRPPMIHLKTLGPAGYVGAQPYVHLINRDEFEQYFVVFTGEDIKVFDLDGKEYQVRGDRSYVRTANPREDLRMVTVADYTFVTNRKVVVQSNDQSVNLPGFKDQGDALINVRGGQYGRRLSIEFNGSERAAVQLPDGSQPAHVNEVDGQAIAEKLAAQLRNNLGNPNNDQDPNKWRFNVGPGFIHILAPNNDNVWGLQTKDGYADQLINPVTHYTQSFQKLPINAPDGYIVKIVGDTSKTADQYYVRFDLNRKVWVETIGWNTRTHLHYHTMPWALVRASDGNFDFKYLEWGARTVGDDTTNPYPSFTGQTINDIFFFRNRLGFLSGENIILSRTSKYFNFFPASVSNYSDDDPIDVAVSHNRVSTLKYAVPFSEELLLWSDQAQFVLTASGILSSRSVELNLTTQFDVQDRARPHGVGRNVYFASPRASFTSINRYYAVQDVSSVKNAEDMTAHVPNYIPNGVFSISGTTAENFAAILTSGAPNRVYIYKFLYIDEEIRQQSWSHWDFGDNVTVFAAQVINSTMTVLMSNEHAVWMGRLHFTKDSIDLPGEPYRLYIDAKRKYTIPAGTYNDDTYQTSISLSTIYGMNFTKGKVSVVFPDGKIVEIDQPIHGWGSDPILRLDGNQEGQVVYIGFNIPFTYTFSKFLIKKTAEDGSTATEDIGRLQLRRAWVNYEDSGAFIIRVNNLSREFIYTMAGARLGSDNLRVGGSNIGTGQYRFPVVGNAQTNIVTIESDASTPLNIIGCGWEGNYLRRS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9PH14C4P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IYKGGHMATTIKTVMTYPLDGSTTDFNIPFEYLARKFVRVTLIGVDRKELILNQDYRFATKTTISTTRALGPADGYNLIEIRRYTSATERLVDFTDGSILRAYDLNISQVQTLHVAEEARDLTADTIGVNNDGDLDARGRRIVNVADAQDVGDAINLGQIQRWNDSALNSANRAKQEADRATARASEAATSAGNSASSASLSRDWAIKESPVEGTFKSSRSYALDSMAYRDASKSSADASAASAGAAKTSEINAKNSEIATKTSETNAKTSETNAKASEVRAIEEANKLENMNDLAGAIKEVLKPEGDTSGKVVWKYDIDSKVLRAYNGMSIGWDWDGTGSPFMNFYRGQGEPSGSLRLDANKVVRFNGMNSVDFDSTINAQAINGSWIHSTGDLVADATLYVHGGDYIYKDKWNPSGANKVTNLIRGSVGGFACDEFFSEIVGYYIERGWHLVGGDNDTWMRIKGNGNFEIAGNRGARIVINGGAIVEQDGNIRGSIWEGKWLRDFMNDRFLNDVWLGGQEWVFTNGGARIDYALGGGSVCTGYTQDATGGVRNAWLDGMFHRKLWIRYGNGSARVIGS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IRLVAPERVFSDLASMVAYPNFQVQDKITLLGSAGGDFTFTTTASVVDNGTVFAVPGGYLLRKFVGPAYSSWFSNWAGIVTFMSAPNRHLVVDTVLQATSVLNIKSNSTLGFTDTGRILPDAAVARQVLNIIGSAPSVFVPLAADAAAGSKVITVAAGALSAVKGTYLYLRSNKLCDGGPNTYGVKISQIRKVVGVSTSGGVTSIRLDKALHYNYYLSDAAEVGIPTMVENVTLVSPYINEFGYDDLNRFFTIGISANFAADLHIQDGVIIGNKRPGASDIEGRSAIKFNNCVDSTVKGTCFYNIGWYGVEVLGCSEDTEVHDIHAMDVRHAISLNWQSTADGDKWGEPIEFLGVNCEAYNTTQAGFDTHDIGKRVKFVRCVSYDSADDGFQARTNGVEYLNCRAYRAAMDGFASNTGVAFPIYRECLAYDNVRSGFNCSYGGGYVYDCEAHGSQNGVRINGGRVKGGRYTRNSSSHIFVTKDVAETAQTSLEIDGVSMRYDGTGRAVYFHGTMGIDPTLVSMSNNDMTGHGLFWALLSGYTVQPTPPRMSRNLLDDTGIRGVATL</w:t>
      </w:r>
      <w:r w:rsidRPr="00543124">
        <w:rPr>
          <w:lang w:val="en-US"/>
        </w:rPr>
        <w:lastRenderedPageBreak/>
        <w:t>VAGEATVNARVRGNFGSVANSFKWVSEVKLTRLTFPSSAGALTVTSVAQNQDVPTPNPDLNSFVIRSSNAADVSQVAWEVY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VVNSGNDPYFVTTVGQTSLQTASIAGLTYILNTEMSPVTAVDNTGRIDPSTTGFFYVKSAAFQKRWNVTVTSAGMDYSGDYTAPAAGSTSGNAEEVSGAYVAQQLRDSLVANGLPAGNVSVRGAYLFFYGLSNCVVSSDAGDTYAVVSNQSRVDQEQDLPAQLPAEADGAMCRVGTASSETAWYQFSYSTRTWSEVGAYDSITKITNMPRELAADDNIIARDWEGRLAGNDDNNSNPGFVENGYITGIAAFQGRLVLLSGSSVDMSASGLYQRFYRSTVTSLLDTDRISISSASAQDSVYRTAVQFNRDLVLFANSMQAVVPGSAVLTPTNASISITSTYDCDSRVTPVMAGQTVIYPNKRNDSYAGILELIPSPYTAAQYTTQDATVHLPRYIPGRVLQMQNSSVTNMAFSRMSGERNSLLVYEFMWGGSDGAKMQAAWHKWSFPYPILSVQALEDEVFLYMQGPSPSNKLLIVSMDPREGYQLGSEYREAYSDLQKQVQVQGGVFTVPSVLRPVGWADNYKEELILTYLPSNPMGPTEVGIKEIAGENTLRVVRGVPDGIYVIGRRYRSTFTLTTPILRDQNDKLVGSGHVRLLRLDVAVRNSGHFDVQVLDTPRDVNWGGELTGILMNSKELTLGQALRMDLATITVPCRTNADTTEVSL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064PH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DAVEFFKDFDFEALQNIANQVKADSEAAGASAAAAAASEGAAKTSETNSKASEQAALTARQQAGSARDQTQSLYNQTVDLVAGVQAPDKLPTSPGSSRAWMKIANVKNAGQSNCFAQFIIGGGANFGSANLPVDIFSISGRGLPDTLTSNNIDANFTQCALIAAANSTSRLKLGVVKNTDGSFDVYLLSPNGYFPVMWLNRLNVQSNNGLITGPIIDRTGYSWITTEPAGIVYNSPSDYLMANDSTIPRTNVANTFSQPQAISVPGGNATLTLNGAVVRANNNNAIVYSIPVDGQGMYFRPNGDMNNAKQVVFDAANFTVTGLNATFSNAVTMLSTLRVNGASNLSGGVDVTASQKLPLKETTATTGIGVNFIGNSATECSFGIENTAGGSAVFHNYTRGASNSVTKNNQLLGGYGSRPWLGSDYTAHSNAALHFLGAGDASARNNGGWIRLLVTPKGKTISDRVPAFRLSDNGDLWLVPDGAMHSDFGLVRSFETLNAAVPKFNAPTNQDGRGLKIVADGAPEINMIAPRGSNTSSPAVRAMWCDGSLGNSDKYIGAVQQWSTFFFGASGHDGQKFDSMRGAVSIQATEGWGKTSTPTRILFETCAAGSTTRTSRWCVDHNGNFIPMGDGGYDIGWGSGRVNNIYAKNGAINTSDGRMKNDVRAMNDPETEAAKAIAKEIGFWTWKEQADMNDVREHCGLTVQRAMEIMESFGLEPFKYGFICYDKWDEKTVVSEYGPANEDGSENPIYKTIPAGDRYSFRIDELNMFIAKGFEARLSALED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069PH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DAVDFFKDFDFETLQNLANQVRADSEAAGASASAAAASEGAAKTSETNAKTSEQAALTARQQAGSARDQTQSLYNQTVDLVAGVQAPDKLPTSPGGSRAWMNIAKVKNTGSGFAFAQFIIGGSSGYGAANVPVDIFSLSGRGLPASPLTSDNIDIWFTQRSLVAARPSAPRINLGVVKNTDNSFDVYLHAPSGYIPEMWLNRLNVQPRGDVITGPIIDRTGYSWITTEPAGIVYNSPSDYLMANDSTIPRTNVANTFSQPQAISVPGGNATLTLNGCVVRANNNNAIVYSIPESGQGMYFRPNGDMNSAKQVVFDASNFTVTGLNASFSNAVTMSSTLRVNGSSNLRGGVDVTASQGLPLKETTATTGIGVNFIGSNTTECSFGIENTAGGSAVFHNYARGASNSATKNNQLLGGYGSRPWLGSYYTEHSNAALHFLGAGDASESNNGGWIRLLVTPQGKNIGWRSPVMRISDNGDTWLATAGSMVSPDLDGVRSFETLNAAVPKFNAPTNQDGRGLKIVADGAPEINMIAPRGSNASSPAIRAMWCDGSLANSDKYIGATQAWSNFFFGASGHDGEKFDSMRGAVNIQAPGGWGATSTPTRILFETCATGSTTRTSRWCVDHNGNFIPMGDGGYDIGWGSGRVNNIYAKNGAINTSDGRMKNDVRAMSDPETEAAKAIAKEIGFWTWKEQADMNDVREHCGLTVQRAMEIMESFGLEPFKYGFICYDKWDEQTVVSEYGPANEDGSENPIYKTIPAGDRYSFRIDELNMFIAKGFEARLSALED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1lambda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8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>MADLSISIISDQASESNQAGWWHPLDSFQGVEYYGLCKEYGTVDYHQVEIVRRDADGTLTRGMCKNVDGTVAEFKNDVGHNQPSVVVDGAGYIHVFTSMHVNLLRYFRSARPGDVSQMVDATLDFPDVDWVWTYPITGRGPDGDAYCMMRVASRSTVGENKRAGILYRFDVGSLRWVRYAHVAETADRAIYPDDMAIDEDGVHLLFQWSAYPSSAVRHVGEYGIIGTDGLMRAVNNTPLPMPVAQGQLAYKPLQPGENPAISDGLKIGIQSAKFALNNGGLSHITYRFRTVDDPTGTWFGKFGVYVATWSGSSWNEELIAYVPPEQGNTSAALATTAQGGKRRVYFSVEYTSSGNTVAVIVLAENAGSGWVYSVLGNSAPTLLRLGSAPGNGGDVLYVSAPFEAKVYRYFVPEDYFPAQQFTNFDELLLTLT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QQLSAAFVRIKQGITLHQWLSYNRGKRANVLDFMSAEEREDVLNFTGTRDNSEAFRQALATGCKIIDVPAGLYHVGEVTIPNKVRLFGEWAYRPYNMASDASFDKDGTMIKKVSGAPSMFLWGTACGADQIMFDGVDRTASAIHSKTDGKITVAFYRCGFYRWARVGNRNGAYLACSMHFCNINQNNVGLYNTVDGNHIGLTINANRSDGVRLETGADSNTFTNCRNEWNEGNNWNFYGCVSIQVIGEVTDRAFKYGFRISNSNVQLLNVGIRRSGRTADSTATSAQIFIENSRVRLIGVKTSAGADDAGGSITEPSPAFTFRFEGGNEGILEMTSCKLDGNTTSTISGSARPAQMRISDCAGWDDYCNVGLYRKSNGKIYNDYVITSGAAGVSALTLSFSKGPVSTNSNATIMVELLWRNTDTGGSNVAWLYIGFARASGSATAFIAKVISRDDTVGLTDVDSSPAPGQNYTVAINVTSADASTFDITFKAKSTVTTNFSLRGYVK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PIIKGGYMALTRSTSPTRNFDTIGQAISFGTKFKVGDRIFIYGDEGVSFDYKVGSYLVDNGTVFQAGSGYLVRNFEGPARSSWFSSWSGLVTYMSLPGRSLVVDNEVKATSVMYLKSLSSIKFTANGVIIPNDTPAQVINILGTEPTSFTSLSGDMLADSALVTFADGAGISPGDSVVIKSDRLCDGGPNTYGVRASVLRKVLATTSTGGVTTALLDQSVHYTFLVSENAVIGKYNPVDDVELVDVKINKVADSNTLFTLGISMQYCNNVRIKGGVIQGSKRAGAGDITGRSAIKFANCRNSYVDGTHFYAIGWYGVEVLGASEDIQVRNIKAWDVRHAISLNWQTTTDGPKWGEPITFKAIDCIAHKTIQSGFDTHDIGKRIQFIRCISYDAGDDGFQARAHNVEYIGCKAYRPLLDGFAANTGVNFPIYRECIAYNAPRAGFNASYGGGHIYDCEAHFCADGIRTSGGTVQGGRYTHNSKVDIFITKDVAGTQQTPLNISEASLRYDGNGRAVYFHGTMGIDPTLVTISDCDMTGHGLAWALLSGYTVQPTPPRMSRNTLDDVNVRGIATLVAGTATVNARVRGQFSSNANTFKWVSEIKLTRLTYPSNAGPVSVTAVTQDASVPTPNPDLNSFTIKSANAADVSQVMWEIF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0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EVQGSLGRQIQGISQQPASVRLPGQCTDAINCSMDVVEGTKSRPGTVHIARLGDLGLIQDNTNIHHYRRGDDVEEYWMITNPLGIPDIFDKQGRKCTVTETEGAASYFNSNNPRVDYKFFTVGDTTFVVNRTKIVRARADKTPAVGGTALVFSAYGQYGTNYQIIINGVKAAEYKTASGGSASDVETIRTEVIAEQLYTNLLTWAGVSDYTVSRLGTTIVINRNDGASFTVDTEDGSKGKDLVAIQYKVTSTDLLPSKAPVGYLVQVWPTGSKPESRYWLKAEVADVNLVTWQETLGADEVLGFDGTTMPYIIERTNIVGGIAQFTIKQGYWDDRAVGDELTNPMPSFIDQSLSDIFMVQNRLCLAAGESCIMSRTSYFFQFFRQTVLSAVDTDPIDVFADASEVYALKHAKVLDGDTVLFSDNAQFILPGDKPLTKATALLRPTTTFEVDTNVAPVVTGEAVMFATKDGAYSNIREFYTDSYSDTKKAQPVTSHVNKLIRGGIYHMASSTNFNRLFALSEDNRSRVFVYDWLWQGTDKVQSAWHKWEFYGATIGGLYYSGETLYLIIKRNDGVFLEAMYMGDPLLSGSDQVRMDRTVTVSLTWDEATLSWKSSPLPWVPTQVEMLEAVLTNGDPAYLGGAFLFEYDANTRILSTKYGLGDTSQIWAAKVGQMYKVEFVPTDVIIRDSQDRVSYQDVPVIGLVHLNLDRYPDFTVEITNRKSGAVRVAKASNRIGGARNNVVGYVKPTSGTFSFPLRALSTDVEYRIISISPHTFQLRDIEWSGSYNPTRK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3PH0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0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TTQFEQAVDQVIEDSERLHKVVNGSAIDTVIVEDGSTIPTLRKALLDNVYFKTPPQPWVAGTQATVFNQLYSFTNSAGTFWWYAPGASPSTPITLPADPSTSTAWKVYNDSVVVSEKFAPLNTPAFVGSPTAPTPAQGS</w:t>
      </w:r>
      <w:r w:rsidRPr="00543124">
        <w:rPr>
          <w:lang w:val="en-US"/>
        </w:rPr>
        <w:lastRenderedPageBreak/>
        <w:t>NSGAIATTAFVNLAVAAAINSLAGSSPSYAALTVVGASTLNTLVVSGTSQFGGTLDASGVLGKFQKISLSGQTATLSFDYTAASNYLKTIISPNSVQTNNLTSAVIVNGTASADNTTMSLTGVGNNTFDYVYIRGNSSKASTEPRLKVTGTTELENVRVTGSLSGVNVGVDGLDILPNSIITTTTAEIGSDLTVNGITTLGSTTIQDLGVISSLTVDGNSTLTGGFTAGSASSVAGNLSITGLLAVTGEATVSTNLTVTGNANLNNGGTGTTTVNNLNVLGTLTGVSIDVNGKDINPNSVLATTTIEAYGSLKGASLVITGEATAPKVTANFVGTTPGSVTTPSAGTTWTPGGTGSDLTKMNNIYNVDVTNTLTIGPWANLGSAFTATIYLFQDATGGHAVTLDASYKIINGGAISTTANSVTILQVTYCGRGTVYDVAVYQR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3PH0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PTIPLQIWAESDVVLPNAHTANKISPIADLWDKGWDLGEKPACEELNYVLNMMTWWMSYISTEQIPGMAADYLRKDQNLSDVENKATARTNLEVYSKAEGDNRYVNVEGDTMTGPLTVPRITFPSDASDTAHITTTLGTDQTYLDFVIGDNPGVAGQPNVDIMRFRFVPVNNSATVSPFNMMELNATGTNTALLRVQGNITATGTMTTGTLASTTINNGGNIQTTSLGVSGTATLQNLVVNSNNATVGGRSIVRAVNSTAANANGDLYISIGVSDIRWSGEQNKVNVDFENYGSGGRFARGPDGSVLTGLIDANASGDLYLHDIDEIRFRFLQKALDGIWYTVG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3PH0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8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TIELPVIKIKNLSDKTLVTGSDEIIIQSSTDTEKTSINKFITDIGLLKRSEVTGITGASVIGTHSGATVQQVLDSLSNSWQNLYYFSTTGNEIGTHVDTIALSPVQRTYGVQISTPLASFSPKVDNVLSNGTTSLRWSQVYAVNSVISTSNKKKKTNLRQITPTEAKAFYEIGKLDSVWQWLSKYSSEKGAARLHSGPTVQDAIKVMLKHGLDWTKYSAFCYDSWEANGDTPAGEEFAFRKEELLFWILRATIAVQEDLDKRLSALENSLSG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3PH0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QSVKISELPSATTLTEDDLIVVDQPDDTKKATLFQVFSHLEDTVEQSVLAALAQPDGASKVGLPKGGTVADAIYWITLEMFGAKGDGVYDDAIALQAAVNFAESINSGITTRAPRVGIRFAAKKYYLKQTVKVTKGTVYWEGSGMYQTVFTPHPEANSPELQYKYFFDFSSPDWVSNATRTLHEVHLRNFTFLGDTGTTLRPVFYLGGVGWDCVFDTVHIYSAALSAIVADDLFDTQFYNLRINSCGKLHDPSNAEDIFTHPIIFRGKYDNCNAIRFIAPHFENNFTGVISITGRSNNIIFTGMPKFEQNSRGAASGAKYPVISINGPLIDSIKLDNIFVSHPENITEWFLESNSRHLSIRGGSYMSPSDLSGYTAKKWFRIHRDGWASATRCVGAVIDIDMMHVDGLGDTGVAPISIENDAVVNIKAPRVANPNRFIDILYDCQVTVDDLTVLGSITAANQTALFNVTGTSVKADIAVKQQQGAVTGLIYVNANMTTESRRKSKIVLRSQNTQGGVGTLVSGSDTIGYDEGYVFQASGLVSSLGYCHTGKKMVVRCPDTANCLVTGGNIFLPGGAVTSACMITLMATNFAFRQGWTEISRVNG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4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TKLVAVQSPTGNQRDCANIAALRAFTCSHVGQEVTLREHTSGQGSGGGVWYCHALTAGSAVDDNGCQIINNAGQVLRRRDLKELTSSYFGLKAGDIIDPVLDNMYKASRTFNIYEAKIENPGFDKGYLLTGGKRYYCGDKPFYILSYSIGTLRGPNIWHTGDNVGITFSRFKTDGTSEQAWSGGGIRGFRIWGAASYLVQGNAGVNATPVRLSDMWQGEACDLWVTGYNNNTNGAVVSLYNEYAWTEGTIVENIMVRQSLRGLTFLRNHGTTATDSFFRVVADISFNAGVSGKSTQVMVVGDGTAAGACLVYGHDIKLTQWMSAGSWHDIVRLEDYSIIAETGVIKIVADGYGISKTTVPSTEVVHSINVRGLNARFRSRVENWSNQAGGWGLDFLNIIFQSSMYTNAMTFYESDFDALPTINPVGMKIRYNGTFTVAERQSGKVYTLNGLIPGTTLKVKLTSRNGDDLNDAVVQEWKVFVRSTNLPCIVVPMSGSANIATTDGLAVTNVSPVQTATFLKTVTPTQARNFIGQNYGLTVKNANDDNSISYAVNSGRKIRFILPANAGATTTSPYSVEIEV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4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KWWLLAKNGKTIINSGNDPYFVTTVGQTSLQTASIAGLTYILNTEMAPSTTVDNTGRIDPSTTGFFYVKSAAFQKRWNVTVTSAGVDYSGDYTAPAAGSTSGNAEEVSGAYVAQQLRDSLVANGLPA</w:t>
      </w:r>
      <w:r w:rsidRPr="00543124">
        <w:rPr>
          <w:lang w:val="en-US"/>
        </w:rPr>
        <w:lastRenderedPageBreak/>
        <w:t>GNVSVRGAYLFFYGLSNCVVSSDAGDTYAVVSNQSRVDQEQDLPAQLPAEADGAMCRVGTASSETAWYQFDYSTRTWSEVGAYGSITKITNMPRELAADDNIIARDWEGRLAGNDDNNSNPGFVENGYITGIAAFQGRLVLLSGSSVDMSASGLYQRFYRSTVTSLLDTDRISISSASAQDSVYRTAVQFNRDLVLFANSMQAVVPGSAVLTPTNASISITSTYDCDSRVTPVMAGQTVIYPNKRNDSYAGILELIPSPYTAAQYTTQDATVHLPRYIPGRVLQMQNSSVTNMAFSRMSGERNSLLVYEFMWGGSDGAKMQAAWHKWSFPYPILSVQALEDEVFLYMQGPSPGNKLLIVSMDPREGYQLGMEYRGAYSDLQKQVQVQDGVFTVPAVLRPVGWADRYREEIILTYLPSNPMGPTEVGIKEIAGENTLRVVRGVPDGTYVIGRRYRSTFTLTTPILRDQNDKLVGSGHVRLLRLDVAVRNSGHFDVQVLDTPRDVNWGGELTGILMNSKELTLGQALRMDLATITVPCRTNADTTEVTLYTKGSQELNVLDISYILRYNQRRR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5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6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TPIRALEGTIQSLLQGVSQQVPRERQPGQLGAQLNMLSDPVSGIRRRPPGEIVWESTIDNPGLDSLFTEYVERGTDGRHLLINTSNGNWWLLAKNGKTILNSGNDPYFVTTVGQTSLQTASIAGLTYILNTEMAPSTTVDNTGRIDPSTTGFFYVKSAAFQKRWNVTVTSAGVDYSGDYTAPAAGRTSGNAEEVSGAYVAQQLRDSLVANGLPSGNVSVRGAYLFFYGLSNCVVSSGAGDTYAVVSNQSRVDQEQDLPAQLPAQADGAMCRVGTASSETAWYQFSYSTRTWSEVGAYGSITKITNMPRELAADDNIIARDWEGRLAGNDDNNSNPGFVENGYITGIAAFQGRLVLLSGSSVDMSASGLYQRFYRSTVTSLLDTDRISISSASAQDSVYRTAVQFNRDLVLFANSMQAVVPGSAVLTPTNASISITSTYDCDSRVTPVMAGQTVIYPNKRNDSYAGILELIPSPYTAAQYTTQDATVHLPRYIPGRVLQMQNSSVANMAFSRMSGERNSLLVYEFMWGGSDGAKMQAAWHKWSFPYPILSVQALEDEVFLYMQGPSPSNKLLIVSMDPREGYQLGSEYREAYSDLQKQVQVQGGVFTVPAVLRPVGWADNYKEELILTYLPSNPMGPTEVGIKEIAGENTLRVVRGVPDGTYVIGRRYRSTFTLTTPILRDQNDKLVGSGHVRLLRLDVAVRNSGHFDVQVLDTPRDVNWSGELTGILMNSKELTLGQALRMDLATITVPCRTNADTTEVSL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5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6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FSWQESVKPAGTQDIQCDIEYLDKSYIHVYLDGAETTAFTWTSSTNIRLNSPLSAETAVLLIRKTAREYLYIEFASGAPFIEGNVDTQNTQFLHLAQELVEGRSIEGFYGDINMHRYRITNLGDPVDARDAANKQYVDAGDARLDQRIDAEHAAWVAAVDNEASIRKAADDALDVRTTNLEQTYFNSNTNSFPWWTVLTEDTDTVTPGMPFTKAKVRVNGVTQTAGYSYTVNAGVVKFAKVLPAGTLVDMTIGVDTDADTSAVSSVLGLLGSNSGAGYIGTQSGVNLQQRLLDVDAAIAANSKLLSYVEKSIFEFMTQSDISIIKSTTGTVDVNYALKAAVSSGVTSLIFPPVSGVYGVGSANTADIVQLPRGMRLRGFSWRPYTVSGDSSFLTTGTTLRRNTGAPALFYGAQRMCFRDINFDGVAQSNGAFFASPNSSEQFNGTRLEGCGFYRFSVALGWGNYIAALFALRCSVSGCGDAVRNTIDSNLIGCVFNANARGVNLQSGANNNSFIACRNEWNDGDNYFAFNAIENIIVGELCDRAGRGGVVAQGEARWYVSNSVVRRSGAKQAAGSDYSANFVTVDNGTILLSGVRTAVGEDDGGGGTLSPSFCLSTLGAGRGTFIAGACDLRGFTQSAHNSKLEPNISAVGNPGFPDSVNFGKSQIAGGRYCLGSARGTLSGVAGTTSSVTISNRMPTQYAVHLLRTLLVETRLEDGRDEVLKVPLIMTNETSKSIRTWSSEIKASTERIGVSSATGVVVSFALTGTDDIAVTLTSVDGLTRKYIVTLLP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6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4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TLQVNGWSSETEGLQKRPPMVFIKSLGGRGYLGEDPYIHLINRDEYEQYYAVFTGNDVRVFDLSGYEYQVRGDRSYVAVNNPKDNLRMVTVADYTFIVNRTRQVRESQHLTNGGTFRDNVDALVNVRGGQYGRKLEVNINGVLVSHQLPPGDNAKDDPPKVDAQAIAEAIAVLLRAAHPTWTFNVGTGFIHCIAPAGTTIDILETKDGYADQLINPVTHYVQSFSKLPLNAPDGYMVKIVGDTSKTADQYYVKYDKSQKVWKETVGWNISIGLDYTTMPWTLVRAADGNFDLGYHDWKDRRAGDEDTNPQPSFVNSTITDVFFFRNRLGFISGENIVMSRTSKYFEFYPPSVANYTDDDPLDVAVSHNRVSVLKYAVSFAEELLLWSDEAQFVLSANGVLSAKTAQLDLTTQFDVSDRARPYGIGRNIYYASPRSSFTSIMRYYAVQDVSSVKNAEDMTAHVPNYIPNGVYSINGSGTENFACVLTKGAPSKVFIYKFLYMDENIRQQSWSHWDFGDGVEVMAANCINSTMYLLMRNAYSVWIAAVDFKKNSTDFPFEPYRFHVDAKRSYHISETAYDIETNQTVVNVKDIYGASFSKGTVAICESDGKITEYEP</w:t>
      </w:r>
      <w:r w:rsidRPr="00543124">
        <w:rPr>
          <w:lang w:val="en-US"/>
        </w:rPr>
        <w:lastRenderedPageBreak/>
        <w:t>TGSSWDSTPDIHISGDISGKNIVIGFLYDFQYVFSRFLIKQEQNDGTTSTEDSGRLQLRRAWVNYQDTGAFTVSVDNGSREFNYLVNARVGSTGLRLGQKATTTGQYRFPVTGNALYQKVSLSSFNASPVSIIGCGWEGNYM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6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EIKTVIQYPTGSTEFDIPFDYLSRKFVRVSLVANDNRRLLSNITEYRYVSKTRVKILVDTTGFDRVEIRRFTSASERVVDFSDGSVLRANDLNVSQLQSSHIAEEARDSALMAMPEDDAGNLDARNRKIVRLAPGEIGSDAVNKDQLDTAVGDAGGILSDVKKVQQETYDYIEKFADDTALVRGVSWVYNQGAANGGETSILIDKPTRVLAVPYIEVNGLRQEVGYHFSFDIATQRITLVKPLVAGDFLVALTTESSVPVEDLLANPTGASSIGTSDGRNVQVVLDGLTADLQTVRSAVSPKEFGGVPNTDATAAIKLAIAAALVRKAPLDLRSGPWTITETIDLTDIKTVISDATGVLRVDPTTFTSKFSNKYAVTFGNPDVTFGQGRSSHVQVIGTLVVSGLNRAGALNGVYFKGSWLASNVVRVSGLNGSAIVLEAVWDSVFQSLSAELCGNESNYQIDVRGGGDTSNCLHIGRIQSERAYHKCLRISAIRSVFNTIHAERTAVLTTDDGSTNADGTRYTTLMFSLGNSVVNQLIHDAISGNAPDGRPTVGMASSRIDADYCVINAAGLSGSGLSSNSGRNTTWNGMSVRKWTFSGTATGHTIVSPRIIESLAPNNSITVKGGTAGQVSFGYNAKDVQIDSMAIDDLSFPNTIRGNINFTSCTFPETLTIGSTRAPEGYTAQSTLGETNTPVTFTDCVHLGTLAGAFQSRCVWKGGYIANISLVSRAVVELYNVSTKSFSATGDRAYITRQVRATNVGSWGVPTHVAYPIGTITERLGTDELNVGTGFRNADGTTTGFVKI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6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DKLNQPKGSTIGVLRDGRTIQEAFDELGGSLTLADIRSRTFTKVGEEVTIGEHTAGQGMGGGTFRVVSLTPAGYTDDNGCQIITNSGAVLRRKTHFISSDMFGLVGGGDIIACLNNMYKASRTLKIEEVLVCRQTNGQTYRADTRTAPGFSAEITDGFGFYIRGLGIGYRGPRIDHVGGGVLLRISKNRNTAVDFWATGGISGLVIQGRADTWTGDNVNTDATPIRIQDIIGCELKDIFIQGYRANTSGAAFSLYNVTGWTELCKFDNIMVRNSSVVIRCHRDPNGNGGTDSFFGLKGNIEANAGANGPTTFLRLGDGTSEGRCFLYGHDLKITGWMSSSAGHTGVHVTDYSTCTEGLFTFVFDGYGISQGAASAVLHLIRVDGLNGRFDCDVRNYSGQSGRAPISLLQQIWDSCVRSSPDAINNSLNRAYPCIRPRGMKMKFEGTFEMGSTQNGVTIPLGNLLPGMRLMVTLHSWNTDKWQLKVTKYDVQVMSIDYPCVITPVFGVGPTVTPTATTVSTPDGTTQALTAVAVSHNDRIQNGSLGSMSLRLNNGRPDNSTSYAVGSGLKLYVELPGDPSATVAKNYSVEIEIQ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7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TLQVNGWSSETEGLQKRPPMVFIKSLGGRGYLGEDPYIHLINRDEYEQYYAVFTGNDVRVLDLSGYEYQVRGDRSYVTVNNPKDNLRMVTVADYTFIVNRTRQVRESQNLTNGGTFRDNVDALINVRGGQYGRKLEVNINGVWVSHQLPPGDNAKDDPPKVDAQAIAEAIAVLLRTAHPTWTFNVGTGFIHCIAPAGTTIDILETKDGYADQLINPVTHYVQSFSKLPLNAPDGYMVKIVGDTSKTADQYYVKYDKSQKVWKETVGWNISIGLDYTTMPWTLVRAADGNFDLGYHEWKDRRAGDDDTNPQPSFVNSTITDVFFFRNRLGFISGENIVMSRTSKYFEFYPPSVANYTDDDPLDVAVSHNRVSVLKYAVSFAEELLLWSDEAQFVLSANGVLSTKTAQLDLTTQFDVSDRARPYGIGRNIYYASPRSSFTSIMRYYAVQDVSSVKNAEDMTAHVPNYVPNGVYSINGSGTENFACVLTKGAPSKVFIYKFLYMDENIRQQSWSNWDFGDGVEVMAANCINSTMYLLMRNAYNVWIAEVDFKKDSTDFPFEPYRFHVDAKRSYHISETAYDIETNQTVVNIKDIYGASFYNGTVAICESDGKITEYEPMGNSWDATPDIRISGDLSGKDIVIGFLYDFRYVFSRFLIKQEQNDGTTSTEDSGRLQLRRAWVNYQDTGAFTVSVENGNREFNYLVNARVGSTGLRLGQKATTTGQYRFPVTGNALYQKVSLSSF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7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MNQDIKTVIQYPVGATEFDIPFDYLSRKFVRVSLVADDNRRLLSNITEYRYVSKTRVKLLVETTGFDRVEIRRFTSASERVVDFSDGSVLRAADLNVSQIQSAHIAEEARDGQYYSLNLNDLGQFDAKGTKIINLGVPTSPQDATTKLYVDTNDLALSQRILDEIKARAEGDIEMLRQAKMYSDSQIPGILPDGATSVGYWLPSATALMNDDSGHP</w:t>
      </w:r>
      <w:r w:rsidRPr="00543124">
        <w:rPr>
          <w:lang w:val="en-US"/>
        </w:rPr>
        <w:lastRenderedPageBreak/>
        <w:t>VVRVRGFYTADDGGEGSWVWTNEVDAQKAGTHDILTASVYDKVGRRYRINITIGAVNAAQNGARRLTYAQATDRTTDDFVCLGQVISGITSLMPLPVSTNNSESGYIGDYRINLTISPGRYRIGKESGGIDSGMVINAWGARVHVVAGKSYTRAITGKWIHGLVHGYDQIKRKWEAVGKQAFWGSVSLKDVVINGGFWIGDHDLRTPASECSAGVGTLLLNPEGVIMNGVHQRNFNWVHVAMGAMIEETWYRTSKGRLFDDNELDYPYVMDFMTSNVPPVTRRFGNFNRVAYHGCKFESGRRGVFRNGVDWSGCYNTEIINNIAWRNPANADGSLPEFIAVLTGTAFHMSAGYMGPAAAKDLNAGVASVYSSTQNIKFDATYTEWTYAFMMISSWGFVDSASRLQGLSLDLVSVYKDNFADYGQIIFEEGCFPTMSEDGSATYPAGFKHFDTPQGQSPYVIGKPVRDVGAFRNQGFDFKYATNNVYLTAGTDWESWRDRPYAREMFNAFGLQINSGTAFLPLQNPADKSMTCIWYKDFTGNFDTRKVIQFITAAAQEGPNADEALYKSYAERVVDFGNGYKMMMIPNKRLTAWDGIYTYARNANITVEVSADTPIALIAVEAYTGGVPLFPNGVPNYVPESSCASVVPTAPQVGFDSNLGGGIFFDGDVVGPWVHVRRNKVGRRITPQVTAGSVLSTRRVSGQGITLESALKTTFTATIVSSNADTTTISIQSASLPSVAVGIPLYVQSGSSTGFTGLAHLHLRVMLANGKADNKYVVNGKLGEAGDNLTIDQSQIAAYTLLADFTQTAITAETMTLSGVARASAFRASVGVDVGYGGSSGPKVVAFYFNGGTTQTHAITATSLNGMSVNANGNLSINGHTFSTQDGTHTLGTAQNRWAAVWSANGTLQTSDERFKILDGDIPEELLDAWERYVKVKVYRMKSAVELKGPDARKHVGYIAQHVIEALTQAGLDWTKYGVVGFDEWEANSFGPAGNRYSLRYDQCAAIENAVLDRRIRRLEELLLNK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8PH129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DAVEFFKTFDFDSLQNLANQVKADSQSAGASATAAAASESKAKTSETNAKASETAAKTSENNAKSSETKAKTSETNAKASETAAKTSETNAKASETAAKTSETNAKSSENKAKTSETNAKASETAAKTSETNAKASETAAKTSETNAKASETAANSAKTDAQTAKGQTQNLRDQVVDLVAGVQAPDKLSRVASSSESWMKIANIKSTGSAYAFVQFIIGGGSDYGAANVPVDIFSLSGRGLPASPLTSGNIDAWFTQRSLIAARPNAKRVNLGAVKKADASYDIYLHAPGGWIPSLWLNLLNVQANNGSITGPIIDRTGYSWITTEPTGIVYNNPADYLLANDSTIPRTNVANTFSQPQAISVPGGNATLTLNGCTVRANNNNVLVLSTPSGSEGMSFRPNGDTSTNGQMTISGNGDVLVNGTVKSNGVDVTASQKLPLKETTATTGVGVNFIGNHTTECSFGIENTAGGSAVFHNYTRGASNSVTKNNQLLGGYGSRPWLGSDYTEHSNAALHFLGAGDASGTNHGGWIRLLVTPKGKTISDRVPAFRLSDNGDLWIVPDGAMHSDLGLVRSFETLNAAVPKFNGPTNQDGRGLKIVSSDGAPEINMIAPRGTNTSSPAVRAMWCDGSLGNSAKYVGAVQAWSTFFFGASGHDGEKFDSMRGAVNIQATEGWGKTSTPTRILFETCAAGSTARTARWCVDHNGNFVPMGDGGYDIGWGSGRVNNIYAKNGAINTSDGRMKNDVRAMSDPETEAAKAIAKEIGFWTWKEQADMNDVREHCGLTVQRAMEIMESFGLEPFKYGFICYDKWDEQTVVSEYGPANEDGSENPIYKTIPAGDRYSFRIDELNMFIAKGFEARLSALED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9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NINQIGVCIMATYKVGKVKINGNGLMTGTGTNWTAANALVRVGATVVLATNPVRIYTVGSIISATSIQLSDWGSDAAITTDTNYSILLHDGLTVQGLAQDTAETLRYYRNFENTLGDAAKATIGEAPGNVMKVGAFGLGANKPGGTIASTTYPSANALFKALMDAGCGWWRSPGSSENGIFGHGSSYFSYVSDTCSAINVAYETGRVIVLASNRAKINNGYQPARNVLYGSANPPDLNNETRGVLNMANGGTGSTNASDARLAFGLRMIDVPANTSGAVRCIKIASIRTPGAAGSFASMSIYGGSGIGSGPRVNIDTVIISGRNSGNENNPQGDVSILHRCLRAGNDTLKFGLVKTGEGQYDVYMKVMGYVQGLRIVVDTILSQSFIDGPVYTGSFGSIGYVNESEIPTPAGNIGWASTYDIVNQYNKDIAQEFSEVTINRASTNDQEARLLFNFGKTESRGAELRSTYTNGNIVLATGHNGASSPVFGEIYLRTAGSTSSTGQFKFDKEGSATATGGQWKNSSDIRLKRDFKPISSPLESVMSFRGATYEMKASGVRAIGVIAQDIEKLCPDAIGRMEIELDGEVIPDAMSVDTAGFAAAYSVQALKEVVKLMDLMLEDPEAASVRIKALKEMINDELP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alfa6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NGAVVASTDYAILLSDSLTVDGLAQDVAETLRYYQSQETVIADAVEFFKEFDFESLQNLANQIKADSEASESSAAAAAASESKAKTSEDNAKSSENAAKNSEVAAETTRDQIQQIIDNAGDQSTLVVLAQPDGFDSIGRVSSFAALRNLKPKKSGQHVLLTSYYDGWAAENKMPTGGGEFISSIGTATDDGGYIAAGPGYYWTRVVNNNSFTAEDFGCKTTATP</w:t>
      </w:r>
      <w:r w:rsidRPr="00543124">
        <w:rPr>
          <w:lang w:val="en-US"/>
        </w:rPr>
        <w:lastRenderedPageBreak/>
        <w:t>PPNFNVLPAELFDNTAMMQAAFNLAISKSFKLNLSTGTYYFESSDTLRITGPIHIEGRPGTVFYHNPSNKANPKTDAFMNISGCSMGRISSINCFSNSYLGKGINFDRSVGDNRKLVLEHVYVDTFRWGFYVGEPECINQIEFHSCRAQSNYFQGIFIESFKEGQQYGHSAPVHFFNTICNGNGPTSFALGATYKTTKNEYIKVMDSVNDVGCQAYFQGLSNVQYIGGQLSGHGSPRNTSLATITQCNSFIFYGTDLEDINGFTTDGTAITADNIDTIESNYLKDISGAAIVVSSCLGFKIDSPHIFKINTLSTIKLMNNTYNYEIGGFTPDEALKYNVWDANGLATNRISGVIHPRLVNSQLGINSVAFDNMSNKLDVSSLIHNETSQIIGLTPSTGSNVPHTRIMWSNGAMYSSTDLNNGFRLNYLSNHNEPLTPMHLYNEFSVSEFGGSVTESNALDEIKYIFIQTTYANSGDGRFIIQALDASGSVLSSNWYSPQSFNSTFPISGFVRFDVPTGAKKIRYGFVNSANYTGSLRSHFMSGFAYNKRFFLKIYAVYNDLGRYGQFEPPYSVAIDRFRVGDNTTQMPSIPASSATDVAGVNEVINSLLASLKANGFMS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NGAVVASTDYAILLSDSLTVDGLAQDVAETLRHYQSQETVIADAVEFFKSFDFDSLQNLANQIKADSESAESSAAAAAASESKAKTSEDNAKSSENAAKNSEVAAETTRDQIQQIIDNAGDQSTLVVLAQPDGFDSIGRVSSFAALRNLKPKKSGQHVLLTSYYDGWAAENKMPTGGGEFISSIGTATDDGGYIAAGPGYYWTRVVNNNSFTAEDFGCKTTATPPPNFNVLPAELFDNTAMMQAAFNLAISKSFKLNLSTGTYYFESSDTLRITGPIHIEGRPGTVFYHNPSNKANPKTDAFMNISGCSAGRISSINCFSNSYLGKGINFDRSAGDNRKLVLEHVYVDTFRWGFYVGEPECINQIEFHSCRAQSNYFQGIFIESFKEGQEYGHSAPVHFFNTICNGNGPTSFALGATYKTTKNEYIKVMDSVNDVGCQAYFQGLSNVQYIGGQLSGHGSPRNTSLATITQCNSFIIYGTDLEDINGFTTDGTAITADNIDAIESNYLKDISGAAIVVSSCPGFKIDSPHTFKIKTLSTIKLMNNTYNYEIGGFTPDEALKYNVWDANGLATNRISGVIHPRLVNSRLGINSVAFDNMSNKLDVSSLIHNETSQIVGLTPSTGSNVPHTRKMWSNGAMYSSTDLNSGFRLNYLSNHNEPLTPMHLYNEFSVSEFGGSVTESNALDEIKYIFIQTTYANSGDGRFIIQALDASGSVLSSNWYSPQSFNSTFPISGFVRFDVPTGAKKIRYGFVNSANYNGSLRSHFMFGFAYNKRFFLKIYAVYNDLGRYGQFEPPYSVAIDRFRVGDNTTQMPSIPASSATDVAGVNEVINSLLASLKANGFMS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2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QGKAAMDANGIVTGTGTNWQSALTLIRPGATILFLSSPIQMAVVNKVVSDTQINAISTNGAAVPSSDYAILLSDSLTVDGLAQDVAETLRYYQSQETVIAEAVDFFKDFDLSTLQELVEQAKEEAAASQQSASASQQSASASQQSASASQQAAAASQQAAAASQQAADDAEATRDEIQQIIDDSGEQSTLVVLAQPNGAKNIGRCSDIATLRTIEPTLPNQKIEVIKYASGYKPITGYFEYDQTDSTSVDDGGVCIVTAGGKRWKRIFDGAVNVAWFGIPSDGDITNAINKAISYAKPKRLGLVISAGQYKYTGSEMLEIDLGFISLVCHVGCASIDFSGVTSTYAINVYSSATYPAPLYRNTVNKLSGIECFGAKVAGKNGLLIGRPGGAQYYNGQCCIEHCSFHDFDYVVSCANSTWRYKFNECVITKGITSIFYAPAGLLDSGESITFNGGMVADASGAPIIIACDAFNLGLDGTSTLNTRVQITGNGATVSMSGMGNIENPGQSVWYPYVTCTGTGARFILSESTLTINQPLAQTQPIIYVGINAFIIFNVVKFPGNPYKFEQNSSDMVRAFVEGPGSVMCNACTSDIASGAGNIPVHRSLSPVYNSGFEQGNNTGWSINNAGSASQTAVVSAEYAKAGSYGMRMTSIAGLSIFATQQFNVKPGQYYMTSFWARVVNIGANGNAAGNINLSFYSQNGTQIAGPTANLPVNVADWAVYGSFIRGIVPPGAATAVISMRAYDGAVVDFDGVLINF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0lambda2_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0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TTRIIAQQVTALDGANSRVSKYPKFTVQLGYSVSSLAATELLDAATKSAASAAAAKTSETNAKASETASKNSQTAAKTSETNAAASAQLAQNLAGKTSLVTPLGVMTGSAEAKIASITIAANQSSSVHVLFALYATGNGANRDDIYNMEIVSLALPGPVTSVTADNIGSFLSHRVIGPANTNGFMVGLKSTIEGSNVTYDVYLKSRSSFRDPKMAFLSGSISVTPPTGPLVDGTAPAWKTTGFDTEVIYVNRAQVIDDGISLAKLKALRVTGDSGSEYLTLTARPTGGIISLNNRSIYLRPAGTEDTVASVEIAPNGNLVFPLTATKNHILSWQGGARIRANDTGTMVISGNNGSGQTTGFLAFRPNGDSATTTEIQMRSDGNLKQTAANVDEPNVLTRRDTVINLISSRAPEAGVTSEALADLDVNNTESGNDQWGRGVQLQQAGAGTKNTPGNTTGRLGTIATFRQSQYRLSQIFFDSNTGNGGTSLGVFVRSLRADSGTSPRPWFALYHEGNKPNIQSGIAGITIDGNGFVKKASPIAKLIAEIPSKEDSFFWTGVETVGGYVGCNAEAQGVF</w:t>
      </w:r>
      <w:r w:rsidRPr="00543124">
        <w:rPr>
          <w:lang w:val="en-US"/>
        </w:rPr>
        <w:lastRenderedPageBreak/>
        <w:t>AVKTGLGRYTIKGSLGWNTEGWKFELPRDDNGNMLCFVESDWNEEEKELNIQVFTRKFDINTGNIIAGEPMEIPQGRWIDLRLEMPKVEIPEVEFPEDPEV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0lambda2_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52, Putative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GFYAGRIGDKKVLSLTSGNNKDVNNHTNPGWDTIFHSDMPHVVVLETHERDLWDGGDWYRCTRMPDRIIQVLSADYDRVVLTEVEFEDGTRRFIYGTSLGVGAKAYNAYFSNTVGSQVSAGTMASMKTNVCASADLHMDVSFYFEETPGTINEKLRDGTGCMYTWGVNSEWGDRGPGPPVGAPIPPNFETIIKAGWVLYRGAFSGNIAGSVSPPNRPLTIGVDAMRHPWMRTTGVNSICLRGETLNRNMYGHMGPRYGQSSNPVGGPYSHNIQTESYQEIQYKAGFFRGPPNNFMGWENTDNNNAGSGWGNNAIYRDNNFRVPKRVRWYITNMKYNGQGFYAEDVFGSRNQEIKISPREFIVNGINLMNTGWKFINQNDINYSPGNRPDIRVIATNVARFSGNPTVGNNGYVHFNQPLTRPDNGAEFGQGNISEMHVTTVGVYNFRSDAQWYVKSNPPEIGNQWGPVWSESTRPLRLVGGTGSADIGGNLRTSGNASHHLATLWLGVNNSRNGACVVTLDWKNDEWIAAAGIGCYNPLEDLTQWSEVDSRLRIFGNHFQKRVHQIMCLPVNMCVPFHFIRGTVTQCGVIPGNNAMQMKAMWAPATTNSATQGDYAIIYWLIARADGSVEVWVNVEMINIMNMRVILPEVRIAVQRL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1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QGKAAMDANGVITGTGTKWQSALSLIRPGSTIMFLSSPIQMAVINKVVSDTQINAITTNGAVVPSSDYAILLSDSLTVDGLAQDVAETLRYYQSQETVIADAVEFFKDFDLEALQNLANQVRADSEAADASAAAAAASEGAAKTSETNSKASEQAALTARQQAGSARDQTQDLYNQTVDLVAGVQAPDKLPTSPGSSRAWMKIANVKNAGQSNCFAQFIIGGGANFGSANLPIDIFSISGRGLPDTLTSNNIDANFTQCALIPASNSTSRLKLGVVKNTDGSFDVYLLSPNGYFPVMWLNRLNVQSNNGLITGPIIDRTGYSWITTEPAGIVYNSPSDYLMANDSTIPRTNVANTFSQPQAISVPGGNATLTLNGAVVRANNNNAIVYSIPEDGQGMYFRPNGDMNSAKQVVFDAANFTVTGLNATFSNAVTMLSTLRVNGASNLRGGVDVTASQKLPLKETTATTGVGVNFIGDNATECSFGIENTAGGSAVFHNYARGASNSVTKNNQLLGGYGSRPWLGSDYTEHSNAALHFLGAGDTSGTNHGGWIRLLVTPKGKTISDRVPAFRLSDNGDLWLAPDGAMHPDLGLVRSFETLNAVVPAFNAPTNQDGRGLKLVGSPAPEINMIAPRGSNTSSPAIRAMWCDGSLSDETRYIGAVQNGSTFYLGASGHDGEKFDSMRGSVTIKANAGWGKTSTPTQVVFETCESGTITRMPRWGVDHNGTLMPMADNKYNLGWGSGRAMNIYAVNGTINTSDARLKNDVRTMSDPETEAAKEIAKEIGFWTWKEQADMNDVREHCGLTVQRAMEIMESHGLKPFDYAFICYDKWEETTVVDSYGPAKEDGTENPIYKTIPAGDRYSFRLDELNMFIAKGFEARLSAIEE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0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TTRIIAQQVTALDGANSRVSKYPKFTVQLGYSVSSLAATELLDAATRSAASAAAAKTSETNAKASETASKNSQTAAKTSETNAAASAQLAQNLAGKASLVTPLGVMTGSAEAKIASITIAANQSSSVHVLFALYATGNGANRDDIYNMEIVSLALPGPVTSVTADNIGSFLSHRVIGPANTNGFMVGLKSTIEGSNVTYDVYLKSRSSFRDPKMAFLSGSISVTPPTGPLVDGTAPAWRTTGFDTDVIYVNRAQVIDDGISLAKLKALRVTGDSGNEYLTLTARPTGGIISLNNRSIYLRPAGTEDTVASVEIAPNGNLVFPLTATKNHILSWQGGARIRANDTGTMVISGNNGNGQTTGFLAFRPNGDSATTTEIQLRADGNLKQTAANVDEPNILTRRDTVINLISSRAPEAGVTSEALADLDVNNTESGNDQWGRGVQLQHAGAGTKNTPGNTTGRLGTIATFRQSQYRLSQIFFDSNTGNGGTSLGVFVRSLRADSGTSPRPWFALYHEGNKPNIQSGIAGITIDGNGFVKKASPIAKLIAEIPSKEDSFFWTGVETVGGYVGCNAEAQGVFAVKTGLGRYTIKGSLGWNTEGWKFELPRDDNGNMLCFVESDWNEEEKELNIQVFTRKFDINTGNIIAGEPMEIPQGRWIDLRLEMPKVEIPEVELPEDPE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2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51, putative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GFFAGRIGDKKVLSLTSGNNKDINNHLNNGWDTIFHSDMPHVVILETHEVTLWDGGDWYRCSRMPDRIIQVLSADYDRVVLTEVEFEDGTRRFIYGTSLGVGAKAYNAYFSNTVGSQVSAGTMASMKTNVCASADLHMDISFYFEETPGTINEKLRDGTGCMYTWGVNSEWGDRGPGPPVGAPIPPNFETIIKAGWVLYRGAFSGNIAGSVSPPNRPLTIGVDAMRHPWMRTTGVNSICLRGETLNRNMYGHMGPRYGQSSNPVGGPYSHNIQTESYQ</w:t>
      </w:r>
      <w:r w:rsidRPr="00543124">
        <w:rPr>
          <w:lang w:val="en-US"/>
        </w:rPr>
        <w:lastRenderedPageBreak/>
        <w:t>EIQYKAGFFRGPPNNFMGWENTDNNNAGSGWGNNAIYRDNNFRVPKRVRWYITNMKYNGQGFYAENVFGSRNQEIKISPREFIVNGINLMNTGWKFINQNDINYSPGNRPDIRVIATNVARFSGNPTVGNNGYVHFNQPLTRPDNGAEFGQGNISEMHVTTVGVYNFRSDAQWYVKSNPPEIGNQWGPVWSESTRPLRLVGGTGSADIGGNLRTSGNASHHLATLWLGVNNSRNGACVVTLDWKNDEWIAAAGTGCYNPLEDLTQWSEVDSRLRIFGNHFQKRVHQIMCLPVNMCVPFHFIRGTVTQCGVIPGNNAMQMKAMWAPATTNSATQGDYAIIYWLIARADGSVEVWVNVEMINIMNMRVILPEVR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3PH1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QGKAAMDANGVITGTGTKWQSALSLIRPGSTIMFLSSPIQMAVINKVVSDTQINAITTNGAVVPSSDYAILLSDSLTVDGLAQDVAETLRYYQSQETVIADAVEFFKDFDLEALQNLANQVRADSEAADASAAAAAASEGAAKTSETNSKASEQAALTARQQAGSARDQTQDLYNQTVDLVAGVQAPDKLPTSPGSSRAWMKIANVKNAGQSNCFAQFIIGGGANFGSANLPIDIFSISGRGLPDTLTSNNIDANFTQCALIPASNSTSRLKLGVVKNTDGSFDVYLLSPNGYFPVMWLNRLNVQSNNGLITGPIIDRTGYSWITTEPAGIVYNSPSDYLMANDSTIPRTNVANTFSQPQAISVPGGNATLTLNGAVVRANNNNAIVYSIPEDGQGMYFRPNGDMNSAKQVVFDAANFTVTGLNATFSNAVTMLSTLRVNGASNLRGGVDVTASQKLPLKETTATTGVGVNFIGDNATECSFGIENTAGGSAVFHNYARGASNSVTKNNQLLGGYGSRPWLGSDYTEHSNAALHFLGAGDTSGTNHGGWIRLLVTPKGKTISDRVPAFRLSDNGDLWLAPDGAMHPDLGLVRSFETLNAVVPAFNAPTNQDGRGLKLVGSPAPEINMIAPRGSNTSSPAIRAMWCDGSLSDETRYIGAVQNGSTFYLGASGHDGEKFDSMRGSVTIKANAGWGKTSTPTQVVFETCESGTITRMPRWGVDHNGTLMPMADNKYNLGWGSGRAMNIYAVNGTINTSDARLKNDVRTMSDPETEAAKEIAKEIGFWTWKEQADMNDVREHCGLTVQRAMEIMESHGLKPFDYAFICYDKWEETTVVDSYGPAKEDGTENPIYKTIPAGDRYSFRLDELNMFIAKGFEARLSAIEE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4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NISDQLAADIHNAFSKYYTDLANQDQIFFGVGDVQITKQDGTTATIRSWNKVIGSVDTAAQRGQANTFTALQTFSAGINVSVGNINVMNDNSMVILGKNSDLALLKKSGQGGTIAVGSGTPFKIQRTNTATVSPASTVEDILTIGTDKKTTLAGALNTGGDVVANGFLYAQSIELSFGTPYIDFHFNYSTDDFTGRIIATAADQISVQRSHLRVDRDLRVFGMADIKGWAQCGVDLSANRTDFGSPAIGSLVSGGRIRSRMLGRGGNVDPSGAWGGFYVEEYVGTEHRIIMYMDGFGRTDAWSFRSGGTISTPKGDVLTTGSDVRLKTDFTQAPEKACERIERLGVCQYRMKGESRVRRGFIAQQADTVDKVYTYQDVEQEIDGERIKVMNVDYVAIIADLVASVQELRQELKELKG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5PH164C3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VTHTFRVSSVVNQKLKEDQMALVSQSIKNLKGGISQQPEILRYPEQGTLQVNGWSSETEGLQKRPPMVFIKSLGDRGYLGEDPYIHLINRDEYEQYYAVFTGNDVRVFDLSGYEYQVRGDRSYISVVNPKDNLRMITVADYTFIVNRTRQVRENQNVTNGGTFRDNVDGIVNVRGGQYGRKLEVNINGVWVSHQLPPGDNAKDDPPKVDAQAIAAALADLLRVAHPTWTFNVGTGYIHCIAPAGVTLDEFQTRDGYADQLISPVTHYVQSFSKLPLNAPDGYMVKIVGDTSKTADQYYVKYDASQKVWKETVGWNISVGLEYHTMPWTLVRAADGNFDLGYHEWKDRRAGDDDTNPQPSFVNSTITDVFFFRNRLGFISGENIVLSRTSKYFEFYPPSVANYTDDDPLDVAVSHNRVSVLKYAVSFAEELLLWSDEAQFVLSANGVLSAKTAQLDLTTQFDVSDRARPYGIGRNIYYASPRSSFTSIMRYYAVQDVSSVKNAEDMTAHVPNYIPNGVYSINGSGTENFACVLTKGAPSKVFIYKFLYMNEDIRQQSWSHWDFGDGVEVMAANCINSTMYMLMRNGYNVWIAAVDFKKESTDFPFEPYRFHVDAKRSYHISETAYDIETNQTVVNVKDIYGASFSKGTVAICESDGKITEYEPTGSSWDSTPDIRISGDISGKDIVIGFLYDFQYVFSRFLIKQEQNDGTTSTTDSGRLQLRRAWVNYQDTGAFTVSVDNGNREFNYLVNARVGSTGLRLGQKATTTGQYRFPVTGNALHQKVSLSSL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5PH164C3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NEIRTVVTYNLDGAIEFDIPFDYLSRKFVKVSALTEGGDKKLLENLLDYRYVSKTRIRLIGTQPGYSKVEIRRITSASERVVDFNDGSVLRATDLNVSQLQSSHIAEEARDQTVEEARLYLVDILEAADSARDSAASAKASEESSRE</w:t>
      </w:r>
      <w:r w:rsidRPr="00543124">
        <w:rPr>
          <w:lang w:val="en-US"/>
        </w:rPr>
        <w:lastRenderedPageBreak/>
        <w:t>SYENTVIIEKSLSDDIWQQLIEQAERFQQFLRASGYIFKGEYTSGIIRLESLSEVFQYNGQIWRAKAATTLPFTTTGTTAASWANDVNGLVSVGDAYLRQELFTPSGTSLVGHTRSKLSGSVQTLSKMLDNLPVSIWEFADRIVHKPTSDYQTWDWHPAVQATVDYCMSYSTAIGINPGMMLERKAYAPGGLYLLGDTVRITRVGSSAGSLMSAFTIEGDGRTSTIFQPTTEGGTAFSVKAASLNIRRIGLRAGAKGQTGVAYGDKNVWLPAAHCVAEELGTSGFSHGVRVFHAFDSSWFDIFIQSVDDTLDGTLAGGFTIETYSGPASLNGTTGGDNSNQLLLVRPTIETAVGVNCAMFIINGRSSDYLHHAITVIGGHIETHNSTTKLYNIKNGYNIQFYGTVMTQNGGVPVDKDTGLPLAEDKFYRLGWIENTKMLSFNSTRQVTTNRIGTPSESDTKAIAIVGSCQNVTFPGSHLTGPYQDQNATRHNAGLVIDYSAATLGKRAFNLDGCTVGDPASRKINQIIRVGSLSGTHDFAMEVDETEGGLTVKYSTNFTDSVEGSTLLGLSRTGDLSVAGGISLGSGSGAATRSISANGSRVSFDAAGRIYLTPSSGNQLVVSPTAVVPDVDGVLVLGSPASRFSSLYVVKVMYNNSVGDFAGSGSPEGVVVAAAGSTYRRIDSGASGARFWTKETGVGSTGWKGW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7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1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PRGYLGEDPYIHLINRDEYEQYYAVFTGNDVRVFDLSGYEYQVRGDRSYVTVNNPKDNLRMVTVADYTFIVNRTRQVRENQNRTNGGTFRDNVDAIINVRGGQYGRKLEVNINGVWVSHQLPPGDNAKEDPPKVDAQAIAEAIATLLRTAHPTWTFNVGTGYIHCIAPADTTIDILETKDGYADQLINPVTHYVQSFSKLPLNAPDGYMVKIVGDTSKTADQYYVKYDKSQKVWKETVGWNISVGLEYHTMPWTLVRAADGNFDLGYHEWKDRRAGDDDTNPQPSFVNSTITDVFFFRNRLGFISGENIVMSRTSKYFEFYPPSVANYTDDDPLDVAVSHNRVSVLKYAVSFAEELLLWSDEAQFVLSANGVLSTKTAQLDLTTQFDVSDRARPYGIGRNIYYASPRSSFTSIMRYYAVQDVSSVKNAEDMTAHVPNYIPNGVYSINGSGTENFACVLTKGAPSKVFIYKFLYMDENIRQQSWSHWDFGDGVEVMAANCINSTMYMLMRNAYNVWIAAVDFKKESTDFPFEPYRFHVDAKRSYHISETAYDVETNQTVVNVKDIYSASFSKGTVAICESDGKITEYEPMGDSWDSTPDIRISGDVSGKNIVIGFLYDFQYVFSRFLIKQEQNDGTTSTEDSGRLQLRRAWVNYQNTGAFTVSVDNGSREFNYLVNARVGSTGLRLGQKATTTGQYRFPVTGNALYQKVSLSSFNASPVSIIGCGWEGNYS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7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7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RPLVQTVRLFAKWLDHVKDVVIPAKVKLFGTYSYKPYNVTSDASFGTDGTIIRKVAGADNMFLWNTACAAEGVMFDGRDRTSPAIQSQSGGKITVGFFKCGFYRFDRVGNRRGAYLGCSFQFCNFNQNNIGIYNTVDGNHIGCTINANKSHGVMLETGANSNTFTNCRNEWNEGDNWNFYGATSIQVINELCDRAFGYGFRISNSSVTLINVNIRRSARTAASGAASAQIYFESSTLKMIGVNSSVGGDDTGGSITEPSPDYFFRMAGTSEGRLEISDSRLTGYTVGLISGTARPSVIRVINSPGWEDTINEGVARISGGRPYIGTMPTATGPANVSPAVLGLSCGGVNTYDNDMFDIHLTIRNTNNGGHNGAILTVLLYREGGAARATIVRVDSRSNAVGEGDVNSTSADPQQVYQVSVEVTANDASTFNLLVSTKSDNNASYRFRAKVK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7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DRLNQPKGSTIGVLRDGRTIQEAIDDLYVFKDSQGFINVDTQAGTTLEEKLRNAFTIANTLLVGVRLTAGKVYPLTGTTPLEVNLAKFSLFTSGGRATIDASEFTGPTALWIHATGSYPTPMYRNTTNYMESIELVGGLKAGVDGWTWGNRGMTTGTEYNGQCIIRGCSVYKFDNCIKCTDSSWRYKVSDCMISTGITSVFNAPAGLIDSGESITFSDTQFSDSNGAKFIIACANFSVGMSGTSVLNTPVVISGNGASLLIDGMGNNENPGRSAWMRYVEVTGIGARFILQSSTLVCNGPSSQTRPLVLVGAKARAIFIAVKFPGNPYMFHMNNPEKVRTFCEGEGIVKTIACTYDIESGAGNIPVHRSLNRFYNNGFEQDLAGWALNVGGDPAQTATIVTDDTNSGGKAVKVASLDGKSVFLTQNVRVSSGEEFASFVAYKVNKAASGSTPGNLTVTFKSENGTTIGTGSTSNFSNTVGAWQQGGLFCRGVAPVGAVSAEISLRVRDGAEVILDDVIVNF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8PH0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KEGKAAMAADGTVTGTGTKWQSSLSLIRPGATIMFLSSPIQMAVVNKVVSDTEIKAITTNGAVVASTDYAILLSDSLTVDGLAQDVAETLRYYQSQETVIAEAVEFFKDFNFEALQNIANQIKSDSEAAESSAAESAASEN</w:t>
      </w:r>
      <w:r w:rsidRPr="00543124">
        <w:rPr>
          <w:lang w:val="en-US"/>
        </w:rPr>
        <w:lastRenderedPageBreak/>
        <w:t>AAKTSETNSKASEVAAENARDQVQQIINDAGEQSTLVVLAQPGGASNIGVDDGLTLMDITISSVTAFMAMNISPSKIIVGGFYTRGDGGDGTWVATGNTDASKAGTHVVTEAKIYNASGVEYQLQVGVGMGIISPKSNGAKEAANYAETQLDTDNFVCLGQAINGIISALPLWMQPGNNINNQSTYSVINFNISSGLWRIGKEAAKLRSNVIYNLGAATIYVKASASRKFQVTGKYLNGFEHSVEDVEEVYTALGSKLYWESVSLGFTKMTGGKIIGDHVPGTLDSDCTAGVGILALNPWYCSFEDIRIENFRVNLVGMQVRIDEDGVLPSSIVPYKSSLLPEKIGNFYSCVFKNLYVSTARYCCVRLHIDWCQWIGGTISNNGRWASSVSGQQCDYFLIETGHGFHCSGAYLSIPAYNPTERKPNKSVIATAARGSVYSACYMEDTPSYVTILNQWWNDGNEKGFGLNIDCIGSQYRPDRTYKYLTFEEGAFGYYDENEKWVPPAGYGSYPSTNGIDFVRFGSPTHDAGAFPHGGFDFKYGTYGVMYSTNATYPNPPDVDSLRGHKTTKEMFSPYGLMAANGILQLPVLSPALHSNICIWFKDLTGNFDLNNIVLWQGANIDQSTTDVGYDYNLFIAKAEMAIDFGNGYKMAIIQNLKWNNNDGVGTAGSQQSLQITIPNSTPIVLKSVQAFTGGIPVFPTGINYIPESSDQCIWGNVHPTNGFRYNLFKKVGGGIFAPGDLINPWIAHQRANPDYKFGTTFYEDYGYSNLQRLVKGGNAIGSYFAKDFTVSVVSVDEENGRTTIDVPASYRPYVFMGVPLNIVGGSSTSYTGETRIHKRNINSDGTLSGQYVLDTVVGAEGDTLYISQIALAARTYYQDYKTGNLAVNGEVSLNGTRLRFGYGAETANTRTLEFFVNGGTTSTATINAYGTSLGYNATSHVFGGNILFDASSTRNIGSSNNLALASYVTKRMYTATVGDFYGSGSPEGVLTASVGSTYRRVDGGAGSSFYVKESGNGNTGWVAK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9PH122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KLTRVAEWLGTYIHSLSSVQRLLGSKLDDTLCVLDFGAVADYDTSTQTGTDNTAAFRAAIDAAISKGIRNVYVPGGQYLITGELNLGGTSFTSGEGTRDYWRGITQGVHLYGDGPYSSILVFDAQDEYTPCVSARGGWGTHSPRALSGIAIEPKVWVDYSSTAKGTGVLLQGCCFVPVTDVHIGRFHRGLHLWNKLQGPNDTANTFTQGDFTEFNRMTRVRFFNSDIDIDYQVSLGNNSFHGNSFTDCMAQINSYGGIGMRMWDDGSRNAIRPSSMPYEYIANVYNNKHEINWFGSDARTCYLMHIDKAQGRGCNGDMTVEAAVTLRVVGQYWYQSFGSLHSISAINTVVDGTTDTATRPVAFMWLNSAYPQANFDGGDALLSSSLYPRQFDLNNSGNTGMELLNIRGTSAGAIWSIQNGAALGWILGRRAQSASRPGTRSAWQFSYNGEVIKSVAAANVGIQNQNGAGVGMLGDVLFRPYTGGTVSLGSPTYSFTRLRTTDWNIDTFGIVPVEDGIKNAGSASKRLGTIFAATGTINTSDARLKTDVRPMSAAEIAAARALSSEIGFFRWVDSVDNKGEDAREHCGTTVQRAIEIMQEHGLDPFNYGFICYDSWDEQVELNDETGEVISTIPAGDRYSFRMDQLALFLARGVDARLQALEG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9PH122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0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IINSGNDPYFVTTVGQTSLQTASIAGLTYILNTEMAPNTTVDNTGRIDPSTTGFFYVKSAAFQKRWNVTVTSAGVDYTGDYTAPAAGSTSGNAEEVSGAYVAQQLRDSLVANGLPAGNVSVRGAYLFFYGLSNCVVSSDAGDTYAVVSNQSRVDQEQDLPAQLPAEADGAMCRVGTASSETAWYQFSYSTRTWSEVGAYGSITKITNMPRELAADDNIIARDWEGRLAGNDDNNSNPGFVENGYITGIAAFQGRLVLLSGSSVDMSASGLYQRFYRSTVTSLLDTDRISISSASAQDSVYRTAVQFNRDLVLFANSMQAVVPGSAVLTPTNASISITSTYDCDSRVTPVMAGQTVIYPNKRNDSYAGILELIPSPYTAAQYTTQDATVHLPRYIPGRVLQMQNSSVTNMAFSRMSGERNSLLVYEFMWGGSDGAKMQAAWHKWSFPYPILSVQALEDEVFLYMQGPSPSNKLLIVSMDPREGYQLGSEYREAYSDLQKQVQVQGGVFTVPAVLRPVGWADNYKEELILTYLPSNPMGPTEVGIKEIAGENTLRVVRGVPDGTYVIGRRYRSTFTLTTPILRDQNDKLVGSGHVRLLRLDVAVRNSGHFDVRVLDTPRDVNWGGELTGILMNSKELTLGQALRMDLATITVPCRTNADTTEVSL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39PH122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FSWQESVKPAGTQDIQCDIEYLDKSYIHVYLDGAETTAFTWTSSTNIRLNSPLSAETAVLLIRKTAREYLYIEFASGAPFIEGNVDTQNTQLLHLAQELVEGRSIEGFYGDINMHRYRITNLGDPVDARDAANKQYVDAGDARLDQRIDAEHAAWVAAVANEAAIRKAADDALDVRTTNLEQTYFNANTNSFPWWTVLTADTDTVTPGMPFTKAKVRVNGVTQTAGYSYTVTAGVVKFAEVLPAGTLVDMTIGIDTEADTSAVSSVLELLTAPSGASLISSGNAPVSVLLRRSIFEFMSAGDRTLITSTIGTEVLVDYALAAAVAAGVTELYFPPAPGIYVVGQTPVTLPAGFSITGVAA</w:t>
      </w:r>
      <w:r w:rsidRPr="00543124">
        <w:rPr>
          <w:lang w:val="en-US"/>
        </w:rPr>
        <w:lastRenderedPageBreak/>
        <w:t>KPYTASSNASFNSRGTVIRLASGATAPFILTSRHRFLNVILDGRNSSVNLMKGIGSDQTQYCRFDSCGIYRWLNGIGGSSSSGYTATVQVIGCALASNYRGVRNVIDSRFTDCTINANTYNGVELNAGANNNSFLNVRNEWNGAYNYFASGAKRNVVCGELCDRAGLSGFVAVNGGQWVVCGVTVQRSGKNAVVGSVDDAHFQLAGGSSSIIINGVDTLAGANDDGSGTSTPSYTLSTSGANSDEKTFIATGSRLGGFTGTYWLRSGVVKNLSVLGCAGIPDVKNFGFSQSEDGATRLGDKVSSLALSGAGSTATLTFTVSSDGARAQYSEPLVRKLEITARNNTDTGSVSRFYADLIISRELATATVAVDASSVKTHSTLSGGTWGLASASPTGVSVTPTISADGSTLTVTLTAVDNAPRRIWAQLRG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0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2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TSLEGTIQSLLQGVSQQVPRERQPGQLGAQLNMLSDPVSGIRRRPPGEIVWESTIDNPGLDSLFTEYVERGTDGRHLLINTSNGNWWLLAKNGKTILNSGNDPYFVTTVGQTSLQTASIAGLTYILNTEMAPNTTVDNTGRIDPSTTGFFYVKSAAFQKRWNVTVTSAGVDYSGDYTAPAAGSTSGNAEEVSGAYVAQQLRDSLVANGLPAGNVSVRGAYLFFYGLSNCVVSSDAGDTYAVVSNQSRVDQEQDLPAQLPAQADGAMCRVGTASSETAWYQFSYSTRTWSEVGAYGSITKITNMPRELAADDNIIARDWEGRLAGNDDNNSDPGFVENGYITGIAAFQGRLVLLSGSSVDMSASGLYQRFYRSTVTSLLDTDRISISSASAQDSVYRTAVQFNRDLVLFANSMQAVVPGSAVLTPTNASISITSTYDCDSRVTPVMAGQTVIYPNKRNDSYAGILELIPSPYTAAQYTTQDATVHLPRYIPGRVLQMQNSSVTNMAFSRMSGERNSLLVYEFMWGGSDGAKMQAAWHKWSFPYPILSVQALEDEVFLYMQGPSPGNKLLIVSMDPREGYQLGSEYREAYSDLQKQVQVQDGVFTVPSVLRPVGWADNYKEELILTYLPSNPMGPTEVGIKEIAGENTLRVVRGVPDGTYVIGRRYRSTFTLTTPILRDQNDKLVGSGHVRLLRLDVAVRNSGHFDVQVLDTPRDVNWGGELTGILMNSKELTLGQALRMDLATITVPCRTNADTTEVSLFTEGP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0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NMAYSWQEQVKPAGTQDIQCNIEYLDKSYIHVYLDGAETTAFTWTSPTNIRLNSPLSAETVVLLIRKTEREYLYIEFASGAPFIEGNVDTQNTQFLHLAQELVEGRAIDGFYGDISMHGYRITNLGAPAASTDATNKQYVDDLHNDATSRADAQFSRALRVPEAGVGAIPGYVTRRNHILAFNSVGDPIAVLPESGSAADVLIDLASSEEGMGDNLLAHRVVADGAQSLTVHDKLLSVVSVLDFIPRTEHTAIRNKTSTLDLTANFQKAAAYALMVRKRLYIPAGQYYVTSGSFPSGLGVIGDGMGNSVLVTGVGTGAVIASLGYWASGDSWKNTETCVLEGFSVQVPEGNFYAYDSSFDIGYDFSKTTTETPIQLGYYKRLEIRSVGVSWSRGFSILATRNQELLITGCHIDHSMRDAIRALSNEHVMVVNNIVRHCGDDAITVGTNFGGEDLTPWGDVKERTAHVSGNTCIDTKSIRALGAMNTVIVNNIMQRPKESAIIVGGRDGTEGLNDPGFVLVAGNIINDPVSGVLIYAAGGSNTANNSEWNTGITLMARIAAAGVASAVPGQFDYTNMKWVLPETYYLSSMGSESPSGGARGIHITNNQIQRTLPYTGNYSAWGFDGTVFTPTGWVDPDMSTAMRTGKGINVRSNGTSVLFAFMGLCIADNRICGFNIPIDLSPARYLAFTSIIRNEITRYATSGIKLTSGNFGNSARLGVPQGSLDIKGNRFDADPYLEHVNRNTNGTWNSTDYPAGIECSNATGLDIQGNSFRNLVSPVTGRLRFLNNAADPSVNGTGIFRNNTFICQPATNWDDSTIGTADNAGVRFIMSPAENDFIIENSNPLSATYLQVIGSTGAKSAASIPSSGFYVKGTFVKNTVPAIVSETITDSGGSTFVHRYVLNGWIRLTTGTTNISGTDWVVSKSTITLSP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1P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1, baseplate wedge subunit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KAPSITSLRVDKLAANFVYLKWDDVGMDFYYVVEFARSRDMDGTIIPDEELIWTQLGYSYENEWFSDQVAPNTRYKFRIQTTHEGFDPSDWVISDELWTFDENAYAYTTMREFTPADSFINEKFAKNNRDYVDFNDDVIMASLMVEDFVYSPLYSDVSQISDKILKQESYHEIQDHIEHVCNDIDRTFLVYSNGLLYLFERFQNMAKVSNDKGQTWYYYKALNDRVGNPVSRTVSYQSTNTTYVLGYDRIFYGRTSTDIRWSSDEVRFSSDDVTFAKLGNQSGLDFDVDSYNTYARLPGGVSKYAEAIACSNEWLYVAAKNVMRRIALRNTPIDTDPGSPTFGERIFDEVSYTIVPGNDKIVVKKMDVLNDRLYVLVTGEVKKAMMDPTVKANVIPSNDAGVYLWDENAKTFTRVYGKTEDERFYITHEYTNMSTNGDEVYISVGNYKYPGTLPDPDLVEKYPEDVHSAVKYDLVTGYTASISINFATVRANQNDPTVWNFGPQEYYNEANFSWHFRDKVSTWITNDNRPLVVYPETLYTLVTDSASPASTIRVNHEVWDKGTVTIYLNNIKFTGFTKYTNGVLLYRSGGRIIGFYELSYRARDELTIFWKPDNTLMVASLVNQERENPYTPDIEPGLIDPDLSHMITRFAPQSYLDNQQFEKFGEYYLQYISLGSNSYYNKLLNLIRNKYPREKNNVEYLWSEINRRNIYLDKTKREAVVRFFESRASDFYSTKGIEASYTFLFKLLYNEDVSVEIESSNSLEYDILVSSTNISQDIVGRTIYTPTGRANVTYIE</w:t>
      </w:r>
      <w:r w:rsidRPr="00543124">
        <w:rPr>
          <w:lang w:val="en-US"/>
        </w:rPr>
        <w:lastRenderedPageBreak/>
        <w:t>REYENGQLRWSMTLHNAQGNFIEGQVVKSEKTNFTGMVIRGVRGKQMANNSIDYINRGRSYYVMKIRSNLPTSRYKDDVLRFVHPVGFGFMGITMLTVFINSGLSMTHNETIIDILRNYRFDSGYPKFWPDRIASMDGNGNQQFDLVTGEPLYTVHPRAGEPFDVPPEYDIEEKPLNGVLPSARRFDQSPLFDCSGVKYSQFRNLVDKRLKDDAGNPRDPNPPSQIKVG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1P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6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LEKIQFLRSTVAGKTPTTSQLADGELAINMADYAIYTKNGSSIVQLAGKGIPETNTKKLTVDGPSALNDTVTVAEGKTITFTNENLSGEITRHIVGKCASNDGWYIGSGGTSNNGILEIGTIDDGTETIQFVQRGAGNVEARKLVLLDGSGNTTLPGDLRLTTNKAVKISNGSTLTLEMGVGANDAYIKNLRGSGVLQLTNDGNLTFRNSQVYYATDGRGPGKGGTLLTNVENARQLEQDNFPVTTGTETSWIKVALLKDPGSSQSRLQLMVTNGGNYGNTHSSIDFIDCSARSIPATLTSANISSYLQIRRIGDPGIDNTNQMRYSLVRTSEGLELWFTQRAFIGGVKVALLSIAGYTEYYLPNGYTTSATAPEGLVESVAIRIYDEMNKPNLDNGTDGILSIAKGGTGASTADAARTNLGAVARAGDTMTGNLTINANLKVENPNGTMVDLGSENSDKYSRLTLARKVGSGATVAMLKVTPEGHVQFGYQDAVATPAPSKYILVKSSGLEVEGDLVFNQTYRGTEEAVDITDKTVDLNGLVIKGTDPGTRQMYKCFSSGGGSNIANKPTSDGNFVLEVLSLRKISDTDWTCKQTFTTKNGGVEGTYVRYGQNGSWSAWKEVVAGVQPINLGGTGATSVAAARNNLGVGEWQSVAFGVLNVNGVSNADPTITFKNGAMVREAQGGSLGALILSASASATDSAKYIAFRPFGDSSGTEIRVKANVYNEPSLEWSYGAGVRSSAVGAFVIYAKTGQALHLRPNGDNSNQATVINQNGKMTVGGEFEAQNSKITGNLSVSEDNRMIVLGKNTDIGLVKKSGMSGKMAISKSNSFTIMVSTNTNNQINPADTFNDIFKVDADGNQTVYGNAQINRQLTVSSAATVNGVINANGGIIVPTTKYVQIADAPTQNNQATNKKYVDDKVASAISNAGDTYLPLAGGTVTGRLTITGDQLKTTSLWVTGDAAVNGVLTVDGRARFNQEFIVSTSVNVQNTGNSHLVFRKADGTEKGLIWADEPGSVSIRAGGVSGPTWNFWNSGSCQFPGAISNFNGVNSTTNYPGGGSGAYLNTAGLTSRFSNGAYVSLYFQEYVGNYHQAILNVNGYGRDDNFYFRAGGDFFCTRNGSFDNVEIRSDRRAKSDIKVIENALEKVETLSGNTYELHNTSGGTTRSAGLIAQEVQEILPEAVTQDNEEDGGMLRLNYNSVIALLVESVKELSAEVKNLKAEIEELKSK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1P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7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LKAGSTVGGLPIWHSGTFPLVPVGNTLTYRGYKVYTENDKPQASNNDFVSKASGGQYLGVVAFKQGLQINATFTGGSDQNGLYSGDGDGATLSKANIDLVSWYGIGIRSSSGTNGRVLVINARNGDLNTQGNITVEKQISITTANPTDASHATRKSYVDGQINNVTTNANSRVLRAGDTMTGLLTAPQFASTGAASRPEHVPRLDQVITKGTIIDFGS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2PH8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HSYRASSVVNQKLKEDQMALVSQSIKNLKGGISQQPEILRYPEQGSLQVNGWSSETEGLQKRPPMVFIKALGQRGYLGDDPYIHMINRDEFEQYYAVFTGNDVKVFDLSGNEYQVRGDRSYITVNNPKDNLRMVTVADYTFIVNRTRQVRESQNLTNGGTFRDNVDALINVRGGQYGRKLEVNINGVWVSHQLPPGDNAKEDPPKVDAQAIAEAIATLLRAAHPTWTFNVGTGFIHCIAPADTTIDSLETKDGYADQLINPVTHYVQSFSKLPLNAPDGYTVKIVGDTSKTADQYYVKYDASQKVWKETVGWNISVGLEYHTMPWTLVRAADGNFDLGYHDWKDRRAGDDDTNPQPSFVNSTITDVFFFRNRLGFISGENIVMSRTSKYFEFYPPSVANYTDDDPLDVAVSHNRVSVLKYAVSFAEELLLWSDEAQFVLSANGVLSAKTAQLDLTTQFDVSDRARPYGIGRNIYYASPRSSFTSIMRYYAVQDVSSVKNAEDMTAHVPNYIPNGVYSINGSGTENFACVLTKGAPSKVFIYKFLYMDENIRQQSWSHWDFGDGVEVMAANCINSTMHMLMRNAYNVWIAEVDFKKNSTDFPFEPYRFHVDAKRSYHISETAYDIETNQTVVNVKDIYGASFSKGTLAICESDGKITEYEPAGSSWDSTPDIHISGDVSGKDIVIGFLYDFQYVFSRFLIKQEQNDGTTSTEDSGRLQLRRAWVNYQDTGAFTISVDNGSREFNYLVNARVGSTGLRLGQKATTTGQYRFPVTGNALYQKVSLSSFNASPVSIIGCGWEGNYS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2PH8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>LVSLLIQLKEATMDQDIKTVIQYPTGATEFDIPFDYLSRKFVRVSLVSDSDRRLLSNITEYRYVSKTKVKILVSTTGFDRVEIRRFTSATERIVDFNDGSVLRATDLNVAQLQSAHIAEEARDATLLTLSLTDSGELDAHNRRIINVAPGVLPSDAATKGQIDEVIGEAGGILQEVQESQKWIKDYIDEFVNDSANLKLVTWVYNNGAAIGGETSITVDIPERVIAVPALYVNGARKDVEWEYEFSPDTKIITLKTPLNKGDFVICMLSESGTPIMNLLNGPTGANEIGFANGRVSDALGCTWISMYGVKLQTVQSIAAGTAVDMTPRIRAAIEAAKNSDTPLQIDLALQTGPSNNKFFYVTEHIDISGLRTIRGPLYLMANPDTMKETFLTSDAVPRPCMLINMNAKYTDGKIHFSTTTGGQQFDEIQTSFVKDPPHDRWIGQLHTTCYTHFRGQLWSRRCAMRFANTYDCTFGAQVAAVDAGSINYYAFQVGNYPWYDKVDESNSLTFPRVLVHSNKYRDILIEGSKTNINACHIEAAVVGPLTGLVQNTYDKQAPGGIATAVFGPTGGQIGVLNYNIHVNSASRGCLLVNTMGCNVSHIFTDDRADVVVGDIFYLGRGGSIGSIYTRSDVKTIGGSGLTIGNIRCGGNLSNTAVRTTIDAAYVGGHLLVNSGKINYAEIGGNATQDQYGSIHGGNCKGSFTMANSSLLENFTINGPYVSTAASPTVIRCTFNGSFKNTGGGHFERCKLKAFPIESKLSPTYYRCTLTGTVTSGVAGARSYFDKCSVGSYDFDNAQDVMVTIDGGSAASMTQQNYSGAILMTGGFRLTGSSVSIPGFKAPTTLSVGYGAMTINPYSGRGYVLLWSGTQAQWRATSLID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3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35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TLQVNGWSSETEGLQKRPPMVFIKSLGGRGYLGEDPYIHLINRDEYEQYYAVFTGNDVRVFDLSGYEYQVRGDRSYVTVNNPKDNLRMVTVADYTFIVNRTRQVRESQNLTNGGTFRDNVDALINVRGGQYGRKLEVNINGVWVSHQLPPGDNAKDDPPKVDAQAIAEALATLLRTAHPTWTFNVGTGFIHCIAPADATLDIFETKDGYADQLINPVTHYVQSFSKLPLNAPDGYMVKIVGDTSKTADQYYVKYDKSQKVWKETVGWNISIGLDYTTMPWTLVRAADGNFDLGYHDWKDRRAGDEDTNPQPSFVNSTITDVFFFRNRLGFISGENIVMSRTSKYFEFYPPSVVNYTDDDPLDVAVSHNRVSVLKYAVSFAEELLLWSDEAQFVLSANGVLSAKAAQLDLTTQFDVSDRARPYGIGRNIYYASPRSSFTSIMRYYAVQDVSSVKNAEDMTAHVPNYVPNGVYSINGSGTENFACVLTKGAPSKVFIYKFLYMDEDIRQQSWSHWDFGDGVEVMAANCINSTMYMLMRNDYNVWIAAVDFKKNSTDFPFEPYRFHVDAKRSYHISEAAYDIETNQTVVNVKDIYGASFAKGTVAICESDGKITEYEPTGSSWDSTPDIRISGDISGKDIVIGFLYDFQYVFSRFLIKQEQNDGTTSTMDSGRLQLRRAWVNYQDTGAFIVSVDNGNREFNYLVNARVGSTGLRLGQKATTTGQYRFPVTGNALYQKVSLSSF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3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EIKTVIQYPVGATEFDIPFDYLSRKFVRVSLVADENRRLLNNITEYRYVSKTRVRLLVDTTGFDRVEIRRFTSASERVVDFSDGSVLRAVDLNVSQLQSAHIAEEARDAALLAMPEDDAGNLDARNRKIVRLAPGELGTDAVNKNQLDTTLGEAGGYLADMKELDKIIRDFIENFANDPASLRGVVWVYNAGSAIGGETSVVITKPGDVLAVPCLYINGSRQDVGVTYDYDNRTKTITFKGDRVLKQNDLLIAITAEGSVPLADILMSLDGAKYVMTSQGVSVEAAIRGIRGNVKSLLDLYQAEDGDDYSPAATRALAQGNALYIPVGRWTFKSTVQIPAGTTIFGSGDKSIIASPEASDAAGSALVTVLRADNVGHISLKDFKVDGGSGAAHTVKKNVRGVRFYKCNNIRVDGVEVSRTADWATSFEQCTEVYVDGYKHRRSESPLHGGRDGLHFLDCNGFMATNLDIESHDDCVGITSETLGTFDGHIDGVRGTSTIGSLVIYNEETSGGVYIPMPMRGLRIDNVFPKEGQTARQLVRVAAYATTSDARDVIISNVQGNVTASHGVQVQNVKNVFLDNVDAHVVSSNSHGVYISDCDVIRGNVSGSTKASTHDGVQVFKSKNVELDITSRGSAGNAAQINGCTNVRVVPLFSSAGAAGLRITGSTNVDVPSGTFSGTFPGLCINQTGNTNLFIASTILYDTASGRINSPVASMFMDIPAVIISAKEAADGTLIVYRAIGGTITRLATGRYQITFTNPMQTAQFTFTMTAAHPGSVRQAYAASAIGTSGLTLGVKDSAGTDTHSEYIRFIAYN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3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FFTQPKGSTIGVLRDGRTVQEAFDSLMYTEVTLKSGRENAEANRVSLQAAADSTKLISVPAGEYFVSAHITLRTGNVIVGRGANASSSGYTRLVCETTGEGVFWYTGDTSTGQKRMPQIYNMGLKGDYPIRFNDERTAVIADQAASNVPYGMVPVVQFCTIDPLTNGVGIGISASKMFDGVFSFNEIANFDTGVLLNGCDLMYVAHNRIRNAYKYMVLELGVGTFGSQNEIYHNDILHAGSADCIFIKSTARHVRIYDNYLEQASGTSGQALIGFIDASVVDAPVFNGNAAAVRASTIIKDNRIDGQHFAKYFVYKYQPLGQTYGVIEDVSTVGPNTGLGANHLVLVDASGVTIDR</w:t>
      </w:r>
      <w:r w:rsidRPr="00543124">
        <w:rPr>
          <w:lang w:val="en-US"/>
        </w:rPr>
        <w:lastRenderedPageBreak/>
        <w:t>VPFLYNSVQPCSFRFSGPRFGKWNGYNSASDYALKMTGSNMSMWGTSLGGNNLKDYLSARGNSLILSSGFTASAVLQFPSGTLIRPNSQYAIKVTAKCSSGSEALTFAGVANGTGQTSVTMQLSTEPVSATAQFTSGSTQSGFSLGRSNNGADIEIIAIEFIKLYSVEYSVASDTGTVTVYRSTGDIVISAAGNNQFPAYTVLRYIGGSLKEVYKSVTDAAVIGIAWSVSGQTLTVNITGSDGGKRFSVTQEE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4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VGALSKGGIMALTKLSAALVRLASGGTLQEAWDTFRGNRVNVLDFMTRSDRKKCINYETGTDVSYAFKAAFDTGSKIVDVPPGLYYAKDVTMPNKTKLIGEWAYKPYNMVSDASFDKDGTMIRKIAGAENLFLWGTGCSANNIMFDGVDRKSSAIMSKTGGKISVGFFKCGFYRWARVGNKNGGYLGCSMQFCNINQNNVGLYNTVDGNHVCLTINANKSDGVRLEKGADSNTFTNCRNEWNEGNNWNFYGCVSIQVVNELCDRAFAYGFRISNSNVQLVNVDVRRSSKNASSTATSAHFYIENSLVKMIGVKTVSGVDDTGGNVVDVSPAYIFRMDGANQGELTLIGCKLTGSTTGLISGTARPAKMLVSSCDGWPDYCNYGLYRKNQGRQYKDYVTASGKANETPLTLSFSTVDATARTSLAQVEGEGYSSRAIGTYSNDIMRVELLWRNTTSGGSNGAVVWLLFKREGGSATVSILSVDCKSNVIGDADVNGSPLDGQLYTVGASATSADASTFNLTFKCKSDNTAGFQVRGYL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4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PINKGGYMALTRATRPYVPGIRLLGEGTLDNALTFAVPEMFSVPKDGVHSANAGLMAMFNADYNNFRLTKGTYLLTDTLEIVFSKDVNIVCEEGVVIKLANNVRKHMLHFYGDRVHNFSWEGGELNGNWEGQGGEVLVSGHVDDVSHGIVISRWNVAKITDFFAHDCMGHHINHAGNNYFIAEHIRIDSHISTNFPAGGARGDGITGVSKNVYINDVSGYSSDDLIGIFPGATWIPGETDLNYLQVESIIIENINPKSKVDASGVTRYTWHGVTGGSWNGVNVKTVVIDNVVGEVQDGGVRYRCSPASGDDTILNGSADHISITGVHVYVNGKTTDQYETVAVMIGSHQQSTTLGATPSYFKNVHISDITSNTSDNLRTVIMAGHATIDNLNISDVSVNYTKPEHTASHVTLTGSNIIGRVHLSNCASHHQGVVSDTVMNARPVVRCSLNSNGVTTIRGTNLAVRRSSNGEAWIGSVLFTANFPNKVALFGEDLVLNAPNNFASAHPARGCHFTDRFLGRIRRDHILDGWVFEDACTQWDGSNFGRPNAANFTGYALVKDWKAGTLIRTTGSPWGECAGWVCVEGGAAPKWALAKANFDDSESRMTSTTTPTQLTPRMLITTALINASGFPGASGTLLTYTGAARTDRAGAYQEFTPASGTKKYMRTWNNGTSTWNNWLSVTF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4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5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MEVQGSLGRQIQGISQQPPAVRLDGQCTDMVNMVPDVVDGTKSRMGTTHLNKLMGSGDDNMAFHHYRRGDGDEEYFFVMKPGAVPEIFDRMGNKCNVVSSDAPMVYLSEVQNPREDVQFMTIADVTFMLNRRKVVRTRDERSKKVGSTALVFCAYGNYGTKYQITINGQVAAEYKTKDGGEASHVETIRTEVIAEQLFLKLQQWDGVSQYDIYRMGTTIVITRLDGNTDFTVNTEDGAKGRDLVAIKYKVTSTDLLPSKAPEGYKVQVWPTGSKPESRYWLVAEKSEGNLVTWKETIAADVKLGFDKNTMPYIIERTGIVGGVAQFRIRQGDWEDRRVGDDLTNPMPSFIDDDVPQRLGGMFMVQNRLCLTAGEAVIMSRTSHFFDFFRYTVVSALDTDPIDIFSDASEVYQIKHAITLDGDTVLFSDNSQFILPGDKALTKDNALLKPATAFEVNNHVRPVATGESVMFATSEGSYSGIREFYTDSYSDTKKAQPITSHVNKLIEGNIISMVASSNINRLFVMADKNRNVVYVYDWLWQGTDRVQAAWHRWVWPTDVKVRAMFYSSETVYLILERGSQGLFLEKMDMGDAIEYHLEDQIRLDRKALISFAYDAASDGWYSSALPWWPEHPEMLECVLTQGWPAYVGGSFLFQHEDDGNRLHTTFDLGEENSIIHCVVGEHYSQEFEPTPVVIKDSQGRTSYIDTPVVGLVHLNLDKYPDFTVEITNASGRKRVAKASNRIGGARNNIVGYVKPKEGVFKFPLRAKSTDAIYRIKSVAPHTLQLRDIEWEGSYNPSRR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5PH12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7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TTQFEQAVDQVIEDSERLHKVVNGSAIDTVIVEDGSTIPTLRKALLDNVYFKTPPQPWAAGTQTTVFNQLYSFTSSAGTFWWYAPGASPSTPVTLPADPSTSTAWKVYNDSVVVSEKFAPLNTPAFVGSPTAPTPAQGSNSGAIATTAFVNLAVAAAINSLTGSSPSYAALTVVGASTLNTLVVSGISQFGGTIDASGVLGKFQKISLSGQTATLSFDYTAASNYLKTIISPNSVQTNNLTSAVIVNGTASADNTTMSLTGVGNNTFDYVYIRGNSSKASTEPRLKVTGTTELENVRVTGSLSGVNVGVDGLDILPNSIVTTTTAEIGSDLTVNGVTTLGSATIQDLGVVSSLTVDGNST</w:t>
      </w:r>
      <w:r w:rsidRPr="00543124">
        <w:rPr>
          <w:lang w:val="en-US"/>
        </w:rPr>
        <w:lastRenderedPageBreak/>
        <w:t>LTGGFTAGSASSVAGNLSITGLLAVTGAVTVSTNLTVTGNANLNNGGTGTTTVNNLNVLGTLTGVSVDVNGKNINPNSVLATTTIEAYGSLKGASLVITGEATAPKVTANFVGTIPGSVTTPSAGTTWTPGGTGSDLTKMNNIYNVDVTNTLTIGPWANLGSAFTATIYLFQDATGGHAVTLDASYKIINGGTISTAANSVTILQVTYCGRGTVYDVAVYQR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5PH12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2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PTIPLQIWAESDVVLPNAHTANKISPIADLWDKGWDLGEKPACEELNYVLNMMTWWMTYISEEQIPGLSNDYLRKDQNLSDVSDIPTARSTLDVYSKGESDTRYVNVSGDTMTGALTVPRITFPSDSSDTAHITTTTGVDQVYLDFVIGDNVGTAGQPSVDVMRFRFVPVNNSDSVSPFNMMELNATSNGVALLKVQGNITATGTTTTGTVSSTTINNGGNIQTTSLGVGGTATLQNLVVNSNNATIGGRSVVRAVNSTAANANGDVSISIGVSDIRWSGEQNKVQVDFENYGSSGRFARGPDGSVLTGLIDANASGDLYLHDIDEIRFRFLQKALDGIWYTVG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5PH12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SSDLPVIKIRNLSDKVLVSDTDELIIQSSVDTEKTTISKFISDIGILKKGDIMDVSGASLVGTHSGSTVQQVLDSLSNKWQNLSNGYYFATSGNEVGTYVDTISISPVQRSYGVQISTSLSAFSPKRDNFISNGTTALRWNQVYAVNSVISTSNKKKKTNLRQISTAEIKAFYEIGKLDSVWQWLAKYSSEKGLARLHSGPTVQDAIKIMLKYGLDWTKYSAFCYDKWEADGDNPAGEEYAFRKEELLFWILRATIAVQEDLDKRLSVLEDSLSG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5PH12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7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QSVKISELPSADTLTEDDLIVVDQPDDTKKATLFQVLNHLEDTVEQSVLVELAQPTGAGKSGLMKGGTVQDALTFLTPGMVSSDPYTNFGTAMIAAFQQAMAQGYGEIRIPAGVYTLDRTIDVTLSRSMTLVFSPDAYIYVTSPMTAFKININAKHLNITANGARIMSNWGSTTSASPVYALHLIDASLDKSCSVTDFKVGYVGASKFDYAIRNESINLGTFHRCLLQGKNGIYLESNLANGASAHAMGCQFIGNEIYVDADVFTIANQGALGCEGLIIADGQYITSGTAIRISNVGLASSSYLPPLVRILNNHINAYQGLYVKDVSRLFVVGNDFQTKYNLTTVVKGIIELGGVQVFEHHGNAYSAVGYGGADATYKATPVYQFASTLTNAFFNSTGNVYWLPGMTKPAYDFESAVNVTRVLSANETLNSAGTWVSSSYKNLITLAPHASIGNNGAASGLDYSSDATFSGGVLTLGSTPPQGFTYNIGTSVVPNSSVITQIVSPAGMVGKEINLLFSAAEVTFTHGVNMICPDQKSAVMSIPNVVKVFAFNTTQTRIMDIGGNTTRRIDITSAPTSKTSAGYHGAEFFDTATKRYYKYFVGYGWVYTTMTDI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5PH128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SVTQTWRTGVPTPGVLRTYPPNPLYVDTVRGSAAGTGSLNNPVNSLSLALGLCAGLPDYVIKIAAPETNPLRQEVIFDTSMNVFLEGIDNEPWHIYGSEMHTSGWALSGNIYSKVINYTSVMQVVVTTMTETIADKDDFYLKLVQNTTTPTTPGLGQYGYSGSTIYVRLPDDSDPNTHQIEVSRRNFGVGTVGFGLLTVRDVVSRYCMINGISCGLSTQPAGTGFLTVYDSVVEYCANGGVGGTGRNERIECTNVKAYRISNDGFGQHAPTGGAGLMILNGCDGSYNGDAPGQSAQGASNHETTTMILNGGTFNHNVSGGMVVIESGTCDIHGDTEYGPVVMDGNMRFGNTAGTIANQAGCAWLDNAKGTVTGSVTVKNGLGIGVKRASTAIVDGISNIISENNAFPDQ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6PH129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DAVEFFKTFDFESLQNLANKIKADSEAAESSAAAASASENAAKTSETNAKASENAAKNSEVAVEATRDQVQQIINEAGEQSTLVALSQPDGIYRSGWKRNPITKAISKAGERLDAMPISIWEQQFVDLITDKPTSDPNTWDWSPAITAAINYAADWSTVPMGTATRYSSWYLDFTPGKYIVRSQVKVDFSSMTFDAGKPLIKIRMNGAYISSAIDKDHAVWFMGCRIDVDEFRFTKEGNINAYYLKLGSEQTNNTTAVGGRISDLRCYYPTKGITFGQGYDLVIDETYMSGFTAVDDDDTENPATAIHFLSHANDNCNNIVFIRIHLETSMTANYVAIKADDNQAAGQPHHNIKFLGGHVEPHFRGAKWFDLGVSNEINFDTVIFTDNGSNEVEPASYNLGMLATSVQRFDGCTFQTNNLSAVAYNPAVHKSLLKFYPGNATSREFNTCYFATAFANVSGAGNFNAAIDATATTNGNNSYRPNNCSLNNFNRRVSGGNIYSDLAITSRKYLVGVDSADSALKWTYNNTDMSYNGGTVV</w:t>
      </w:r>
      <w:r w:rsidRPr="00543124">
        <w:rPr>
          <w:lang w:val="en-US"/>
        </w:rPr>
        <w:lastRenderedPageBreak/>
        <w:t>MSLSTSGLLTTSGGLRTGGNIASGAFLQAGVNNTAAGNRDVSFYPYGNNTMSARILADNGGGLTITNNSNAINYVANAGVSAHIFTGTIRPNVKATYNLGSSTITFNNAFLQNAPTIVSDENHKELIQNITDELLDVWGTLDFQMWKMKAAIAEKGEDDARWHFGMIAQRVKEALTNAGLDWTRYGLITYEKWDAQEEIVVSWDDEYEVIPGSPAFYDEEGNLIQEAVEERRVLIREAGSMVTQEARDAGEIYMLRMEECFAVEAAYQRRRMDRIEAAISALN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8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PRGYLGEDPYIHLINRDEYEQYCAVFTGNDVRVFDLSGYEYQVRGDRSYVTVNNPKDNLRMVTVADYTFIVNRTRQVRENQNMTNGGTFRDNVDALINVRGGQYGRKLEVNLNGVWVSHQLPPGDNAKDDPPKVDAQAIAEALATLLRAAHPTWTFNVGTGFIHCIAPADTTIDILETKDGYADQLINPVTHYVQSFSKLPLNAPDGYMVKIVGDTSKTADQYYVKYDKSQKVWKETVGWNISVGLEYHTMPWTLVRAADGNFDLGYHDWKDRRAGDDDTNPQPSFVNSTITDVFFFRNRLGFISGENIVMSRTSKYFEFYPPSVANYTDDDPLDVAVSHNRVSVLKYAVSFAEELLLWSDEAQFVLSANGVLSAKTAQLDLTTQFDVSDRARPYGIGRNIYYASPRSSFTSIMRYYAVQDVSSVKNAEDMTAHVPNYIPNGVYSINGSGTENFACVLTKGAPSKVFIYKFLYMDENIRQQSWSHWDFGDGVEVMAANCINSTMYMLMRNAYNVWIAAVDFKKESTDFPFEPYRFHVDAKRSYHISETAYDIETNQTVVNVKDIYGASFSKGTVAICESDGKITEYEPTGSSWDSTPDIRISGDISGKDIVIGFLYDFQYVFSRFLIKQEQNDGTTSTEDSGRLQLRRAWVNYQDTGAFTVSVENGNREFNYLVNARVGSTGLRLGQKATTTGQYRFPVTGNALYQKVSLSSFNASPVSIIGCGWEGNYM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8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LVSLLIQLKEVTMDQEIKTVIQYPTGSTEFDIPFDYLSRKFVRVSLVSDDNRRLLSNITEYRYVSKTRVKLLAGTAGFDRVEIRRYTSASDRIVDFSDGSVLRATDLNVAQLQSSHIAEEARDAALMAMPQDDAGNLDARNRRIVRLAPGIAGTDAINKNQLDTTLGEAGGILSDVKELQGEIYDYITKFADDTAMVKGVNWVYNSGVAIGGETVIKITKATPVFAVPYLEINGSRQFVGWQFSFNALTQEITLVKPLVAGDFVVALTTESHLPLEDLLYGTTGAGSIGTTSGETVQAVLDRLGDVESPEKYGATGGPDDSDAVQRAIDAAAARAKVYEGIITPEVVILLNIYRIKKTLTVDGSRVRLVSLTSAGGLHFDPTGSYDNLRCIVVNGTAPNAAYVGQLKGFADGVRFTSTGKTLTLFHAVRASSNSGDNGACLHNIDKCAFRGFKDIFTHGAGGWGWTFNSSQFSGNDTLMNLVTAADTYERHTFIGCTWQNGGYAFNMANPDGKVYWIGGSIDYCDGLALISSGHLETSGHNEWTARTKPLVRITGDNASVVSSGTMFIRNNTTTPYVIFEQYKSRQVAVRDLTFVTDGVNVARGTLSNREVLKSNIFFANDTAKGIAYNSADEPILNGNRAAADITLSPSVNHTYTVQDSKITVTANAGGSSAHLYVDIFIGGSQKVALKMRCTNGSTTGPVFLNKSIMTAGKATIADLTSYGTTQWVAGASSDGGTVTVIDVPKQAAFLRLDFNLVNLTTATTFTIENLNLFT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9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TISDQLAADIHNAFSKYYTDLANQDQIFFGVGDVQITKQDGTTATVRSWNKVIGSVDTAAQRGTVNTFTALQTFSAGINVSVGNINVMNDNSMIILGKNSDLALLKKQGQGGTIAVGSGTPFKIQRASTATVAVSSAMEDIFVIGVDKQTTLPGALSAGGNIDNTSKGKVLTQAIELSMSTPYIDFHYNSSSADFTARLIQDQANRLTAQVASFWVQDGRVTASSTAPSNPASGAQLTGNPVRSMLRGRGAYGDVDGAYSQFYIEEQVGTEHRMVLYLDGYGRTDAWLFRAAGTISTPKGDVMTQGSDVRLKEGFTEAPASACERIERLGVCQYRMKGESRVRRGFIAQQADTVDKVYTYQGEEQEIEGEKFRVMNVDYVAIIADLVASVQELRQELKELKG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4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VGALQDLYAIKHAADIKAGIAGIGVVEESLEAMKPRLSDRIFYALNKTGELVSQAVRVGRVTRRQKTGYNLNSWPQGKLCIDGNGRIYCGYNSAPSHGGSGTVPMITRSDDDGVSWSDPVQIVTGENYARGTDWWSLGVDDSNNLWGIVRSRGANNQVGVTFYNLYKSTDGGTSWVKVGEISSVTQVINDVSYVPELFHDMCYIPTTGRMVTGYHFANSSRVGFMSFDITDPLNTIVTQDVITHGEFSTLKYCEPTIAVEYTRNAEGTIYGGLRTQDNAYPS</w:t>
      </w:r>
      <w:r w:rsidRPr="00543124">
        <w:rPr>
          <w:lang w:val="en-US"/>
        </w:rPr>
        <w:lastRenderedPageBreak/>
        <w:t>QLYFMNTDLTGFTRFNAPESVQYCPMTIRRINGQFVLLTIERYNTGAMNLWFGTPTDFYNMASSNFWKMPIGKIVDEVTVGASNVGVQDMEIHGDNLYFAWSSETKNTYADTYIGKMNMVYPASLINNEYLEG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0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8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YRTGQASMDAQGYITGYGSKWREQLTLIRSGATIIFLSNPLQFGVITEVISDTSMRAVTTNKAVVPKVDYVIFLHDSITVDGLAQDVAETLRYYQGKETEFAHFIEFLKEFDFKKLEDLTNQTKQSAAAAKVSETNAKASEGKAKTSETNAKNSENAALSSKNAAKASQDAAKASETAALASKNAAAASQTAAKTSETNAKASENAAAASKNAAKTSETNAKASEEAAEASKNAAKNSENAAKASQTAAKTSETNAKNSENAAKASQAAAKTSETNAKNSENKAKEYADIAQGISSPMIQYNWPVGTGANERFVKIAKLTDPGSSESHVTLMITNGGNYGARQGSIDFLDASARSLGTTVINASNVRQFMQIRRLGDPSLAEDNQLRYGVVKGDGFFEIWAYQRAFINNVKVAILAKAGRVDLYIPSGYVSQEGAPDGWVKSEAIRVYDEVNKPSRSDLGLANVMEIGAFGLGGNGISYSDITSNADLMQRMKEKGGHFWRASQKSGSTSNIISHGSGVFSRCGDTNSAINIDYNSGKVVILAANDSSLAAGNVKVNTLYGTANKPSKSDVGLSNVTNDAQVKKAGDTMTGDLDISKGTPSIRLKSASGNAHLWFMNADGNERGVIWTPENSDSLGEVHIRAKTKGGTTGGDFIVRHDGRIEARDAKINYKIAARTADFANDDTNTGSTNLRVSGKQHTPVVLVRDADSNLSIGFKLNNMNQKLLGIDVDGDIAFGENADQRQNSKIVTRKMMDAGFSVAGLMNFTNGFAGTWEAENINDRTLDLNSLMIKKSNPGSIYVYQCISQDGGNNITNKPSGVTGNFILYVESIRKVSDTDFTNRQILFGTESNREFTRYCSNGTWSAWRESVVSGMNQDVSVKSMSASGRLSGGELAVGGAGALNGNLGVGGGTASKVPSSDKGIVIGRGAMVREGGEGRLILSASGGTDRQVQLRPAGATASDNGIEISCTSASGGDTKFAFGQGAAIRCNASGSPIISAKAGQLMYLRPNGDTSSDGQVTIAGNGKMVVNGEIESTGDMTCARVFSKGAIQTESGGIELYHASPFIDFHFNKSASDYTARIINDAADQLTFDCRSVRTLRDFTARGSIRGCYNDAFVAWPIEDPTGGNGTILKAPSFISRFNTIGNAARCAMWLEEYRGYEHRAVIEVSKWGDSGTTQYWQFKANGKISSTTHGDVVFAGLSDINYKDNVVDYDGLQSLENIKAMNLVKFTYKDDEQKRERRGVIAQQVREIDPCYVKESDASYQDADGNVVENKRLVLDTNPLLMDALCAIKALSAQVEELKEEIKKLKG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1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GLVKSVYSGAYENDRALWARALAEAGYILVAGSFSEGATLSSEYEAVWDSVGGGCYRWTGAFPKTVEATSSPSDDAGFVKVTTESTLRNDALTVVPASRFGVTGDGVACGEACVAAITYIMNNGGTLQFPKGEVNWGTTRATFPIYNGPEFKIIGADGGTKFTFDDTPPYASGVSWPYTEGTKIVIGGTPSTTGLYVAPFTLSGIDFDYSRQVNKGGPTLETMAAGAHPTPYSDGALILRVMYADTPILENINISNVYGSGLQVWKCTDATIRNVNCTDVSANQVLGANNNESVDHFGYGIWSGASANTLIQRCRAWNTRVFECDDSLVSPNNGAKYNGTICGYIGIYCEYAPEQGDVGRYPPRYSWTGDTSLTPIQLRGYGRVEGCTVSGYTLNYKSESALSIQFINCVSLNHYIGFSMQSSGLLSACYANALGVANNVCPQNGFEAQRADYHLSWWSTSTNTHDLLMTGCHAVTTKYQSVAVGKGSPIIESNVFDISKSARVLNSVTSFQVGILDFNKNIIRADSNLETSSGHIRVTNTHMPNVKGNKIYNASSVRFSVSLQRGNFNENLVEGPLNLYFSGPVHCGKNLLRDGATYTTPAITYYRASDGVFEDNDVYVYDAADAQAQLVLLSSTTNFKGLNNRVHVTAATGARAASIPVFKTFGQCLYTDISDNSVSGDSASAYPWNLFNGVSGAFVFTCKNNRTDNATATLLTGLYSQRAPWRLEGNDWTQTFTAEVNTEANLYSAYKAVLGEKIPYIRPVAGGAEGIVKTSSGWKTYGSVA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1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6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ILNSGNDPYFITTVGQTSLQTASIAGLTYILNTEMAPSTTVDNTGRIDPSTTGFFYVKSAAFQKRWNITVTSAGVDYSGDYSAPAAGSTSGNAEEVSGAYVAQQLRDSLVANGLPAGNVSVRGAYLFFYGLSNCVVSTDAGDTYAGVSNQSRVDQEQDLPAQLPAEADGAMCRVGTASSETAWYQFDYSTRTWSEVGAYGSITKITNMPRELAADDNIIARDWEGRLAGNDDNNSNPGFVENGYITGIAAFQGRLVLLSGSVVDMSASGLYQRFYRSTVTSLLDTDRISISSASAQDSVYRTAVQFNRDLVLFANSMQAVVPGSAVLTPTNASISITSTYDCDSRVTPVMAGQTVIYPNKRNDSYAGILELIPSPYTAAQYTTQDATVHLPRYIPGRVLQMQNSSVTNMAFSRMSGERNSLLVYEFMWGGSDGAKMQAAWHKWSFPYPILSVQALEDEVFLYMQGPSPSNKLLIVSMDPREGYQLGSEYREAYSDLQKQVQVQDGVFTVPSVLRPVGWADNYKEELILTYLPSNPMGPTEV</w:t>
      </w:r>
      <w:r w:rsidRPr="00543124">
        <w:rPr>
          <w:lang w:val="en-US"/>
        </w:rPr>
        <w:lastRenderedPageBreak/>
        <w:t>GIKEIAGENTLRVVRGVPDGTYVIGRRYRSTLTLTTPILRDQNDKLVGSGHVRLLRLDVAVRNSGHFDVQVLDTPRDVNWGGELTGILMNSKELTLGQALRMDLATITVPCRTNADTTEVSI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2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DAVEFFKTFDFESLQNIANQVKADSQSAGASATAAAASESAAKTSETNAKASENKAKTSETNAKASETAAKTSETNAKASETAAKTSETNAKSSENKAKTSETNAKASETAAKTSETNAKASENKANTSETNAKASETAAKTSETNAKASETAANSAKTDAQTAKGQTQNLRDQVVDLVAGVQAPDKLSGVASSSESWMKIANIKSTGSAYAFVQFIIGGGSDYGSANVPVDIFSLSGIGLPASPLTSGNIDTWFTQRTLIAARPNAKRVNLGAVKKADASYDIYLHAPGGWIPNLWLNLVNVQANNGSITGPIIDRTGYSWITTKPAGIVYNSPSDYLLANDSTIPRTNVANTFSQPQAISAPGGNATLTLNGCTVRANNSGVLVLSTPSGSEGLMFRPNGDTSVNGQVTISGNGDVLVNGAVKSKGVDVTASQNLPLKETTATTGVGVNFIGNHTTECSFGIENTAGGSAVFHNYTRGASNSVTKNNQLLGGYGSRPWLGSDYTEHSNAALHLLGAGDASGTNHGGWIRLLVTPKGKTISDRVPAFRLSDNGDLWIVPDGAMHSDLGLVRSFETLNAAVPKFNGPTNQDGRGLKIVSSDGAPEINMIAPRGTNNSSPAVRAMWCDGSLGNSDKYIGAAQAWSTFFLGASGHDGEKFDSMRGAVNIQATEGWGKNSTPTRILFETCAAGSTARTARWCVDHNGNFVPMGDGGYDIGWGSGRVNNIYAKNGAINTSDGRMKNDVRAMSDPETEAAKAIAKEIGFWTWKEQADMNDVREHCGLTVQRAIEIMESFGLEPFKYGFICYDKWDEQTVVSEYGPASEDGSENPIYKTIPAGDRYSFRIDELNMFIAKGFEARLSALED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3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LSALLNQPQRTKGMALYREGKAAMAADGTVTGTGTKWQSSLSLIRPGATIMFLSSPIQMAVVNKVVSDTEIKAITTNGAVVASTDYAILLSDSLTVDGLAQDVAETLRYYQSQETVIAEAVDFFKDFDLATLQALVEQIKGDAAASQDAAAESQGAAAESQGAAAASQQAAAASQEAASDAKAVRDEIQQIIDDSGEQSTLVALTQPDGFKHIGEANYSYIRSYTGNAEKIKVSGFAVAGDGGHGVFDLIDDDDHTIIDDNCVHLRDALGRLWKRRFLGNTIRMRWAGAKSMAETSAPQDAAFENCLLAAAQLSDSGYPQSIIAGVPRGVVYLAQRHYIRCGNFPESLSWKYPTTGGGDRFGFDMTCAIGEGAGFFLVQANNPSVRLRVDNSQVAFSTTNYTDEQIATLVQNNYILRMESMVNAPDLHIHAANYPGTVLYSTGKKDYSAVTAQWPDLVSVLPSIQAVGDVVLNIKTCGRDFYFTNTGAGMGHWNSVWTQNNRVPGYISNCYDLTMTYEDYVPHNETSGGLIFSECGTMSLKNILIGAGGVGHLCIWDSRNVHINRNIAICGNTTYAASNTADDLYALEVCNSEVNISGAHVQNSGRFMRVGFNSQVTFQHMTAWDVSTLVEMTNNLSRLKYRGQRVLAVLDPSRVFFNGGFAQNLNASQFGWPCAPIVKIDETVGGDFQFHWNLWTNNAHAGYADKTEAELYFIECKSTSNTGLVSFGEAAKLEGNTSNYFVYLQDKNQLGPVNTRATNFVRVRYGDTSQSSFAMREASHPLEGTTFTARSMFSYPYRRPGRHTVGFTISGGSVSVTVNGQVRHRYTSDGLHTLALDLRLQEQVLIITTGTVGTSMPQWRYILE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4lambda1_1_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TTQFEQAVDQVIEDSERLHKVVNGSAIDTVIVEDGSTIPTLRKALLDNVYFKTPPQPWVAGTQATVFNQLYSFTNSAGTFWWYAPGASPSTPITLPADPSTSTAWKVYNDSVVVSEKFAPLNTPAFVGSPTAPTPAQGSNSGAIATTAFVNLAVAAAINSLAGSSPSYAALTVVGASTLNTLVVSGTSQFGGTLDASGVLGKFQKISLSGQTATLSFDYTAASNYLKTIISPNSVQTNNLTSAVIVNGTASADNTTMSLTGVGNNTFDYVYIRGNSSKASTEPRLKVTGTTELENVRVTGSLSGVNVGVDGLDILPNSIITTTTAEIGSDLTVNGITTLGSTTIQDLGVISSLTVDGNSTLTGGFTAGSASSVAGNLSITGLLAVTGEATVSTNLTVTGNANLNNGGTGTTTVNNLNVLGTLTGVSIDVNGKDINPNSVLATTTIEAYGSLKGASLVITGEATAPKVTANFVGTTPGSVTTPSAGTTWTPGGTGSDLTKMNNIYNVDVTNTLTIGPWANLGSAFTATIYLFQDATGGHAVTLDASYKIINGGAISTTANSVTILQVTYCGRGTVYDVAVYQRP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4lambda1_1_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0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>MAIPTIPLQIWAESDVVLPNAHTANKISPIADLWDKGWDLGEKPACEELNYVLNMMTWWMSYISTEQIPGMAADYLRKDQNLSDVENKATARTNLEVYSKAEGDNRYVNVEGDTMTGPLTVPRITFPSDASDTAHITTTLGTDQTYLDFVIGDNPGVAGQPNVDIMRFRFVPVNNSATVSPFNMMELNATGTNTALLRVQGNITATGTMTTGTLASTTINNGGNIQTTSLGVSGTATLQNLVVNSNNATVGGRSIVRAVNSTAANANGDLYISIGVSDIRWSGEQNKVNVDFENYGSGGRFARGPDGSVLTGLIDANASGDLYLHDIDEIRFRFLQKALDGIWYTVG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4lambda1_1_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3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TIELPVIKIKNLSDKTLVTGSDEIIIQSSTDTEKTSINKFITDIGLLKRSEVTGITGASVIGTHSGATVQQVLDSLSNSWQNLYYFSTTGNEIGTHVDTIALSPVQRTYGVQISTPLASFSPKVDNVLSNGTTSLRWSQVYAVNSVISTSNKKKKTNLRQITPTEAKAFYEIGKLDSVWQWLSKYSSEKGAARLHSGPTVQDAIKVMLKHGLDWTKYSAFCYDSWEANGDTPAGEEFAFRKEELLFWILRATISVQEDLDKRLSALENSLSG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4lambda1_1_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VKCTNVKKRGKPTMLQSVKISELPSADTLTEDDLIVIDQPDDTKKATLFQVLNHLEDVVEQSTLVTLAQPDGFKNIGQCANLTVLRSLQFSSVGKQVFLKEHTTGQNAGGGIWYCHSLTSDSSYVDDNGCQIINDYGQVIRRKDVKELTSSYFGLQAGDTIDTVLTNMYKASRTFNIYEAKIENPGFDKGYVLQGGLRFYCGDKPFYIHSYSIGTLRGPNIWHTGNNVGVTFSRFKEDGTSQQAWSGGGIKGFRIWGAASYLVQGNTGADSTPVRLSDMWQGEACDLWVTGYTGNTNGAVVSLYNEFAWTEGALVKNIMVRQSLRGLTFLRKHGTTATDSFFRTVADISFNAGVSGQSTQVMVVGDGTAAGECLVYGHDIKLTQWMSAGSWHDIVRLEDYSIIAETGVIKIVADGYGISKTTVPATEVVHSINVRGLNARFRSRVENWSNQAGGWGLDFLNIIFQSSMYTNAMTFYESDFDALPTINPVGMKVRFNGTFTVAERQSGKVYTLNGLIPGMTLKVKLTSRNGNDLNDAVVQEWKVFVRSTNLPCIVVPMSGSANIATTDGLAVTNTSPVQTATFLKTVTPTQARNFIGQNYGLTVKNANDDNSLSYALNSGRKIRFVLPANPTATTTTPYSVEIEV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4lambda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SDYAILLSDSLTVDGLAQDVAETLRYYQSQETVIAEAIDFFKDFNFEALQNLANQIKEDAESAESSAAAAAASENAAKNSEDNSKASEVAAETARDQVQQIINDAGEQSTLVVLAQDDGPKNIGYKNSRFDGVYPSSLLDIAYNKISLLEFIPVNLHEGIRNYTYTGDLSVYVQKAIDTANAMGGATIMCPAGQYYMNVKTKPNVILIGARTNTVRRAMPWAFTVAASPGSTRFRNYSGSDWIIKSATSNQEDVTSRSFGIIGIDFDAKDATNSTGGVRLRGPEFCVKSCSFYGFQDQGLEVSGNIGLIEDVIANECLKNRVRSDYVGTIEVSGASDCQIHRIEGNAQVKGLNSITNAEPYICGIKIAGNNHYISGLMGEISETGVYISASSVHHKVSDSRADNNVGPGYLLNGVQMVNCHSYNNSRSGDGLYPAFGAVAGSTRALLTNCLAWTDAAPVDGTGEQRRHSYGYDFSNIDYSSLRLKPWLNQCFSYGHSLGWINAPGNYGLQYTPTVGLLSVTSDATTTPNVDGVSVIAINTTSLIQITGLSGGMIGQQVDIYLNATATVTLVNSSAFLVNNFAKNSNKVMVAGRVYKFIKTAANVWREVGDTPRFYSGDTASRPSSAAVPGMQYFDTTLNKPIWRNAANNGWVDAIGTS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6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3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TLQVNGWSSETEGLQKRPPMVFIKALGQRGYLGNDPYIHLINRDEFEQYYAVFTGNDVRVFDLSGYEYQVRGDRSYVTVNNPKDNLRMVTVADYTFIVNRTRQVRESQNLTNGGTFRDNVDALINVRGGQYGRKLEVNINGVWVSHQLPPGDNAKDDPPKVDAQAIAEALATLLRTAHPTWTFNVGTGFIHCVAPANATIDLFETKDGYADQLINPVTHYVQSFSKLPLNAPDGYMVKIVGDTSKTADQYYVKYDKGQKVWKETVGWNISIGLDYTTMPWTLVRAADGNFDLGYHDWKGRRAGDEDTNPQPSFVNSTITDVFFFRNRLGFISGENIVMSRTSKYFEFYPPSVANYTDDDPLDVAVSHNRVSVLKYAVSFAEELLLWSDEAQFVLSANGVLSAKTAQLDLTTQFDVSDRARPYGIGRNIYYASPRSSFTSIMRYYAVQDVSSVKNAEDMTAHVPNYIPNGVYSINGSGTENFACVLTKGAPSKVFIYKFLYMDENIRQQSWSHWDFGDDTEVMAANCINSTMYMLMRNAYNVWIAAVDFKKNSTDFPFEPYRFHVDAKRSYRISETAYDIETNQTVVNVKDIYGASFSKGTVAICESDGKITE</w:t>
      </w:r>
      <w:r w:rsidRPr="00543124">
        <w:rPr>
          <w:lang w:val="en-US"/>
        </w:rPr>
        <w:lastRenderedPageBreak/>
        <w:t>YEPTGSSWDSTPDIRISGDISGKDIVIGFLYDFQYVFSRFLIKQEQNDGTTSTMDSGRLQLRRAWVNYQDTGAFTVSVDNGNREFNYLVNARVGSTGLRLSQKATTTGQYRFPVTGNALYQKVSLSSF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6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DIKTVIQYPVGATEFDIPFDYLSRKFVRVSLVSDDNRRLLSNITEYRYVSKTRVRLLVETVGFDRVEIRRFTSASERIVDFSDGSVLRAADLNVSQIQSAHIAEEARDAALMAMPQDDAGNLDARNRKIVRLAPGIDGTDAINKNQLDTTLGEAGGILSEINEVRGDFYEYLEKFAEDTSMVRGVVWIYNSGSAVGGETVVKVTKPTTVYSVPYLEINGSRQEIGYHYDFNPATQEITLAKPLVAGDFLMAMTTESYLPIESLLASPVGAEAIGTKSGKTIQRILDESQRYFTPEMFGAKGDGLTNDTKAIQDAVDAAMSSGGGKVILKGNTTYLFDHLLIAREKSPQSRFEARLIIEGSGGSVLKHTGSTTESASAFLVRGVLGTGSLADIYMRDVVLRDFSINGTVTSTANGLVLQRATAVRIENIYVNDFGGNGYRALDLYDSTIDSLEVQRCGIVPGATVGAYGMYITGAYDQSNANHYIACRVEMCPLIIAIDKGCRHNYFHNCKFEQGRVNPTTSNPVYINDATELAFEACQFVQNYDSDVRFLVVTSNLFPYWVTHGTEKVVNFTDCSFVCSRSVTAYWVDVAYTTFTACAFSSCNGGSLIPLSLGKNVFFTDTKVVVRTPEGNVLEMKGSHSRVTNLKVVYFQQPTSGVFIKFTNMPTLSDVVVDGFTFENFEPFAPYSGHSDFMGDVVVTRRTGYVYNGTNDRVIYGCATLSYSGATPATWNNLRNGYNGQIVVVHAKTNPVTLDVSGGLIITKTGSNVTIPTNCVSALVNISGVWRQL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6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KNDFNQPKGSTIGVLRDGRTIQQAFDKMRYADTLQELRTMEPVGTRDVATVRRATEDSVLVNAPVYYDKNDTTSPDDGISVFVTAGGARWKFNTFKGYCAGLAGLKEDGSNVTTVVNGIVNRIVAKMVAAGRVNNQQRTVNIPVTGDAPEWKLTGPLVWPTVISLVFHGSVLLDGTSLTAGKILNCNNVPFMDRLTVAIMAAGTNLTDRPGRVNQAVGRAALTCIGGEVTVRLPGTQMDGSNNPTIHTVGAMIGNDAACLLDARDIYFEKFNIIGAKTGIEFGCYNTFMCGVEHFNVSRCYDGFSSPTLGSNYGERMYLRNGTIGNMDRHGAYLVGGGDFTLENVSVDFLGGDLAHFGPLSPAEYKHLSGHIEGVKGSLAAKEMPASYSKALVILGKAVRRDDRVVDQNDYRGVRQLFACPQNPYGRMLKVINESYAPGREGQVPNNPYPCETGWPGNSGVELILPKDTFVDTPYVNSYSPAVRNSVNQTISFTTASTGPLGGNILSTDYAFAAEIIGDATCSYGTPAEATSDGYMPFIINLTSPSDVVYLFCTNRFRPGSGQLVLWGNCSVTLVGTTGSIILAPVIASYLGTTWTANTTTGAVTATPIRRGIQEGGTVDMSALAAAGGIPNGTYQAMPSRPVQGFYLGCDHAVAGFKITGGTGQVRLKLPVWWFR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7lambda1_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2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NKMFTQPTGPVAKQTNKQAIARIFSVRQADIGYINEHILVDDYTLLYDRITEATWYRGTATGTPLSWSVTGSKLTLTTTTGTYELTKAAVVTEASLKSPSAMESIYTPTGGTLASLLLRTVSPAEFGLVNDPTGVNAVKNTKAVQDAVRELNRLGGGRLLFPTGQYTFCYGIWLFSNILVDLNGSVCTFKDATFPLRSRACFVMGSSYESNREKALEFYEDGSFANNPNPTNTAYVNVPLGTFLRDNPDKVEIENCHIYNGHLKATFTSPTANGAYAVNMVNAQYCSAHDLTFDGFTEAINMGSDTNNETPSCHGCSAYDLVVLSPDQNKTYYSIGFISNSTNCAISRARQIAPCKDGTENGSGVATNVVEDCIIEDIFIPSLGITQSSEGVLLNNAKGSLVRNICVRNCKVVVAVFYVGTNYISADKWNHVTGITGKGTTALIAIRGKYTTFSDFAADSTTPYEIYFGTSNGSNNRIEQEPKTIYFTETSTIKAFWYCNNNYIKGWEVKRLYLRPAQILLNDKASVFSFNANKSVAMNDDTTIMFLYDLPPGIKALKAVKLFAYYNTNSVAKGSSITIAVRRMVAFDGNANAGPYVEPGIAATSNATTDMRDISMSAVHSDTVSPGMIRMDDTTNGLANNLDVLVTFSNTAKNSLMKEWEITYVG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7lambda1_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MNSHNPFNTGGNGCPNDFRSGDQLVDRIIGDAYHVVKEVYLALGNLTYIYNYLQKYGLIITVDSEEAIKDIPLSIGKFARIYNKSETAGYYFTDYLYVDDDTSGIKPNEPGATGSWVSTKATGSNASFVRIWKYVGEYNGQTTIQLPTDIPIIDVQTIYVSGVRQDSGDGFEYNEGSKTITLADELEIGTPVTVVLGITDPDLGLDIFSILAKSDAASTIGAVSETNEPSTVADELVAARNKLKAFEDALAKPDGYKLVGSVASFSSMRLMTGLVPGQRVKLASYYSGGNTGGGEFIVKTGSAVDDAGHICVPASQSGIYLERRTSTVKFSDYGITTESNSSGPRVDQSDKVQAAINRAKSLKY</w:t>
      </w:r>
      <w:r w:rsidRPr="00543124">
        <w:rPr>
          <w:lang w:val="en-US"/>
        </w:rPr>
        <w:lastRenderedPageBreak/>
        <w:t>VLDTEIASENHYIYTGIYVEKGIDITGLKTIRGCFSLLFDSTKIAGLSAPGYSDVQWALVNLNAKFDTAGIIFGTTVGNQSFDSIVVRDVSNRGASCGGQLHVTSGTMVSGALCATDVNGPGVWVLGSYDSVISDIRTVNCGNALLWAIDIAGYRGSRVDNTNCMVISRIESHDSLDRALRCNADLSDIGEIHVEATVVASDAVSSSATIADNGWGYANVLLAGLGTTYGSVRDLPVSGSIPAVFELVADDTSIGELSLPRSSLSIHYAFTTPRGTLSAGTINLSGDVIVKDGANTNIDALTVTGASSKITSSSTNFNVGILRATGANASFNGIGGRYGRLDCAVVFLTGSDVTRGSITNLTLGDRNTLTQVAAQTLLVNGTRNYLSDGFRVSGVSTLNGINNAATNAVFVGVVTLTDPWKFDKVYINANLVYTGNTTSTLYDVSFQDVFIAGDLVLSGACRIHGHNLRVINLRIGAMSEGFIVLNNCVVAGGVEGNYVGSFNVPAIGSITQNFTTGVPYVYTPTGWKLLTAA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8PH12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0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ALLVESSDVNQKLKEDQMSLVSQSIKNLKGGISQQPEILRYPEQGSLQVNGWSSETEGLQKRPPMVFIKSLGDRGYLGEDPYIHLINRDEYEQYYAVFTGNDVRVFDLSGYEYQVRGDRSYVSVANPKDNLRMVTVADYTFIVNRTRQVRENQNVTNGGTFRDNVDGIVNVRGGQYGRKLEVNINGVWVSHQLPPGDNAKEDPPKVDAQAIAAALADLLRVAHPTWTFNVGTGYIHCIAPAGVTLDEFQTRDGYADQLINPVTHYVQSFSKLPLNAPDGYTVKIVGDTSKTADQYYVKYDASQKVWKETVGWNISVGLEYHTMPWTLVRAADGNFDLGYHEWKDRRAGDDDTNPQPSFVNSTITDVFFFRNRLGFISGENIVLSRTSKYFEFYPPSVANYTDDDPLDVAVSHNRVSVLKYAVSFAEELLLWSDEAQFVLSANGVLSAKTAQLDLTTQFDVSDRARPYGIGRNIYYASPRSSFTSIMRYYAVQDVSSVKNAEDMTAHVPNYIPNGVYSINGSGTENFACVLTKGAPSKVFIYKFLYMDENIRQQSWSHWDFGDGVEVMAANCINSTMYLLMRNAYNVWIAAVDFKKESTDFPFEPYRFHVDAKRSYHISETAYDIETNQTVVNVKDIYGASFSKGTVAICESDGKITTYEPMGDSWNSTPDIRISGDVSGKDIVIGFLYDFRYVFSRFLIKQEQNDGTTSTEDSGRLQLRRAWVNYQDTGAFTVSVENGNREFNYLVNARVGSTGIRLGQKATTTGQYRFPVTGNALYQKVSLSSFNASPVSIIGCGWEGNYS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8PH12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7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RRGGSMLDRLNQPRGSTIGILKDGRSVQEALDATSRVVTLVNAAGDGIADDTMNVREALAESVRTGYPLSVTGGKKYLLSDAVDVASNIVGDGTCLFIQTAPSKAGLRIVADGVSVTGVKVTPSSEPSSIHHAGIVIYEANHCVVTRCNIVYRGRTDREGHGIGIFHGNDNLIALCTASGANLTEGLEHPSGGNDFFVYGNSSRNTVLYNTGIGKNVRGILQQTSISGQQCNYNTYDGNTSIGHIGYGHICYELVHDASTKMYGTVFRNGFVANISGSARDPGTGKKFFGAGVYNQEGQETRIEGYLIQNVCQDADIEETLPMGGVSSTRGDVTVRNITIVGSGRCGVKITSTGLADDARTPTVKGLRVRNAAREALYLVNTNRAQVEDLNVTASGRIIRATANSAYGNSHINISDVVAVGSKGILLSGFKIATVNGVQGVGCAGLLSVDNTGTLLASSLSSDSGTGTAFSIASTVASGFLRDSVAIDGATGFNLAAQITYERLRAEGNSSNFTGRYSSIVDGGSDAELQVKNIQYLSVGTGADITSLVGGVVNQVVTIRVTAARTFVHNTTSLVLKGGANLAATPNTVVQLWCIGNSRWIQ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9PH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6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KVQGSYQSVVLGVSQQVPHERRSGQMWEQVNMVSDPVRGVARRWGSVFLDARDVRDTTMSEADMKKAVNLYREAEFTCDGRDLVVLYAKGNTVPYGLPPVMAYDITQKKTLNVQGDGPLWDLLKTNGASSRVNIGRFLYLSVNNHNTTFTVNNRIKNMLDPKAGTLWIRQGNFSRKYEVTIVKPDGTSEVFEYTTPPASYPGKLDTSDIPIPDVPTNPGTDDGWSPSNTLLQQYQKDLAAYNKLISDRTNAYNSAVTNWIGEATEKMQPAYIAQQLAEKITAAGHAEVQHVGAYIAWSSASNIADAVPSENSDGTFMRAVAYQVDAVENLTPKHWVGHIVKVAAKKQDQKDAYYMEAFRKTEDGETFTDVIWRETAGQQTVPGSMFLHCWADMNTLYVASSPEGLNALAPAAEAPGYERSSVGDALSSPAPGFFGKPINYMGVFQDRLLISSGAVVFASRPGDYLNWFRKTVLDVLDNDPMEMYALGSEDDTISWDTTFDRNLVLFGRKNQYLIPGRQTMSPKSPYIQIMSSIKDTVLAEPKASGSYVFYGKDTSVKGSVHQIQIGAVSDSSDSYEISQALDNYLQGRPVQLVTIQSPNNVVIRTTDYNYGLYIYTYLQNMNGGERVFDSWSRWEWPKALGMCIGMCDDDGNLLVFKLRNNNGKTTLQAEQFSFETELPDNGYLDCNRPMDLGVPRESGRAAHYIGGHPYYLMGSRLDKIDSNMSWWEEDMEHLRTGFITEAYVVPTSPYMRDRNDNPITTGRLTLGSFKVNVEQTAGLYGQVTTADRTYDMVDYGGRLLTRKSNQVGRVPLVDTSLSVPVYREIREFQLRLQARDWLPLTITGLEWVGQWFNRTQ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 xml:space="preserve">&gt;K5lambda5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9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NKPTKPNFPLGLESQDQSVFQEGILNNGVVEHGPDAVMTVPETPDASGVPSAVRYNEDDDQFEGFYNEGGWLPLGGGNGGRWEALPHASSSLLQAGRAYLVDNTDGVSTVLFPSPKRIGDSVTVCDLYGKFSTYPLTVDGNGKSIYGSADSMTISTDNVSATFTWTGEARGWVITSGVGLGQGRVYSREIYSQILSVETSSIILSTQPSIVDVYVDGKRLKESLYTLDGYEVKFDPALASGSDVQIIQYIPIQLGAGGGGSGGTVITWEYNGGAAIGGETQIVLDVVVDSVSEIYIRGQRQQIGRGFTFDPATSTITLADELEAGDDVVVVINGDPTVYNQIDRTPWEVARANNVSNSEVILSTDKTSVLDGKTVLYDVATQTSWGIPSGIAAGVRIISVDSGVLKYKENDVEKTIQLDLPVNFSPNLELRLRSLGGAAIPVLQTGESVQDAIKFVTPLLKSGIENAEYNYSVLQNAANKNKPLDLPKGDFYVSQAFQAGKGQIIKGQGNPNFSPNCYTRLICMAEGGGCIWYTQDTSTGQVRMPQIYDMGLTGDYPVRFNNEQTAIIKDDISLSNVPFGMVPKVINCAINPRVNGVGIGISWSKMFDGIITCCEVANFDIDVLLNGCDLNWVAHNRIRNGWRYMVLELSASTFGSQNIIYHNDVLHAGSPNCIMIKSTARHARIIDNYLEQATGTDGQALIGFIDATDIDAPSYAGNTSAGRYSTILRDNRIDGFSKAKNFVYKYQPKGQTYGEIVDVSTVGSNVGLGSNALTLVDETGATVDNVPLLYNQQQPCSFVFKGPRFGKWNGYTSEGQFSDVINGLNVGAFGTSLYGNLMSNYLRARGNEIVLMAGFASTGIFSYAASAGMFEPEKSYIIEVEAYCTSGTEDFTFGGIVSGTGKVSTTFTLSTTPKRMRVEFVTGISGSSNGIYFSRSNNGADIVIKRIRFLKKYLNENTMSASTSKTMQITTQSGEIHIAANGGNQFPAYKILKFINGVLVEIFSQATSSSVIDISWSYSSGTLTVNVTGTGGSKQLAISQTSQPG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lambda5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98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GYFQMTRNVEEIFGGVVVAPHQIPFKYTSTNGGETFLSLPFYPITGFVTINGGVQVPLDNFEIDRNTLNLGRELEAGDVVFCLFDKIMSPQDASNSAVRIYKFLSVGGETEFTPDFTTYGVQSLYIDGKYKTPGEDYNYFKTSGKVVLDAALPTGVWVVAEMSIKQNIPALAGNNGASEIGTETGKTVQETLDDIGYNLASVEKLMTDVTDMSPVHTHGFYKSMDGGHGDWYKTGNTDLTKAGTHDVTKALVYNAKGTEYALNVAVDKISVLANGAKGYDYADCIDKTTDDFVCLGQVINGIESHLTLGVSIANNIDTYDGGKRLNIIVPTDGYRIGKEAAKLYSGVAYKLNAARIFVFAGASYQYSITGKRLNGFQHGVDEITEKWEAVNRGIYWGSVSLQNTSIHGGTLFGDHTIRSLRDDCSSGLGVLVLNPEGFSTHNLTIRETFMWAMVETTAEVEATEFNQNGHAFDNDSIDYKYIVDAWVNAGITSRFGNFNRTTHYNSKFMGGRRGTYRNGCDWSGLYNCEVTNRLAWRNAANVSGEIPEYIAVCTGTALDVSGGYWGPAAAKDYNARYGTVYSTAQNHSFKAVYTEWTYNFITISAWGFNGKASRLQGLHLDVVSVYKDNFMDYSQIRFEGGCFGTVDDGGNYTYPAGFTHYDTPNGQTQFSYGTPVRDIGAFRHTGFDFKYGPYNMYLTAGTDWDSWRDRPYAKEMFNPYGMQINSGTAFLPWQIPAIKSMVCFWIKDLTGNFDPRNIVAWITAASQDGSANTDEALYKSFAEKVVDFGNGYKMLMLAQKRLSAWDGQYTFARNANITITVPAETPIVLKAVEAYTGGIPIFPNGCGNYTPESNGASILSPVTNQVGLDGSLGGGLFFNGDIIGPWVHMRRTASGYRYVPSLTAGYTLSRKMVTGGYALDAAYKVAFNATITAVNSNNTTIVEVPTAQLPYIAVGIPLYVTGGSSTSATGTFHLIKRIANADGTSSARYLVQGVLGAVGDVLTVDQNQLSSYTFFNDMNYNALTAATLVLTGTSQATAHRSSVSAGIGYNGASGTKAMEWYFNGGTTPSHRLVATTVSGMTLEAGGNFSVVGNTFPSADGTYSLGTSSSRWTQVFATNSTIATSNRDKKTNIRQITPVEVSAFYEIAMLNSVWQWMEKYQVEGDDARLHSGPTVQDAIEIMDKYGLDWTKYSAFCYDKWDARDAVIETWDAEYETIPGTPAEYDEEGKLIVEAVPEVKVLVREAGSKVIEPALEAGEDYAFRKEELLFWITRAIVQKQKDIEIRLSDLESKFK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lambda5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9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NPQFSQPGGSVSKDVNKQSIARVFGVKMSEVAYLKAGLVVDSYKVLYDKTTQTCWDVQNSTGSVISWTTTPDTCVLVTSTGTFSLSLSYANPKLKEMVSHLIKLIGGVITPEEFYSEGETDHTNALKLAIQEGITTGKKVVFNPSIKYKVTSTINVTLTELQQLDIDFNNAIISFNGNVQPFIFQNTLVGGVVNTTIEEVSYNLSVTGTTNSRIHKLTAPGHSFTAVGQIGRIFSDDVVDDTDAANQYKAEYFVVAAIEGDVVYTSGLLFETYTNNIKICRPSNAKLKIGNYNFHSNWESSTNKSAMTVRGFVFANSYGVNYCEWLNGPCINVTACYMFEQTGSLTGYNLKNSSADGAFGYLFNDSGSFGTIINTIKSVNSRHPYTTSTGGAASGAIPGDGRWDLRGRTAFSDINMLIGQGDGCTLDSHATSYKININKVIALSDPRGDNVGGAAVQIRGNSLRIDSIEVQNCKTGLFVSGATKTSDSYISIGQIRVASGQGCLPLDLQGNGVNRVKIIIDNLDFNTTNDTVISVSNANVIVKYFSGDFNPYQNGGVLYNVKGTGVLDILDGDVYINTGSS</w:t>
      </w:r>
      <w:r w:rsidRPr="00543124">
        <w:rPr>
          <w:lang w:val="en-US"/>
        </w:rPr>
        <w:lastRenderedPageBreak/>
        <w:t>HSLAVHSDSNTVIRAKLRATGMSRVSYLARSASQYDIQSEWDVHLDTWTGTPFSGIPASGAKVFAKIRSGATIKPLAYRALTNLLAGNNTIDLQNAGDPVLFLRIQTSVTGVVINGLSKGALPGQMLVVNNHTNSTDALTIASAGQMLATGVITTLSPGMGMSLIWDGSNWRI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5lambda5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0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KTQFNQPQGSTSRETNKEAIARIFGLKKSQVGYLSTTTPIDSYVILFDKETQTCWYRGTATGTPINWVVSGNSISLTTENGIFSLKLLDIFKNLKSTEPGMGVDLIGGSRKYFKVTDYPGGTPDSKVSRNGNGTLTIIKGTNNTSAIKAALIDAQTYNGIVYFPSPENGNAYLYDDTLYPAVTSGALWRGASILGDGKTATKLIFDGGDKPAIHVKGTSGWPTNIFLHGISLYSANDFVGEGWKLQGITGIRLSDFAAYRFGDGGLSFSNGSAAGIFTEFNIIEDGWLENNKTNTKFRKDGGDGSFHGITMRNVISNNLTGQTGLDIGTGCVIYNADWNQVTFFGASGVQWILNNGSRNGFETLYFEGDGTVTNNGSWSTAGYWRVQNSTGAIVDTSTIPFFNEGYITPTSPTDANFSAAGFTSLESLKPLISNQAYRGLMRLRGNNAEAIAVTGYDSGTFENQGLAIVSQSLGDGIKDVILRQLLHLNGITSFRPEYRFNYIGGSTQLSINSNGRHTGVMGKRVVGSITANAAAQTISLSGLLPVNDQAYDVVLVVSTPGVTSKITGVFTGMYDTTTNTTLKPVDNTRTAGTELSISASSGVKITSGGLVSITLTATVDCTYSLVVIGKGA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0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NKMFTQPTGPVAKQVNKQAIARVNGIKQSAVGTLSTSTPIDSYTVLYDPLTQTSWFRGSALGTPTSWSITGSILTLVTSLGTYNLIQADLRSNLNSSAYPGTALVRGADGASLDEAIKFVTPLLKAGVENAEYNYSVLQNAANKNKPIELPKGEFYISQAFQAGKGQIIKGQGNPNFSPNCYTRLICMTEGGGCIWYTQDTSTGQVRMPQIYDIGLTGDYPVRFNDEQTAIIKDDVSLSNVPFGMVPKVINCAINPRVNGVGIGISWSKMFDGIITCCEVANFDIDLLLNGCDLNWVAHNRIRNGWRYMVLELSASTFGSQNIIYHNDVLHAGSPNCIMIKSTARHARIIDNYLEQATGTDGQALIGFIDASGVDAPSYAGNVSSGRYSTILRDNRIDGFSKAKNFVYKYQPKGQTYGEIVDVSTVGSNVGLGANALTLVDETGATVDSVPLLYNQQQPCSFVFKGPRFGKWNGYTSEGQFSDVINGLNVGAFGTSLYGNLMSNYLRARGNEIVLMAGFASTGIFSYAASAGMFEPEKSYIIEVEAYCASGTEDFTFGGIVSGTGKVSTTFTLSTTPKRMRVEFVTGISGSSNGIYFSRSNNGADIVIKRIRFLKKFLNENTMSASTSKTMQITTQSGEIHIAANGGNQFPVYKILKFINGALVEVFSQVASSSVIDVTWTYASGVLTVNVTGTGGSKQLAISQT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0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DMNSHNPFNTGGSGCTNDFRSADPLVDRIIGDAYHVVKEVYLALGNLTYIYNYLQKYGLIITVDSEDAIKDIPLSIGKFARVYSKSDTAGYYFTDYLYVENDTTGIPSNDPTATGSWVSTKATGSNASFVRIWKYHAVADGETVIQLPTDIPIVSVQTIYVQGIRQDVGEGFTYNEGDATLTLADELDAGNLVTVIIGISDPDMDIDIFEVLKNTDGASNIGTMTGDTVEERLTSLDSSLNSLGSGEGLKLVGRCASLSALRLIEPDVDGQWIVLEKAISNGQIINEVLTYDAADTVSPDNGYSVFVTANGRRWKADLSKGYNPLFLLGAFGYESISSCINKIAYDLAVLWGNKKGVIDYCTTIRIPGMPHGETRYNVTGAIHIPSFVTLKMDVDTYFDYYTVTNTDGVVIDNSYFPMLLDSAYDTSSTARPRSVLLWESERDIFIGGRLTLTHPIGSARTSNAGITIGNTVTGFIDVRGCRVRNFESLGFYYGIKINPIDNYINTFDGFHLGRNNYGVAVLGDTKNNAGERFLFRDGTLADSDSDLIYVENNAFELFFHGCSLDYPTGDLVKITKNGNTYISFNQCHIEGVQGMLVNVTASTTFPKYGKKIVFSNSILDLGSGQVAPALWNKTWAFSSVINTYLLIEKSCRVWTSTSTMSHAKTAYQSLIVSGQPANNAIVIDFPQNIEDLLDASTVLLGKFNPTGEDKRVISTNRFSGTDGAAYSPSVSAADQWGWYAVNGSWTYSPADASDNDGLQSISLTSDNASNVYYLICALPYSVMSQEKFRALGAIKVASGYTGNVNVSCLIEARSLLTMNSSAVSETTLATTYSPAVDVAAIAEANGRIDKFQGFCTQAGQVNSFSNSTHPMQYVRVGLRITGFTGTISLKLPTVTSHRLLG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SLQRLSTSLIRRALGGVLERTLNYVCPEDFGAVNDRTADNTAALQSAWNYARANDVKFVARGTYRIFSPLYFYGKVQADFTGSRIIVDPSVVAAAAITFDEGGMIIQNMDKAVIVRGLQVMRPLVSTEAGGRINFHADTNSNMDGVVFKQANNMKCYDWGVYGFRDALSFQGKSCYLNHFFGCNLGMLWRYGVSIWANDDSNENYTFVGGSIFNVNNPTFNGTGFYIDSVASQVDIGFRGTSFDYCDISMYLRNSYVECSACHFENNNNNAHIICEFTSAK</w:t>
      </w:r>
      <w:r w:rsidRPr="00543124">
        <w:rPr>
          <w:lang w:val="en-US"/>
        </w:rPr>
        <w:lastRenderedPageBreak/>
        <w:t>AKPTIILKGGTIGGGPGITYWTGIPVESSQGRPGLIEVRAGGSDNVIVDRVVTGQFRVGETVTQIVKVVGNNTALLQHLSIKPLIDSGNADTSTTARGIRLSDALNFLRVTNSLDGWTQNNILNNGEADASVSSDYYDSAFPHSRLLSGTANRNFSLTQVIPIRSGENFSIQYYYKMADYVAGEYNSRVDYLDQAGGVIGSSIKVRTGNAGWTHIWHNGRAPNGCVAIRFQHNCTNFNAKVYGTKEFLWIW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0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THSTSLSHDRLRSVASYADLRLRVPRYVGEEVYLESHVGGRGVGGGLFVAKAGTASDDGGTRCVTPSTTMYWKRVYDGNRVHIDWFGADPTGSSYSSDAIRAALLSSSFIEMQGVYKYNGAPVDMGTFDIEGNGSTILFDDGVQFIVCTGTIGRPWMNNLYLKGGKGYIDFRGATANSFNDIRGFMDLNMSDYTGTAIRLTDMDCPWWVIKRCMFAGRTNEGTIGLWDNGSDNNIVTECKFYRNQYHISTKLGSGTYRISNNDFGQFFTTGDTVNRANIWVRVPTTTPTSTGVTGMFLVEGNKFGNENERSNDVKLLLANVGSDGMPSYTSYSGGLPAMHFDFKVNYYTGYGNYPAHWMRSVGGWMPQTFSLQDENLQYADISKGKYFCYVDNVTRTTPYLIYVKRKAHRDSQVLWRGNTSNDPLITFSLIDPSLSVSAGDPECHSPYSAGVGNGTIDITNQKMPNVTYAGENMTITASTDFLGRKEAVQGDYTTRFNNIFQNLSAVTSYQPGYIQGEAKLSDDSAFESAVYLINYSKNTGDRVVYAQFPIRLRRGQWTSYCFPVMFMPNEADHVLVLKPNTQDTTSYPNKVIWSRSRAFLGKTPGLLGVQRMGGLILTELPTAATDLPVGSLWVDTASSNTIKVV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1PH164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2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EVQGSLGRQIQGISQQPASVRLPGQCTDAINCSMDVVEGTKSRPGTVHIARLGDLGLIQDNTNIHHYRRGDDVEEYWMITNPLGIPDIFDKQGRKCTVTETEGAASYFNSNNPRVDYKFFTVGDTTFVVNRTKIVRARADKTPAVGGTALVFSAYGQYGTNYQIIINGVKAAEYKTASGGSASDVETIRTEVIAEQLYTNLLTWAGASDYSISRMGTTIVISSLSGASFTVDTEDGSKGKDLVAIQYKVTSTDLLPSKAPVGYLVQVWPTGSKPESRYWLKAEAADGNLVTWQETLGADEVLGFNGTTMPYIIERTNIVGGIAQFTIKQGYWDDRAVGDELTNPMPSFIDQSLSDIFMVQNRLCLAAGDSCIMSRTSYFFQFFRQTVLSAVDTDPIDVFADASEVYALKHAKVLDGDTVLFSDNAQFILPGDKPLTKATALLRPTTTFEVDTNVAPVVTGEAVMFATKDGAYSNIREFYTDSYSDTKKAQPVTSHVNKLIRGGIYHMASSTNFNRLFALSEDNRSRVFVYDWLWQGTDKVQSAWHKWEFYGATIGGLYYSGETLYLIIKRNDGVFLEAMYMGDPLLSGSDQVRMDRTVTVSLTWDEATLSWKSSPLPWVPTQVEMLEAVLTNGNQAYVGGAFLFEYNPSTRVISTKYGLGDTSQILAAKVGQMYKVEFVPTDVIIRDSQDRVSYQDVPVIGLVHLNLDRYPDFTVEITNRKSGAVRVAKASNRVGGARNNVVGYVKPTSGTFSFPLRALSTDVEYRIISISPHTFQLRDIEWSGSYNPTRK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2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5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VNINQIGVCAMATYKVGKVKINGNGLMTGTGTNWTAANALVRVGATVVLATNPVRIYTVGSIISATSIQLSDWGSDAAITTDTNYSILLHDGLTVQGLAQDTAETLRYYRNFESTLGDAAKATIGEAPGNVMKVGAFGLGVNKPGGTIASTTYPTANALVKALMDAGCGWWRSHGVTESGMTTFGHGSSYFSYVSDTCSAINVAYETGRVIVLASNRAKINNGDQPARNVLYGSANPPDLNNETRGVLNMANGGTGSTNASDARLAFGLRMIDVPSNTSGATRCIKIATIKSPGAAGSFASMSIYGGSGIGSGPRVNIDTVIISGRNSGNENNPQGDVSILHRCLRAGTDTLKFGVVKTGTGQYDVYMKVMGYVQGLRIVVDTILSQSFIDGPVYTGSFGSIGYVNESEIPTPAGNIGWANTYDIVNQYNKDIAQEFSEVTIKRASTNDNEARLLFNFGKTESRGAELRSTYTNGNIVLSTGHNGESSPVFGEIYLRTAGSTNSTGQFKFDKEGSATATGGQWKNSSDIRLKRDFKPISSPLESVMSFRGATYEMKASGVRAIGVIAQDIEKRCPDAIGRMEIELDGEVIPDAMSVDTAGFAAAYSVQALKEVVKLMDLMLEDPEAASARIKALKAMINDELP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3PH128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2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NGAVVASSDYAILLSDSLTVDGLAQDVAETLRYYQSQETVIADAVEFFKNFDFDSLQDLANQINADSESAQSSAAAAAASENAAKTSENNAKSSEVAAENARDQVQQIINDAGDASTLVVLANPDGFRHIGRCKDIATLRTIEPVESRQVIEVLSYYNGLAQGGGTFWYDPNDSVTEDNGGSCIVTNGGKRWKRIIDGAVDVLSFGAKPDDISFDSAPHIQAAL</w:t>
      </w:r>
      <w:r w:rsidRPr="00543124">
        <w:rPr>
          <w:lang w:val="en-US"/>
        </w:rPr>
        <w:lastRenderedPageBreak/>
        <w:t>DNHDAVSLYGRSYYIGSPIYMPSRTVFDGMGGKLTSIAPSTSGFMAGSIFAPGNYHPDFWEEVPKVAATTTLGSANITLADPNIVNVGDIIRLSSTTGVLSAGFFVSEYLQMARVLSKTGNVITIDGPVESQITLVAANANQPGYLARFNKPLFCCVDSIIQNIEIDTWDYWTADSATYNVKFSNIWGSAKAVAYGNTFCRSLFEDIRIVFSGRVSELAFGSHDTNLVRITAIASPNGLSASVVFGWAESGRRCTIDTFSIMLNANANPSTVIRVSGHRDSLIKNGSIYVHNNTNNILSVENYGTTADGVRPDCDNVTFENLSIFVTGSSAVVCDVYKSANDSVIKNVAFKNIKYFGPTPSVALYRARGTASNFVNGIQANISSDTGGSIALINSSNNDLTFIGPVSVPSLVSAAAKNNLVIRNSARSSAKGNDFTQEAPLNVTNTNTNAVIKELTYPAGSLRINDKIRLSLSGSTSGTAGKKTVQVGFVGSDSAFKYVELAALAADQVYWTMEVEISFLKTTNSQTQEIETSAIITSFLSKGVASGASVTGSRALSVVPDISLSNFVVQVRAWKENSGDGLSLSRMNLQLEDLTA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4PH164C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NGAVVASTDYAILLSDSLTVDGLAQDVAETLRYYQSQETVIADAVEFFKDFDFESIQNLANQIKQDSETAESSAAAAAASEGAAKTSETNSKASEVAAEAARDQVQQIIDNAGEQSTLVVLAQPGGANRIGLQHGGKVQHLQTFLSFDMFGINKDGSSDVTSQIISVFNLANSLGLKVKQNDGVYLISGSDIITSNYGYDLEGATLRPASGYTGYILYTQVEQPVTYSAGSELITKINSAAISAGTSVLKGLRTDTTLNGKAIFMFGDNDPLYVSRGKTKNWWHISRISSRGKMDDACKYGVSEVTSIIALPINKKLTDIRLPNWDFVNEPANNGVMRFKNFSRCRIYGGQIFNRPINDNEKSPVIISMSYAYDVKFYDLYDEYPSWPIVGGSIAYAYTLNFNYCCRLEFNNCNSQGYGWGVVGGQLSCNITYRDCNLNRIDMHDPFSGYLKVIDCDIGFWGICATGMGDLYVERCTINLEDTAMNGYREHDGIISGRGDFGGWFDGKVYIRDLKIVGDAEAFRAANGRGVSLFSPYSFNATTGSIPSGSPVEPWGFKEIYVDGLHCDTPIVGKRFSSIVYAASVQYTTYFPRVIQIKNADFNSTEPECFDMHGFLVSPDNAAKTGIAHTLNFKPTNFIQMDDCSLAGVEIKRPYSQYDYNNLSFRARNLRQANGQDSPIEFWTDQVGRYEFDSCDIKKLSDSTETTSSVSSRQSTFAIRGGNFNSLTESPFNIQYNTGLSTQISVDGTIFIGPYSQTAVNAANLNLAEFATLSNCKVYSNETNGFVTPALWLGSTSSASTAFNVARGNTLDTVITVSNTNAGGDVVSGISTQVAKVPSGVVNGHISASFYVDATGTTGTYQLYLNARNTKAQVGKIVSNGKISGIYLQ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5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2, baseplate wedge subunit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TIAPFVTSLRIHKLSANQVNIRWDDVGANFYYFVELAETRNRAGEVIPADNLSWSSLGYTADNDWFEQNRIEPLTYYKMRVQTTSAGFEPSEWVETEEFQTFEENAYTFEHMQEFSLVKEFIKQKFSLNNMSYVNFNTSAMMASLMTESFQFSPEYSHLSAIENFVVGESGYHEIQGPIEAVCVDKNRTMLGEIDGILYLFERFQHMVKVSNDKGQNWQYVQLFNDRVGNPVSRVVIYQSKTTSYVLGYDKIFYGRKSSDVRWSSNEVKFSDNEVTFAKLGDQLKLGFEVELFGTYASLPADVTKYAEAFTCNDDYLYVVAKDTVRKVKLKDAPIDTDPLSPTFGEKVFEKEASHITGNPKSVCFKMDSVGGKIFALITGEVKTLGLDPTDPRNVVDSATKGVYVYQEGTNTWKRVFGNTDEEKRRIEHLWTSMSTDGKEIFFSSANFKTTEYAQDIELETKYPELISTAVKNVNPIQYHSDKHYHMMSFRADEFSRWETFVPGPMRFYAEPWFVWMAREGNRCWISTADHAVVIYNDILYQKRVDAAAQGTTERILSEVWDKGDATFYCPPVSFNGFLQYASGIMFHEPDGKLIGYYAFDYRVRDQVTLNWKPTDVMFKAFLQNQTREEDWTPEHTPGLRDPDLRPYLTKMMPDSYLLQDSNFEHFCKYYLQFLSDGNGTHYNSLVNLVKNKYPREENAWEYLWSEVYKRNIYLSKDARDAVVRFFEARKNDFYATKGIEDSYKFLFKLLYNEDVEIDIESKNTTEYDIIVESTNISDDLVGRTIYTASGRSNVTYIEREYRDGHLLWRITIHNLSGRFIEGQEIKSERTDFEGIIVQGVRGKDMLSNNIDYINRSRSYYVMKIKSQLPTSRFRDDVLRFVHPVGFGFIGITLLTMFINSGLNMKHVETIINKLKNYKWDAGLPSVYPDRVAIIASDDTIERDPITNEPRYSSRAQAGEPFPLPANYNQENNNSVIAGQNPGQRRKPLSPTFDQSAVTFANYRDLVNQRLKDDAGNPRDPENPTQVKID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5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97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QNLKQIQFKRTSTENKAPGADIVARGEIALNTHGRTLAIYTKDEADNVVQLAGKGVPFLDTSGTLSVDGTTTLKDNVTISPNKAINFETTDLSGAIVRHIVGKCATNDGWYIGAGGTSNSGILEIGTIDDGAETIQFVQRGAGNVEARKLVLLDGSGNTTLPGDLRLSTNKTVKINSGSTLVLEMGVGSNDVYIKNRRGVGVLQLTNDSNLTFRNSQVYYAMDGRGPGKSGTLLTNVENNRQAWQYTISAATASTARWVKVATIKHPGMSSSQLDLMISGGID</w:t>
      </w:r>
      <w:r w:rsidRPr="00543124">
        <w:rPr>
          <w:lang w:val="en-US"/>
        </w:rPr>
        <w:lastRenderedPageBreak/>
        <w:t>SGHGRHYVDFITLSGRNLTSWSTNSLDNWVEWRRVGSPSKTNVPEYYVVKNDSATDADASFDFYAKIPRYGNGLYVTVLNTAGYNGQDSGTVIIYETNQDTGDTGPSGSILVSMKQIFDSLAKPDFGDTTGTLPVNRGGTGATNVGDARNNLGLRTAAVRDVGESNGNLMEVGAFGIGGNGKSLVDITSDVDLMTRLKALGGTVFRANTASGYTGAPYYSHGTGFYGRASDTMAALNIDYATGNVRVFAINDSGLASGRVNSNVLYGTANKPSKADVGLGNLTNDTQVKKAGDTMTGDLAAPNLHASGTGTASVYVNAGSGNAHVWFRTDANERGVIWATPNTANLGQINIRAKTTGGTSAGDFSFRSDGRLGVPVAVKVGGAAMLTKDGNITSGSMFGGNLNNYLNSIKNDIVSGDNKQVSKTGDTMTGNLTINANLKVENPNGTMADFGSENSDKYSRITLARKIGSGAAVAMLKITPEGYVQFGYQDAVANPSPTKYIRVKPDGLDVEGDLVFNQTYCGTEEAVDISNKTIDLNNLVIKRTDPGTRQLYKCVSSGGGSKIANKPTSDGNFVLEVLSLRKVSDNDWTCKQTFTTKNNTTVGTYVRYCQNGSWTAWEEVVSGVQPINLGGTGATSVAAARNNLGVGEGQTVTFGNLVTTDLTANGNARLVGRLNLGSASATGVLRANETGAVVLGSASGQNIHVRAGSADTSAGETRFEPNGNVTVGGAITASGSLQVNGEAAMSRSLIVSQNIKNTNDNSFILMGKDSDLGFVKKSNSGAKLVFASGKSFIVAKSSATTIANPATETYTDVFKVDADGNQTVYGNSTVSRALTVSSTATVNGVINANGGIIVPTTKYVQIADAPTQNNQATNKKYVDDKVASAISNAGDTYLPLAGGTVTGNLDVTGSRLKTTSLWVTGDAAVNGVLTVDGKARFNQEFSVSTSVNVQNTGNSHVFFRKADGTEKGLLWADEPGNVSIRAGGASGPVWNFWTSGSCQFPGAISNYNGISSTTNYPAGQPNGTYNNTAGLVSRFSNGAYASLYFQEYVGNFHQAIINVNGFGRDDSFYFRAGGDFICTRNGSFDNVEIRSDRRAKSDIKVIENALEKVETLSGNTYELHNTSGGTTRSAGLIAQEVQEVLPEAVTQDIEADGGLLRLNYNSVIALLVESVKELSAEVKGLKAEIEELKSK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5PH16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98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DLKAGSTVGGNPIWHAGTFPLVPAGNSLTYRGKKVYTEIDKPQADDNDFVSKSRGGTYAGELKIVYGSSGKLSMGPLRDVGIRVGGTNGEVLVIGGNSSIQLRAGGTEDSSGIVEISKTGNLTAAGRITANVFTSRQQPTGVDDLTRKDYVDGLINTVSNVANAAVKKAGDTMTGVLRAEAGVVIVNTATSGEYAPRLDQVISRGVTIDFGT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6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ILNSGNDPYFVTTVGQTSLQTASIAGLTYILNTEMAPNTTVDNTGRIDPSTTGFFYVKSAAFQKRWNVTVTSAGVDYSGDYTAPAAGSTSGNAEEVSGAYVAQQLRDSLVANGLPAGNVSVRGAYLFFYGLSNCVVSSDAGDTYAVVSNQSRVDQEQDLPAQLPAQADGAMCRVGTASSETAWYQFSYSTRTWSEVGAYGSITKITNMPRELAADDNIIARDWEGRLAGNDDNNSNPGFVENGYITGIAAFQGRLVLLSGSSVDMSASGLYQRFYRSTVTSLLDTDRISISSASAQDSVYRTAVQFNRDLVLFANSMQAVVPGSVVLTPTNASISITSTYECDSRVTPVMAGQTVIYPNKRNDSYAGILELIPSPYTSSQYTTQDATVHLPRYIPGRVLQMQNSSVTNMAFSRMSGERNSLLVYEFMWGGSDGAKMQAAWHKWSFPYPILSVQAMEDEVFLYMQGPSTSNKLLIVSMDPREGYQLGSEYREAYSDLQKQVQVQDSVFEVPAVLRPVGWADSYKEELILTYLPSNPMGPTEVGIKEIAGENTLRVVRGVPDGTYVVGRRYRSTFTLTTPILRDQNDKLVGSGHVRLLRLDVAVRNSGHFDVQVLDTPRDVNWGGELTGILMNSKELMLGQALRMDLATITVPCRTNADTTEVSL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6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9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FSWQESVKPAGTQDIQCDIEYLDKSYIHVYLDGAETTAFTWTSSTNIRLNSPLSAETAVLLIRKTERKYLYIEFASGAPFIEGNVDTQNMQLLHLAQELVEGRYIEGFYGDINMHRYRITNLGDPVDVRDATNKQYVDTEDARRDARIDAEAATRKAADDALDARVINLEQTYFNASTNSFSWWTVTTAPTSTITPGMLFTKAKVRLNGITQTAGYSYSVANGVITFAETVPAGTLVDVTIGIDTEADTSAVSTVLDLLASPQTNGVGVNVVHLTGAATVPFERFLADSGWNMDAAILAAAASGKTVLFRNDETYTISVNDIPFARYTSFIGNPGGNPPLFLITNPTGTYGTFNLYVSNGLNGGRYNKFDNLSFRYPNQVKTGSAIPYPPLFAGGCYGSEFTNLDIGNAYIGFRLGGTLNSVELGTASRVRLSDIIGAPLYRGLSLEQVRDVPTIQNIRWNYNYLDGGPYAYDSTLKQWMHDNAWAFQFGRLDWSLVSNLSAYGYLRGVVLLSTRYTGSADRLRFVGCTFDHTVNPVYLQNFSNSVDFIGCGFTGDRGSEFTRITPSNLYINNVGDTSAWVNFIDCTINNLTSDGIRTGSNLRLSGGTRLWGLGYDGTVETPRNGVYVTANNVSVDISASTIDVSAGQ</w:t>
      </w:r>
      <w:r w:rsidRPr="00543124">
        <w:rPr>
          <w:lang w:val="en-US"/>
        </w:rPr>
        <w:lastRenderedPageBreak/>
        <w:t>HTRCVFDGGMSGCMLTVSAGAKLIGASLEVFRWNGSTSNREVLSDDVYVPGTVTARGFLSFYSPRQVYRSASVPTVGTFARGERVLNMSPTVLGAAGSQYVVEGWLRLTSGDTHTMGVDWLELKQLTG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9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KGAVVASTDYAILLSDSLTVDGLAQDVAETLRYYQSQETVIADAVDFFKTFDFEPLQGLADQVMADSEAADASASAAAASEGAAKTSEANSKASENAANSAKNDAQTAKSQTENLYNQTVDLVAGVQVPDKITGTIAREKWMKIANVKSAGDGYAFVQFIIGGGTDYGSANLPVDIFSLSGRGLPASPLTSDNIDIWFTQRTLISARPNDTRRINLGVVKNTDFSFDVYLHAPGGWIPELWLNRLNVQANNGSITGPIIDRAGYSWITTEPAGIVYNSPSNYLMANDSTIPRTNVANTFSQPQAISVPGGNATLTLNGAVVRANNNNAIVYSIPEGGQGMYFRPNGDMNSAKQVVFDAANFTVTGLNATFSNAVTMLSTLRVNGSSNLRGGVDVTASQKLPLKETTATTGIGVNFIGDNATECSFGIENTAGGSAVFHNYARGASNSATKNNQLLGGYGSRPWLGSAYTAHSNAALHFLGAGDASDTNHGGWIRLLVTPKGKNIGWRSPVMRISDNGDTWLVTAGSMVSPDLDEVRSFETLNAAVPKFNAPTNQDGRGLKIVADGAPEINMIAPRGSNASSPAVRAMWCDGSLGNSDKYIGATQAWSNFFFGASGHDGEKFDSMRGAVNIQASEGWGATSTPTRILFETCATGSTTRTSRWCVDHNGSFIPMGDGGYDIGWGSGRVNNIYAKNGAINTSDGRMKNDVRAMSDPETEAAKAIAKEIGFWTWKEQADMNDVREHCGLTVQRAMEIMESFGLEPFKYGFICYDKWDEQTVVSEYGPANEDGSENPIYKTIPAGDRYSFRIDELNMFIAKGFEARLSALEDKLGM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6PH25C3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3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YREGKAAMAADGTVTGTGTKWQSSLSLIRPGATIMFLSSPIQMAVVNKVVSDTEIKAITTNGAVVASTDYAILLSDSLTVDGLAQDVAETLRYYQSQETVIAEAVEFFKDFDFESLQNLANQVKADAETSATNAAAAAASKDAAKTSETNSKASEVAAETARDKIQQIIDDAGDQSTLVVLAQPTGGRKSGLEQGGTVQDALYKRVTVEAFAHLLTDPDDWSIAFAAASATAETIGASAVYCAAGNYKFKPTRGYDFVLPFDDGTYDSRRVGETTLPAETQHRMRVGLNWPSNISLIGDGISTTTFEFLWDNTTVDLNQTIGICLRVRNWDGTYAATVGAKNRMTSDIANIRLDGFTTKNAAIGIVADGTVGSCSWGELQFTNCGHAMAWQGGDRCTIKKLRFNNCAAGFTIGGWWLTRNDISGSNTGLGVPPYVAGTDVFCAGWSDFVIVESTEYTNSTEWESTDIFNKVDTFFDTYFYKTANSKRTADGGRCTNTGPNLTSASTLAEDRKFKGISKRAWSQIARYHRNHILNEARNVKTWGCNRKPILTSDNDDTELSVPGCIIGTAYIEHTGKRVIATRDYTVGGSNDFVTSGIDPWQDGETYNKYWCAEGNAVVMNGWPVNTLGLFASARTVARNDNGYANRMRRTIIDDGTGKPSIIEQLSPDVYILPPQKFIPNAVGSVDSRYYWKHFEKDVSSLMTLYAGVPTPDSQSVVDTTSKRVFMERVGNRVKLKVVFDASKYASGGDNPVVIGFTGIYTPVNSANPAFALNTYGPVKTVVISSKTFTINDTGGVARTFRLEPVAHESGGFVDSEGKQHYYFALQKQRSTDVAHRFLWSDVAGGRFQIEIEYDTADSITSSSVFPG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0PH128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4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TISDQLAADIQKAFNKYYTDLTNQDQIFFGVGDVKITKQDGSTATVRSWNKVIGALDTAAQRNAQNSFSSLQIFNAGLDVRIGNINCSGDGQMIYLGKNSDIGLVKKQGDGGKVVVGKSNGFRVHASTTNTVSATGESNEIMSVDGGGNLKLPGGVVAAGQGYFNSIELINATPYIDFHYGNNSAADFTHRILAEDGALSVAPGFRVKGPTGLYGICTQYGEAYGQGFISRLSNDPQNVAKGTILASPRVTVRFASRGADGNVDGGQGAMWFEEQVGTNHRLVLMVGGFGANVQYWQFLADGNIWSSANGGVQFTGTSDARFKHDINPTDGSESVKRLKALQLVTFIYNDDDQNRVRRGIVAQQARGVDPQYVKHIKTSVKGSDGQDVEIDKMQLDNNVIMMDTLAATKVLIERVERLEAEIKLLKG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1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1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AQLNMLSDPVSGIRRRPPGEIVWESTIDNPGLDSLFTEYVERGTDGRHLLINTSNGNWWLLAKNGKTILNSGNDPYFVTTVGQTSLQTASIAGLTYILNTEMAPNTTVDNTGRVDPSTTGFFYVKSAAFQKRWNVTVTSAGVDYTGDYTAPAAGSTSGNAEEVSGAYVAQQLRDSLVANGLPAGNVSVRGAYLFFYGLSNCVVSSDAGDTYAGVSNQSRVDQEQDLPAQLPAEADGAMCRVGTASSETAWY</w:t>
      </w:r>
      <w:r w:rsidRPr="00543124">
        <w:rPr>
          <w:lang w:val="en-US"/>
        </w:rPr>
        <w:lastRenderedPageBreak/>
        <w:t>QFDYSTRTWSEVGAYGSITKITNMPRELAADDNIIARDWEGRLAGNDDNNSNPGFVENGYITGIAAFQGRLVLLSGSSVDMSASGLYQRFYRSTVTSLLDTDRISISSASAQDSVYRTAVQFNRDLVLFANSMQAVVPGSAVLTPTNASISITSTYDCDSRVTPVMAGQTVIYPNKRNDSYAGILELIPSPYTAAQYTTQDATVHLPRYIPGRVLQMQNSSVTNMAFSRMSGERNSLLVYEFMWGGSDGAKMQAAWHKWSFPYPILSVQALEDEVFLYMQGPSPSNKLLIVSMDPREGYQLGSEYREAYSDLQKQVQVQDGVFTVPAVLRPVGWADNYKEELILTYLPSNPMGPTEVGIKEIAGENTLRVVRGVPDGTYVIGRRYRSTFTLTTPILRDQNDKLVGSGHVRLLRLDVAVRNSGHFDVQVLDTPRDVNWGGELTGILMNSKELTLGQALRMDLATITVPCRTNADTTEVSLFTEGSMELNVLDISYILRYNQRRRR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1PH129C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NMAYSWQESVKPAGTQDIQCDIEYLDKSYIHVYLDGAETTAFTWTSTTNIRLNSPLSADTVVLLIRKTEREYLYIEFASGAPFIEVNVDSQNKQFLHLAQELVEGRAIPGFYGNISMNGYRITNLEDPEDAQDAATKSYTDALHNAAVERADAQFARTLRVPEASVSLLPSAADRSWTSLGFDGSGQPVVQDPAGTGLWGYVPVVGSFEHGAQLNKRFEVLLWESTDEYWRWDGAMPKVVLPGSTPATAGGTGKGKWVDVTDATLRANLGSSEEGMGISLTALEQGGNGQDLAVFVSPQMSHSDPYSQFGTAMMTAFTTAMAMGIGEVRVPAGVYVLDSTVSVTLSMSMSLVFDPGVIIYVDSPIDAFNININGKHLDISGSNARIMSRWGSADGSQVAAWRLTDASLDKSLTANSLKVGTADNISKFGYAVYGSGLNLPVFNHNLLQGVIGIHLDSPIAGSATAHAMGAQLNGCEIYTDKEGVEVFNRGGLGAEGLLIFGGEIISQGTAIRITNSGLDSNSYLPPLVRIIGMHINAYQALYAKDVSRVDFVLNDVQGKYSSDAPINGFLELGGVQQFSHSCNKYTAIKIGTNTTGDDCQSVIYQFASTLTNAFFTSNGNIYQLDAMTRPAFDFSGTTNVTEIQVSNDRLVSAGAWVSNAYLAYVRLSPEMTIGNTGAAVGLDYSTKGAFSSGVLSLGTRPSQGFTYSIPASIVANSSVISQITFPSQMVGKEVNILLAAANVSFTHGTNMICPDQKSFVMTLPNAIKVFALNTTQCVILDVGGMANRHTDITSIPTSRTSPGYPGAEVFDSANMILYRYIAGYGWGEIEVKAIS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2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1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QSLEGTIQSLLQGVSQQVPRERQPGQLGEQLNMLSDPVSGIRRRPPAETRINPGIPSFNLDSMFVEYVERGTDGRHLLINTDTGNWWLLSKDTQVTVNSGQDDYFKASLGQTSLQTTSIAGLTYILNTEKAPSITRDNGDKIDPATTGFFYVKTSAFQKRWTVTVTTGGVDYTAFYNAPAAGTTAGNAEEVSAAYVIEQLRLELINQGFPAENVSTRGAYMFFFGMTNCVVGTDAGDTYAIVSNQSKVTLESDLPAQLPAAADGAMCQVGQASSEAAWYKYDFASRTWSETGAYGSISSIGNMPRELAADDQILVREWEGRLSGNDDNNEDPGFVVNGYITGIAAFQGRLVLLSGSTVDMSASGLFQRMYRSTVTSLLDTDRISISSASAQDSVYRTAIQFNRDLVIFANSMQAVIPGSAVLTPTNASISITSTFECDSRVMPTMAGQTVIYPSRRNSSYASILELIPSPYTSSQYTTVDSTVHLPRYIPGRVMQMQTSSVTNMAFMRYTGQRNALLVYEFMWGGGDGAKVQSAWHQWTLPYPILGVQALEDLVYVYMQGPGNALLVAAMDPREGYTLGQEYDTAYSDFPTTVTVSGGQFTVPSIFRYTNYHLSIKEELILTYPQGTAMAATEVGLNEFLGANIVSVVRGVPDGTYVLGRRYKSAMTLTTPTLRDRNDKLVGSGHVRLLRLDVALRNSGHFDVHVTDTPRDVDWSGELSGVLMNSKELVLGRTLRVDLAVVTVPCRTNADTTEIQFSTNGSQELNILDISYILRYNQRRQR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2PH164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5, Putative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INMAYSWQESVKPAGTQDIQCDIEYLDKSYIHVYLDGAETTAFTWTSTTNIRLNSALSADTAVLLIRKTEREYLYIEFASGAPFIEVNVDSQNKQFLHLAQELVEGRAIPGFYGNISMNGYRITNLEDPEDTQDAATKGYVDGLHDAVVARADAQFARTLRVPESSVNLLPPAAARSWTSLGFDGSGQPVVQDPAGTGLWGYVPAVGSFEQGSQLDQRFEVLLWESTDEYWRWDGAMPKVVLPGSTPATAGGTGKGKWIDVTDATLRRDLASSEEGRGGDLVKANEAHTVSDILRRMRTLGDVGAGRPVWGYDTTNDVKIYNAQAGEGADDIMMNGGFFLARKFRGTSRFAVASGIRGGRASVDDSGAFRAQVVSVSSSLGIANYGLHDGVSDYADALLPALESWETVASATYTANTVTISPETYSETLKNILKGDVIRTRHSSRYWGTVQSVNQQTGVITVDMWALKDNPDLTPENDGSGFYLNFIDKVWADNKNVIVQPNSAGLYATVGEFGALVQKAGMGYVNGMDMVLLSGSTQDATAAFLSRSGASGFAWLYGYNAQGNRFNYYSDEGSVTPYVGFMEKSNAIVGMKFRNKNTYSMAWTNSSDLTAVNPSALTTIIGPAGHVFRQPERILTISTSGMLNQFYPTTYVTAAGITITMPDITQMPVAGYVFKVRLFLAGTYTFNTYQGQTTINGNPQLTVTTTAGRQTIEIQFDGTFWQAFTR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lastRenderedPageBreak/>
        <w:t xml:space="preserve">&gt;K74PH12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6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GRGYLGEDPYIHLINRDEYEQYYAVFTGNDVRVFDLSGYEYQVRGDRSYVTVNNPKDNLRMVTVADYTFIVNRTRQVRESQNLTNGGTFRDNVDALINVRGGQYGRKLEVNINGVWVSHQLPPGDNAKEDPPKVDAQAIAEALATLLRAAHPTWTFNVGTGFIHCIAPADTTLDIFETKDGYADQLINPVTHYVQSFSKLPLNAPDGYMVKIVGDTSKTADQYYVKYDKSQKVWKETVGWNISIGLDYTTMPWTLVRAADGNFDLGYHDWKDRRAGDEDTNPQPSFVNSTITDVFFFRNRLGFISGENIVMSRTSKYFEFYPPSVANYTDDDPLDVAVSHNRVSVLKYAVSFAEELLLWSDEAQFVLSANGVLSAKTAQLDLTTQFDVSDRARPYGIGRNIYYASPRSSFTSIMRYYAVQDVSSVKNAEDMTAHVPNYIPNGVYSINGSGTENFACVLTKGAPSKVFIYKFLYMDENIRQQSWSHWDFGDGVEVMTANCINSTMYMLMRNAYNVWIAAVDFKKNSTDFPFEPYRFHVDAKRSYRISETAYDIETNQTVVNVKDIYGASFSKGTMAICESDGKITEYEPTGSSWDSTPDIRISGDISGNDIVIGFLYDFQYVFSRFLIKQEQNDGTTSTMDSGRLQLRRAWVNYQDTGAFTVSVDNGNREFNYLVNARVGSTGLRLGQKATTTGQYRFPVTGNALYQKVSLSSF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4PH12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1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EIKTVIQYPTGSTEFDIPFDYLSRKFVRVSLVANDNRRLLSNITEYRYVSKTRVKILVDTTGFDRVEIRRFTSASERVVDFSDGSVLRANDLNVSQLQSAHIAEEARDSALMAMPEDGAGNLDARNRKIVRLAPGEIGSDAVNKDQLDTAVGDAGGILSDVKKVQQETYDYIEKFADDTALVRGVSWVYNQGSANGGETSILIDKPTRVLAVPYIEVNGLRQEVGYHFSFDIATQRITLVKPLVTGDFLVALTTESSVPVEDLLANPTGASSIGTSDGRNVQVVLDGLTADLQTVRSAVSPKEFGGVPNTDATAAIKLAIAAALVRKAPLDLRSGPWTITETIDLTDIGTVIADATGVLRVDPTTFTSKFSNKYAVTFGNPDVTFRQGRSSHVQVIGTLVVSGLNRAGALNGVYFKGSWFASNVVRVSGLNGSAIVLEAVWDSVFQSLSAELCGNESNYQIDVRGGGDTSNCLHIGRIQSERAYHKCLRISAIRSVFNTIHAERTAVLTTDDGSTNADGTKYTTLMFSLGNSVVNQLIHDATSGNAPDGRPTVGMASSRIDADYCVINAAGLSGSGLSSNSGRNTTWNGMYVRKWTFSGTATGHTIVSPRIIESLAPNNSITVKGGTAGQVSFGYNAKDVQIDSMAIDDLSFPNTIRGNINFTSCTFPETLTIGSTRAPEGYTAQSTLGETNTPVTFTDCVHLGTLAGAFQSRCVWKGGYIANISLVSRAVVELYNVSTKSFSATGDRAYITRQVRATNVGSWGVPTHVAYPIGTITERLGTDELNVGTGFRNADGTTTGFVKI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4PH129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52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NNLNQPKGSTIGVLKDGRTIQEAFDQLDPVVSLSSTVSLATAVARLQITGGTIVVPAGTWEVPNLLNVPPSIQIIGRGNSSILKQPASSTSKGVLQFVLNNPTDSVRVDNLSIVTERPYQADNIAIRVDLRPQLSGDQIANRNVRRGSLTNLSIRGSTARTDGVSFGIGIDLVSTGWITLDNIHVVGSSSTATPYGFRGVGICQRGDGKPVETIIRGLMAVSLEYAYLCPEYTEGVYLTDSGAVNCKWGVVVSPVADYVIGKLGQVGGYQFVVDQFHPNVSQGGIFLSKCRYSFVSNVMAILDDHSVSSAVLTVHLRDSSYCNVNAVTAVSYNVNGTTGITRQVVVLNNTSDSFVGNISGLTEGTQYENLTNIVRLVNNSQRNEIEGVKGSNANEGISVGAGCGQNSIAKYRFSNVTTPVLDEAGDLNRGNTAAHYETVTPPPSSQEVTLEIVPRGYFSRRPQGFSYTITTPTDASFPIVVFYDRGSSTPTKVVLKVKSGVLGNNLPTVMIGISITLHD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PH164C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20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ITTRIIAQQVTALDGANSRVSKYPKFTVQLGYSVSSLAATELLDAATRSAASAAAAKTSETNAKASETASKNSQTAAKTSETNAAASAQLAQNVAGKASLVTPLGVMTGSAEAKIASITIASNQSSSVHLLFALYATGNGANRDDIYNMEIVSLALPGPVTSVTADNIGSFLSHRVIGPANTNGFMVGLKSTIEGSNVTYDVYLKSRSSFRDPKMAFLSGSISVTPPTGPLVDGTAPAWRTTGFDTDVIYVNRAQVIDDGISLARIKQLAITNGKTDSTILLLSYLNEIGILSTNKKSISLRPGGTSDSSIAATEFLPNGNIILPNGDTGNQTISWLGGPRIRVNSNGSFVLSTNNPSNQTSGFITFRPQGDQVTSTELQIRDDGNIKQTAPQSSAGNALIRQDAAIQHIMDKAPAAGITTNPLSDLNVIPTPEGTDPWGADGVRVFQSGVSTKNTPDGTTGRLGTILNVRHTQYRIMQFFMQSNATAPILHIRSLRADQGNTPPAWFKVYTEYSKPNIQSDIAGITIDGNGFVKKASPIAKLIAEIPSKEDSFFWTGVETVGGYVGCNAEAQGVFAVKTG</w:t>
      </w:r>
      <w:r w:rsidRPr="00543124">
        <w:rPr>
          <w:lang w:val="en-US"/>
        </w:rPr>
        <w:lastRenderedPageBreak/>
        <w:t>LGKYTIKGSLGWNTEGWKFELPRDDNGNMLCFVESDWNEEEKELNIQVFTRKFDINTGNIIAGEPMEIPQGRWIDLRLEMPKVEIPEVELPEDPEV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7PH164C4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151, putative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GFYAGRIGDKKVLSLTSGNNKDVNNHTNPGWDTIFHSDMPHVVVLETHERDLWDGGDWYRCTRMPDRIIQVLSADYDRVVLTEVEFEDGTRRFIYGTSLGVGAKAYNAYFSNTVGSQVSAGTMASMKTNVCASADLHMDISFYFEETPGTINEKLRDGTGCMYTWGVNSEWGDRGPGPPVGAPIRPNFETIIKAGWVLYRGAFSGNIAGSVSPPNRPLTIGVDAMRHPWMRTTGVNSICLRGETLNRNMYGHMGPRYGMGSNPVGGPYAHNIQTESYQEVQYKAGFFRGPPNNFMGWENTDNNNAGSGWGNNAIYRDNNFRVPKRVRWYITNMKYNGQGFYAENVFGSRNQEIKISPREFIVNGINLMNTGWKFINQNDINYSPGNRPDIRVIATNVARFSGNPTVGNNGYVHFNQPLTRPDNGAEFGQGNISEMHVTTVGVYNFRSDAQWYVKSNPPEIGNQWGPVWSEATRPLRLVGGTGSADIGGNLRTSGNASHHLATLWLGVNNSRNGACVVTLDWKNDEWIAAAGIGCYNPLEDLTQWSEVDSRLRIFGNHFQKRVHQIMCLPVNMCVPFHFIRGTVTQCGVIPGNNAMQMKAMWAPTTTNSATQGDYAIIYWLIARADGSVEVWVNVEMSNIMNMRVILPEVR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82P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0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PRGYLGEDPYVHLINRDEYEQYYAVFTGNDVRVFDLSGYEYQVRGDRSYVTVNNPKDNLRMVTVADYTFIVNRTRQVRESPLQTNGGVFRDDVDGIINVRGGQYGRKLEVNINGVWVSHQLPPGDNAKDDPPKVDAQAIAEALAVLLRTAHPTWTFDVGTGYIHCVAPANTTLDVFETKDGYADQLINPVTHYVQSFSKLPLNAPDGYMVKIVGDTSKTADQYYVKYDKSQKVWKETVGWNISIGLEYHTMPWTLVRAADGNFDLGYHDWKDRRAGDEDTNPQPSFVNSTITDVFFFRNRLGFISGENIVMSRTSKYFEFYPPSVANYTDDDPLDVAVSHNRVSVLKYAVSFAEELLLWSDEAQFVLSANGVLSAKTAQLDLTTQFDVSDRARPYGIGRNIYYASPRSSFTSIMRYYAVQDVSSVKNAEDMTAHVPNYIPNGVYSINGSGTENFACVLTKGAPSKVFIYKFLYMDENIRQQSWSHWDFGDGVEVMAANCINSTMYMLMRNAYNVWIAAVDFKKNSTDFPFEPYRFHVDAKRSYRISETAYDIETNQTVVNVKDIYGASFSKGTVAICESDGKITEYEPTGSSWDSTPDIRISGDISGKDIVIGFLYDFQYVFSRFLIKQEQNDGTTSTTDSGRLQLRRAWVNYQDTGAFTVSVDNGNREFNYLVNARVGSTGLRLGQKATTTGQYRFPVTGNALYQKVSLSSFNASPVSIIGCGWEGNYTNRAS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82P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5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EIKTVIQYPVGATEFDIPFDYLSRKFVRVSLVSDDNRRLLSNITEYRYVSKTRVKLLVATTGFDRVEIRRFTSASERIVDFSDGSVLRATDLNVSQLQSAHIAEEARDAALMAMPQDDAGNLDARNRRIVRLAPGIDGTDAINKNQLDTTLGEAGGILSEIIEVKGDFYEYLEKFAEDTSMVRGVVWVYNSGSAVGGETVVKVEKPTTVYSVPYLEINGSRQEIGYHYDFDPATQELTLAKPLVAGDFLMAMTTESYLPIESLLASPVGAEAIGTKSGKTIQRILDESPRYFTPEMFGAKGDGLTNDTKALQDAVDAAMSSGGGKVILKGNTTYLFDHLLVAREKSPQSRFEARLIIEGSGGSVLKHTGSITEAAHAFWVRGVLGTGSLADIYMRDVVLRDFSINGTVTSTANGLVLQRATAVRIENVYVNDFGGNGYRALDLYDSTIDSLEVQRCGIVPGATVGSYGMYITGASDQSNANHYIACRVEMCPLIIAIDKGCRHNYFHNCKFEQGRVNPTTSNPVYINDATELAFEACQFVQNYDSAIRFLVVTDALFPYWVTHGTEKVVNFTDCSFVCSRSVTAYWIDVAYTTFTACAFSSCNGGTQFPLSLGKNSFLTDAKVVIRTAEGNVLELKGAHSRVTNLKVTYFQQPTSGVFIKFTGLPGLADVVVDGFTFENFEPFAPYSGHTDFMGDVVVMRRAGYVYNGTNDRVIYGCSTLSYSGASPATWNNLRNGYNGQVVIVHAKSNPVTLDVSGGLIITKTGSNVTIPTNGVSALVNISGVWRQL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82P1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LKTDFNQPKGSTIGVLKDGSTVQQAFDTLGYTGGFLGEASVRAVRPTTNGQRIMANVQGVLSQWVYDAEDTVTADNGWFCLVTPEGHRWIREDGMFGIDISKGFVQGTDLSTKWQQAVDYSVYMAVTRKKTLRSATPIQLPTGECKMTKTVRCPSWIGNFVDGALSVDLSELPDNEVAFWCKGVQVNGLSTQGATTDVLSASNGIKFNGKGRDFGQIAIKVGNTATEWTNQGFNNGGSRFYGVVTWNCHTSVFLTNYNMYLAKFANFDFGIGQYGVV</w:t>
      </w:r>
      <w:r w:rsidRPr="00543124">
        <w:rPr>
          <w:lang w:val="en-US"/>
        </w:rPr>
        <w:lastRenderedPageBreak/>
        <w:t>FGTYGEVSMPERDSGERIEFNGGVIYGMRYGIRFGMNAAFVDISNVSFDYTTYDVLSFANNTIYNMITLSKVHVEATGGWMIAGGNANSNNVINLDRVDNLTTLVGGAQVTETESNSLCRQMFNLNGGFTINCHMFGQLSPAQQPHNPKIWLNAGTAARIRQSNPSPMAAVPRPGSPADFLAAYTFNDSPLGTTIDNITTFTLTESVNVVKADSIVVDVGNGQRGIKIVTNTVGASGAYAVALTTPKFPVVGNSNYAAMLAYQPLLTGTAGSYIYTWTWYDLNGNVISTENYTGSVTAQRSDKAIIGYVEPGVVEDKRFLPVYAATRMAPANAATATITYRMAQTVGVFNIVNLYAWRTY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8PH128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1, tail </w:t>
      </w:r>
      <w:proofErr w:type="spellStart"/>
      <w:r w:rsidRPr="00543124">
        <w:rPr>
          <w:lang w:val="en-US"/>
        </w:rPr>
        <w:t>depolymerase</w:t>
      </w:r>
      <w:proofErr w:type="spellEnd"/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ALVSQSIKNLKGGISQQPEILRYPEQGSLQVNGWSSETEGLQKRPPMVFIKSLGPRGYLGEDPYIHLINRDEYEQYYAVFTGNDVRVFDLSGYEYQVRGDRSYVTVNNPKDNLRMVTVADYTFIVNRTRQVRENQNMTNGGTFRDNVDALINVRGGQYGRKLEVNINGVWVSHQLPPGDNAKEDPPKVDAQAIAEALATLLRAAHPTWTFNVGTGFIHCIAPADTTIDILETKDGYADQLINPVTHYVQSFSKLPLNAPDGYMVKIVGDTSKTADQYYVKYDKSQKVWKETVGWNISVGLEYHTMPWTLVRAADGNFDLGYHDWKDRRAGDDDTNPQPSFVNSTITDVFFFRNRLGFISGENIVMSRTSKYFEFYPPSVANYTDDDPLDVAVSHNRVSVLKYAVSFAEELLLWSDEAQFVLSANGVLSAKTAQLDLTTQFDVSDRARPYGIGRNIYYASPRSSFTSIMRYYAVQDVSSVKNAEDMTAHVPNYIPNGVYSINGSGTENFACVLTKGAPSKVFIYKFLYMDENIRQQSWSHWDFGDGVEVMAANCINSTMYLLMRNAYNVWIAAVDFKKESTDFPFEPYRFHVDAKRSYHISKTAYDIETNQTVVNVKDIYGASFSKGTVAICESDGKITEYEPTGSSWDSTPDIRISGDISGKDIVIGFLYDFQYVFSRFLIKQEQNDGTTSTEDSGRLQLRRAWVNYQDTGAFTVSVDNGSREFNYLVNARVGSTGLRLGQKATTTGQYRFPVTGNALYQKVSLSSFNASPVSIIGCGWEGNYMRRANGI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8PH128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46, tail spike protein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>MDQDIKTVIQYPVGATEFDIPFDYLSRKFVRVSLVADDNRRLLSNITEYRYVSKTRVKLLVETTGFDRVEIRRFTSASERIVDFSDGSVLRAADLNVSQIQSAHIAEEARDAALMAMPEDDAGNLDARNRKIVRLAPGEAGTDAINKNQLDETLGEAGGILSDFEDVRDEIIQYISKFTDDTGAVRGVSYVYNNGRALGGETGFHIDITPPPLGVPYLSINGSKQYRGYHFTYDPITGNVQGLAKPLEKDDFVVATTTESVTPIEDLYASPQGASMIGTLSGSTVEERIAEVEQSVIDSIDGVRVDSFIGMTDSGAIDAAITEARRVNSYVKFSPRVYTVDRPVILPSKTVLVGTQGLTKIVASASWNGPVVMSKDAPAGDYLTINVPSAMVYGVYIFGIIIESGWKGTTDDSRYHTECLRIYGAGTILKGVRVGKCRGDGANLGGRGLTAIDYGAPSLYSDVRADLIGKNGITIGGSSDNHTQNIVVRNAGLLEHDVYYCIGIGPGGGTRGNEYHTWHSGDAQITPLYQNRPKYGLYLAGWDTYITNGHFEGAASAQIANFGGRNQVTNVRAYSTWDPDKCTVLVAGPAFKFVGNIGAPMNNVPANRCHAFQLGTADIQVNQVEITAQVNGQKFVNYVNAGGSNSIAVRGTLGIAGVSGIGTLVTGTVPDANELTIIAEPYKGKRLGLNLVLTDDKGLTCRDVNSTGQISGVNALLTGKVMLTGLSSDIPTTPGTVYVDSNGNLKVKL</w:t>
      </w:r>
    </w:p>
    <w:p w:rsidR="00543124" w:rsidRPr="00543124" w:rsidRDefault="00543124" w:rsidP="00543124">
      <w:pPr>
        <w:rPr>
          <w:lang w:val="en-US"/>
        </w:rPr>
      </w:pPr>
      <w:r w:rsidRPr="00543124">
        <w:rPr>
          <w:lang w:val="en-US"/>
        </w:rPr>
        <w:t xml:space="preserve">&gt;K9PH25C2 </w:t>
      </w:r>
      <w:proofErr w:type="spellStart"/>
      <w:r w:rsidRPr="00543124">
        <w:rPr>
          <w:lang w:val="en-US"/>
        </w:rPr>
        <w:t>cds</w:t>
      </w:r>
      <w:proofErr w:type="spellEnd"/>
      <w:r w:rsidRPr="00543124">
        <w:rPr>
          <w:lang w:val="en-US"/>
        </w:rPr>
        <w:t xml:space="preserve"> 76, chaperone </w:t>
      </w:r>
      <w:proofErr w:type="spellStart"/>
      <w:r w:rsidRPr="00543124">
        <w:rPr>
          <w:lang w:val="en-US"/>
        </w:rPr>
        <w:t>dependant</w:t>
      </w:r>
      <w:proofErr w:type="spellEnd"/>
      <w:r w:rsidRPr="00543124">
        <w:rPr>
          <w:lang w:val="en-US"/>
        </w:rPr>
        <w:t xml:space="preserve"> tail spike</w:t>
      </w:r>
    </w:p>
    <w:p w:rsidR="001313C6" w:rsidRDefault="00543124" w:rsidP="00543124">
      <w:r>
        <w:t>MTVKISGILKDALARPLANVAIRFLSLKTSSNIVIGVDTDFRTANDGSYDIDVVSGTYGVLMNFGSYEKIGEINVYNDSLPGTLEDFLTIPGIEEITPEILAQVIQARNNAVNAANNAASDATTIINEQLQNQKNEFDQFLLSSGYVFLGDYEDGPFQFSVRNQYIRYSNQYYRLDAATDVGFTTTGTDATSFASDVTHFVLMDGDTLRQNLGSSDGTSWVAKLGNKPLVAISYYKNQGLSDQDAVQAAFNESSNILIDHDIALTDYITFDRSEECYVYRKPGVTITGHGYLPKLRTNPAHVVETAIRHSKTSDRGGSYDRTYSHQSLAAEMVVHDVLSTDPGQENFVALYSGIESFNCQKQRMWAFNTVTSAHNLKTGDEIYGCEIDMNVDGTLDGGGQFVGVYIAGIGDVRTCANADGIRVQRLRDGVYKWQYGLRIFDSMTGINITDASTYSIFASGSAPIVRRKTTQDGGWSYTHSLSASSVKWGVDDYGDTYSRRLYLGTGDGKSKNRVNLDGGVSYYTTNAAVAWGSIAANAYVDKDITTLVGVSIADWTNYTIDVTPIGYAGAMPVVAVQAYINSTKTQAYVRIINISGAPLSSCNVGLNIKVSGHSATN</w:t>
      </w:r>
    </w:p>
    <w:sectPr w:rsidR="001313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4B"/>
    <w:rsid w:val="002C1D12"/>
    <w:rsid w:val="003442B2"/>
    <w:rsid w:val="00543124"/>
    <w:rsid w:val="0097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113DB"/>
  <w15:chartTrackingRefBased/>
  <w15:docId w15:val="{F06105CA-D0DB-4830-B662-C1BB5A33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17501</Words>
  <Characters>96259</Characters>
  <Application>Microsoft Office Word</Application>
  <DocSecurity>0</DocSecurity>
  <Lines>802</Lines>
  <Paragraphs>227</Paragraphs>
  <ScaleCrop>false</ScaleCrop>
  <Company/>
  <LinksUpToDate>false</LinksUpToDate>
  <CharactersWithSpaces>11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Pili</cp:lastModifiedBy>
  <cp:revision>2</cp:revision>
  <dcterms:created xsi:type="dcterms:W3CDTF">2024-07-13T00:57:00Z</dcterms:created>
  <dcterms:modified xsi:type="dcterms:W3CDTF">2024-07-13T00:59:00Z</dcterms:modified>
</cp:coreProperties>
</file>